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F61D7" w:rsidRDefault="00654E8F" w:rsidP="0001436A">
      <w:pPr>
        <w:pStyle w:val="SupplementaryMaterial"/>
        <w:rPr>
          <w:b w:val="0"/>
        </w:rPr>
      </w:pPr>
      <w:r w:rsidRPr="001F61D7">
        <w:t>Supplementary Material</w:t>
      </w:r>
    </w:p>
    <w:p w14:paraId="5E584EE8" w14:textId="6397CC56" w:rsidR="00994A3D" w:rsidRPr="001F61D7" w:rsidRDefault="00654E8F" w:rsidP="0011526D">
      <w:pPr>
        <w:pStyle w:val="1"/>
      </w:pPr>
      <w:r w:rsidRPr="001F61D7">
        <w:t xml:space="preserve">Supplementary Figures and </w:t>
      </w:r>
      <w:bookmarkStart w:id="0" w:name="OLE_LINK81"/>
      <w:bookmarkStart w:id="1" w:name="OLE_LINK82"/>
      <w:r w:rsidRPr="001F61D7">
        <w:t>Tables</w:t>
      </w:r>
      <w:bookmarkEnd w:id="0"/>
      <w:bookmarkEnd w:id="1"/>
    </w:p>
    <w:p w14:paraId="7C1FB91C" w14:textId="77777777" w:rsidR="001F61D7" w:rsidRPr="001F61D7" w:rsidRDefault="001F61D7" w:rsidP="001F61D7">
      <w:pPr>
        <w:pStyle w:val="2"/>
      </w:pPr>
      <w:r w:rsidRPr="001F61D7">
        <w:t>Supplementary Tables</w:t>
      </w:r>
    </w:p>
    <w:p w14:paraId="457691DB" w14:textId="11178DEA" w:rsidR="000A0374" w:rsidRDefault="000A0374" w:rsidP="00C075CB">
      <w:pPr>
        <w:adjustRightInd w:val="0"/>
        <w:snapToGrid w:val="0"/>
        <w:spacing w:after="0" w:line="360" w:lineRule="auto"/>
        <w:rPr>
          <w:rFonts w:cs="Times New Roman"/>
          <w:bCs/>
          <w:szCs w:val="24"/>
          <w:lang w:eastAsia="zh-CN"/>
        </w:rPr>
      </w:pPr>
      <w:r w:rsidRPr="000A0374">
        <w:rPr>
          <w:rFonts w:cs="Times New Roman" w:hint="eastAsia"/>
          <w:bCs/>
          <w:szCs w:val="24"/>
          <w:lang w:eastAsia="zh-CN"/>
        </w:rPr>
        <w:t>Table S1.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r w:rsidR="00C075CB" w:rsidRPr="00C075CB">
        <w:rPr>
          <w:rFonts w:cs="Times New Roman"/>
          <w:bCs/>
          <w:szCs w:val="24"/>
          <w:lang w:eastAsia="zh-CN"/>
        </w:rPr>
        <w:t xml:space="preserve">Baseline plasma odd-chain fatty acid concentrations (mol%) in </w:t>
      </w:r>
      <w:r w:rsidR="00C075CB">
        <w:rPr>
          <w:rFonts w:cs="Times New Roman" w:hint="eastAsia"/>
          <w:bCs/>
          <w:szCs w:val="24"/>
          <w:lang w:eastAsia="zh-CN"/>
        </w:rPr>
        <w:t>patients with psoriasis (n = 2</w:t>
      </w:r>
      <w:r w:rsidR="005F582F">
        <w:rPr>
          <w:rFonts w:cs="Times New Roman" w:hint="eastAsia"/>
          <w:bCs/>
          <w:szCs w:val="24"/>
          <w:lang w:eastAsia="zh-CN"/>
        </w:rPr>
        <w:t>3</w:t>
      </w:r>
      <w:r w:rsidR="00440018">
        <w:rPr>
          <w:rFonts w:cs="Times New Roman" w:hint="eastAsia"/>
          <w:bCs/>
          <w:szCs w:val="24"/>
          <w:lang w:eastAsia="zh-CN"/>
        </w:rPr>
        <w:t>5</w:t>
      </w:r>
      <w:r w:rsidR="00C075CB">
        <w:rPr>
          <w:rFonts w:cs="Times New Roman" w:hint="eastAsia"/>
          <w:bCs/>
          <w:szCs w:val="24"/>
          <w:lang w:eastAsia="zh-CN"/>
        </w:rPr>
        <w:t>)</w:t>
      </w:r>
    </w:p>
    <w:tbl>
      <w:tblPr>
        <w:tblStyle w:val="11"/>
        <w:tblW w:w="74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60"/>
        <w:gridCol w:w="1559"/>
        <w:gridCol w:w="1559"/>
      </w:tblGrid>
      <w:tr w:rsidR="00AF33EE" w:rsidRPr="00ED5ED9" w14:paraId="45099016" w14:textId="77777777" w:rsidTr="00AF33EE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0E6A" w14:textId="0050165A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OCFA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DCE9" w14:textId="03F4B56C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BFC6" w14:textId="57551DDA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BC69" w14:textId="6A89BA02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Q</w:t>
            </w:r>
            <w:r w:rsidR="003A4226">
              <w:rPr>
                <w:rFonts w:eastAsia="等线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2EBCD" w14:textId="15F73B14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Range</w:t>
            </w:r>
          </w:p>
        </w:tc>
      </w:tr>
      <w:tr w:rsidR="00AF33EE" w:rsidRPr="00ED5ED9" w14:paraId="32A7AD35" w14:textId="77777777" w:rsidTr="00AF33EE">
        <w:trPr>
          <w:trHeight w:val="128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E966C6" w14:textId="79381F0B" w:rsidR="00AF33EE" w:rsidRPr="00ED5ED9" w:rsidRDefault="00AF33EE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C15:0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0718780D" w14:textId="67D4C839" w:rsidR="00AF33EE" w:rsidRPr="00ED5ED9" w:rsidRDefault="002A5D0A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0C22E17" w14:textId="0421BBB4" w:rsidR="00AF33EE" w:rsidRPr="00ED5ED9" w:rsidRDefault="003A4226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6EF801" w14:textId="097AA0E3" w:rsidR="00AF33EE" w:rsidRPr="00ED5ED9" w:rsidRDefault="003A4226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2D1B6C" w14:textId="6FACE609" w:rsidR="00AF33EE" w:rsidRPr="00ED5ED9" w:rsidRDefault="003A4226" w:rsidP="001238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1-0.77</w:t>
            </w:r>
          </w:p>
        </w:tc>
      </w:tr>
      <w:tr w:rsidR="002A5D0A" w:rsidRPr="00ED5ED9" w14:paraId="068323FD" w14:textId="77777777" w:rsidTr="00AF33EE">
        <w:trPr>
          <w:jc w:val="center"/>
        </w:trPr>
        <w:tc>
          <w:tcPr>
            <w:tcW w:w="1276" w:type="dxa"/>
            <w:vAlign w:val="center"/>
          </w:tcPr>
          <w:p w14:paraId="65AC93E8" w14:textId="104B043B" w:rsidR="002A5D0A" w:rsidRPr="00ED5ED9" w:rsidRDefault="002A5D0A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C17:0</w:t>
            </w:r>
          </w:p>
        </w:tc>
        <w:tc>
          <w:tcPr>
            <w:tcW w:w="1541" w:type="dxa"/>
            <w:vAlign w:val="center"/>
          </w:tcPr>
          <w:p w14:paraId="28B31A54" w14:textId="5C8CAC55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560" w:type="dxa"/>
            <w:vAlign w:val="center"/>
          </w:tcPr>
          <w:p w14:paraId="7A05C355" w14:textId="1719E787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559" w:type="dxa"/>
            <w:vAlign w:val="center"/>
          </w:tcPr>
          <w:p w14:paraId="4A238445" w14:textId="308B884E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center"/>
          </w:tcPr>
          <w:p w14:paraId="4F963696" w14:textId="666B158F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30-1.27</w:t>
            </w:r>
          </w:p>
        </w:tc>
      </w:tr>
      <w:tr w:rsidR="002A5D0A" w:rsidRPr="00ED5ED9" w14:paraId="0F93FDFB" w14:textId="77777777" w:rsidTr="00AF33EE">
        <w:trPr>
          <w:jc w:val="center"/>
        </w:trPr>
        <w:tc>
          <w:tcPr>
            <w:tcW w:w="1276" w:type="dxa"/>
            <w:vAlign w:val="center"/>
          </w:tcPr>
          <w:p w14:paraId="7008532F" w14:textId="4070A963" w:rsidR="002A5D0A" w:rsidRPr="00ED5ED9" w:rsidRDefault="002A5D0A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C17:1n7</w:t>
            </w:r>
          </w:p>
        </w:tc>
        <w:tc>
          <w:tcPr>
            <w:tcW w:w="1541" w:type="dxa"/>
            <w:vAlign w:val="center"/>
          </w:tcPr>
          <w:p w14:paraId="0A6C2DB6" w14:textId="32160DE5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560" w:type="dxa"/>
            <w:vAlign w:val="center"/>
          </w:tcPr>
          <w:p w14:paraId="73224780" w14:textId="18E1228A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14:paraId="051DF609" w14:textId="0BEBBB0E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559" w:type="dxa"/>
            <w:vAlign w:val="center"/>
          </w:tcPr>
          <w:p w14:paraId="6974668C" w14:textId="36BFF032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06-1.27</w:t>
            </w:r>
          </w:p>
        </w:tc>
      </w:tr>
      <w:tr w:rsidR="002A5D0A" w:rsidRPr="00ED5ED9" w14:paraId="21C1BDF6" w14:textId="77777777" w:rsidTr="00AF33EE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071D9F" w14:textId="2D7ACEEA" w:rsidR="002A5D0A" w:rsidRPr="00ED5ED9" w:rsidRDefault="002A5D0A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OCFAs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76083194" w14:textId="138611C9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62EC48" w14:textId="02F8F7E6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0F672F" w14:textId="0E9585B4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F67EE4" w14:textId="1D986F84" w:rsidR="002A5D0A" w:rsidRPr="00ED5ED9" w:rsidRDefault="003A4226" w:rsidP="002A5D0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52-3.31</w:t>
            </w:r>
          </w:p>
        </w:tc>
      </w:tr>
    </w:tbl>
    <w:p w14:paraId="4DEFB34D" w14:textId="4E41711E" w:rsidR="00C443AD" w:rsidRPr="00C443AD" w:rsidRDefault="00C443AD" w:rsidP="00D66931">
      <w:pPr>
        <w:spacing w:before="0"/>
        <w:rPr>
          <w:rFonts w:cs="Times New Roman"/>
        </w:rPr>
        <w:sectPr w:rsidR="00C443AD" w:rsidRPr="00C443AD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075CB">
        <w:rPr>
          <w:rFonts w:cs="Times New Roman"/>
          <w:sz w:val="21"/>
          <w:szCs w:val="20"/>
        </w:rPr>
        <w:t xml:space="preserve">Notes: </w:t>
      </w:r>
      <w:r w:rsidR="00C075CB">
        <w:rPr>
          <w:rFonts w:cs="Times New Roman" w:hint="eastAsia"/>
          <w:sz w:val="21"/>
          <w:szCs w:val="20"/>
          <w:lang w:eastAsia="zh-CN"/>
        </w:rPr>
        <w:t>OC</w:t>
      </w:r>
      <w:r w:rsidRPr="00C075CB">
        <w:rPr>
          <w:rFonts w:cs="Times New Roman"/>
          <w:sz w:val="21"/>
          <w:szCs w:val="20"/>
        </w:rPr>
        <w:t>FAs were expressed as molar proportions (mol %) of total fatty acids</w:t>
      </w:r>
      <w:r w:rsidR="00C075CB">
        <w:rPr>
          <w:rFonts w:cs="Times New Roman" w:hint="eastAsia"/>
          <w:sz w:val="21"/>
          <w:szCs w:val="20"/>
          <w:lang w:eastAsia="zh-CN"/>
        </w:rPr>
        <w:t xml:space="preserve">. </w:t>
      </w:r>
      <w:r w:rsidR="00C075CB" w:rsidRPr="00C443AD">
        <w:rPr>
          <w:rFonts w:cs="Times New Roman"/>
          <w:sz w:val="21"/>
          <w:szCs w:val="20"/>
        </w:rPr>
        <w:t>Abbreviation:</w:t>
      </w:r>
      <w:r w:rsidR="00C075CB">
        <w:rPr>
          <w:rFonts w:cs="Times New Roman" w:hint="eastAsia"/>
          <w:sz w:val="21"/>
          <w:szCs w:val="20"/>
          <w:lang w:eastAsia="zh-CN"/>
        </w:rPr>
        <w:t xml:space="preserve"> OCFAs, </w:t>
      </w:r>
      <w:r w:rsidR="00C075CB" w:rsidRPr="00C075CB">
        <w:rPr>
          <w:rFonts w:cs="Times New Roman"/>
          <w:sz w:val="21"/>
          <w:szCs w:val="20"/>
          <w:lang w:eastAsia="zh-CN"/>
        </w:rPr>
        <w:t>odd-chain fatty acids</w:t>
      </w:r>
      <w:r w:rsidR="00C075CB">
        <w:rPr>
          <w:rFonts w:cs="Times New Roman" w:hint="eastAsia"/>
          <w:sz w:val="21"/>
          <w:szCs w:val="20"/>
          <w:lang w:eastAsia="zh-CN"/>
        </w:rPr>
        <w:t xml:space="preserve">; </w:t>
      </w:r>
      <w:r w:rsidR="00C820D6" w:rsidRPr="00C820D6">
        <w:rPr>
          <w:rFonts w:cs="Times New Roman"/>
          <w:sz w:val="21"/>
          <w:szCs w:val="20"/>
          <w:lang w:eastAsia="zh-CN"/>
        </w:rPr>
        <w:t>Q1, first quartile (25th percentile); Q3, third quartile (75th percentile).</w:t>
      </w:r>
      <w:r>
        <w:rPr>
          <w:rFonts w:cs="Times New Roman"/>
        </w:rPr>
        <w:tab/>
      </w:r>
    </w:p>
    <w:p w14:paraId="4D58179A" w14:textId="0ABA3556" w:rsidR="001F61D7" w:rsidRPr="001F61D7" w:rsidRDefault="001F61D7" w:rsidP="00C075CB">
      <w:pPr>
        <w:adjustRightInd w:val="0"/>
        <w:snapToGrid w:val="0"/>
        <w:spacing w:after="0" w:line="360" w:lineRule="auto"/>
        <w:rPr>
          <w:rFonts w:cs="Times New Roman"/>
        </w:rPr>
      </w:pPr>
      <w:r w:rsidRPr="001F61D7">
        <w:rPr>
          <w:rFonts w:cs="Times New Roman"/>
        </w:rPr>
        <w:lastRenderedPageBreak/>
        <w:t>Table S</w:t>
      </w:r>
      <w:r w:rsidR="00C075CB">
        <w:rPr>
          <w:rFonts w:cs="Times New Roman" w:hint="eastAsia"/>
          <w:lang w:eastAsia="zh-CN"/>
        </w:rPr>
        <w:t>2</w:t>
      </w:r>
      <w:r w:rsidRPr="001F61D7">
        <w:rPr>
          <w:rFonts w:cs="Times New Roman"/>
        </w:rPr>
        <w:t xml:space="preserve">. Stratified analysis of the association between plasma ln-transformed C15:0 levels and </w:t>
      </w:r>
      <w:r w:rsidR="0008580D">
        <w:rPr>
          <w:rFonts w:cs="Times New Roman" w:hint="eastAsia"/>
          <w:lang w:eastAsia="zh-CN"/>
        </w:rPr>
        <w:t xml:space="preserve">circulating </w:t>
      </w:r>
      <w:r w:rsidR="0008580D" w:rsidRPr="0008580D">
        <w:rPr>
          <w:rFonts w:cs="Times New Roman"/>
        </w:rPr>
        <w:t>WBC traits</w:t>
      </w:r>
      <w:r w:rsidRPr="001F61D7">
        <w:rPr>
          <w:rFonts w:cs="Times New Roman"/>
        </w:rPr>
        <w:t xml:space="preserve"> in psoriasis participants</w:t>
      </w:r>
    </w:p>
    <w:tbl>
      <w:tblPr>
        <w:tblStyle w:val="11"/>
        <w:tblW w:w="10734" w:type="dxa"/>
        <w:tblInd w:w="-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60"/>
        <w:gridCol w:w="1559"/>
        <w:gridCol w:w="1559"/>
        <w:gridCol w:w="1619"/>
        <w:gridCol w:w="1620"/>
      </w:tblGrid>
      <w:tr w:rsidR="001F61D7" w:rsidRPr="00ED5ED9" w14:paraId="7CFD3AED" w14:textId="77777777" w:rsidTr="00F42FA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E4FC1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6CAA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38F85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D263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4D71E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Neutrophil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4162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Basophi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4DBD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Eosinophil</w:t>
            </w:r>
          </w:p>
        </w:tc>
      </w:tr>
      <w:tr w:rsidR="001F61D7" w:rsidRPr="00ED5ED9" w14:paraId="2850812F" w14:textId="77777777" w:rsidTr="00F42FA1">
        <w:trPr>
          <w:trHeight w:val="128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CA8C43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0A73AB0D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75DADB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59C1D3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6D9351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5AB97832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844F3FA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D5ED9" w14:paraId="6C94725C" w14:textId="77777777" w:rsidTr="00F42FA1">
        <w:tc>
          <w:tcPr>
            <w:tcW w:w="1276" w:type="dxa"/>
            <w:vAlign w:val="center"/>
          </w:tcPr>
          <w:p w14:paraId="3378A6DD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36A64E5E" w14:textId="79D01A7C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85 (-0.12, 1.83)</w:t>
            </w:r>
          </w:p>
        </w:tc>
        <w:tc>
          <w:tcPr>
            <w:tcW w:w="1560" w:type="dxa"/>
            <w:vAlign w:val="center"/>
          </w:tcPr>
          <w:p w14:paraId="25193D13" w14:textId="02CF3621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11 (-0.20, 0.41)</w:t>
            </w:r>
          </w:p>
        </w:tc>
        <w:tc>
          <w:tcPr>
            <w:tcW w:w="1559" w:type="dxa"/>
            <w:vAlign w:val="center"/>
          </w:tcPr>
          <w:p w14:paraId="5448BBF9" w14:textId="66B723C5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04 (-0.05, 0.12)</w:t>
            </w:r>
          </w:p>
        </w:tc>
        <w:tc>
          <w:tcPr>
            <w:tcW w:w="1559" w:type="dxa"/>
            <w:vAlign w:val="center"/>
          </w:tcPr>
          <w:p w14:paraId="05601089" w14:textId="37E78313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69 (-0.15, 1.53)</w:t>
            </w:r>
          </w:p>
        </w:tc>
        <w:tc>
          <w:tcPr>
            <w:tcW w:w="1619" w:type="dxa"/>
            <w:vAlign w:val="center"/>
          </w:tcPr>
          <w:p w14:paraId="5166F969" w14:textId="65BBAA91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-0.01 (-0.04, 0.02)</w:t>
            </w:r>
          </w:p>
        </w:tc>
        <w:tc>
          <w:tcPr>
            <w:tcW w:w="1620" w:type="dxa"/>
            <w:vAlign w:val="center"/>
          </w:tcPr>
          <w:p w14:paraId="767B2056" w14:textId="4F87A75D" w:rsidR="001F61D7" w:rsidRPr="00ED5ED9" w:rsidRDefault="00E7630B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-0.02 (-0.15, 0.11)</w:t>
            </w:r>
          </w:p>
        </w:tc>
      </w:tr>
      <w:tr w:rsidR="001F61D7" w:rsidRPr="00ED5ED9" w14:paraId="1A63624B" w14:textId="77777777" w:rsidTr="00F42FA1">
        <w:tc>
          <w:tcPr>
            <w:tcW w:w="1276" w:type="dxa"/>
            <w:vAlign w:val="center"/>
          </w:tcPr>
          <w:p w14:paraId="15F41BA6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50D57C41" w14:textId="07546F39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2.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59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0.87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, 4.3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0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vAlign w:val="center"/>
          </w:tcPr>
          <w:p w14:paraId="290CB85C" w14:textId="65D41C22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4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0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2</w:t>
            </w:r>
            <w:r w:rsidRPr="00ED5ED9">
              <w:rPr>
                <w:rFonts w:eastAsia="等线" w:cs="Times New Roman"/>
                <w:sz w:val="20"/>
                <w:szCs w:val="20"/>
              </w:rPr>
              <w:t>, 1.02)</w:t>
            </w:r>
          </w:p>
        </w:tc>
        <w:tc>
          <w:tcPr>
            <w:tcW w:w="1559" w:type="dxa"/>
            <w:vAlign w:val="center"/>
          </w:tcPr>
          <w:p w14:paraId="680966BA" w14:textId="106C6DE8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04 (-0.10, 0.1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7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BB6EE72" w14:textId="426B1FC9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1.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03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1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5</w:t>
            </w:r>
            <w:r w:rsidRPr="00ED5ED9">
              <w:rPr>
                <w:rFonts w:eastAsia="等线" w:cs="Times New Roman"/>
                <w:sz w:val="20"/>
                <w:szCs w:val="20"/>
              </w:rPr>
              <w:t>, 2.2</w:t>
            </w:r>
            <w:r w:rsidR="00493659" w:rsidRPr="00ED5ED9">
              <w:rPr>
                <w:rFonts w:eastAsia="等线" w:cs="Times New Roman"/>
                <w:sz w:val="20"/>
                <w:szCs w:val="20"/>
              </w:rPr>
              <w:t>2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43E67570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-0.01 (-0.06, 0.04)</w:t>
            </w:r>
          </w:p>
        </w:tc>
        <w:tc>
          <w:tcPr>
            <w:tcW w:w="1620" w:type="dxa"/>
            <w:vAlign w:val="center"/>
          </w:tcPr>
          <w:p w14:paraId="7B342459" w14:textId="6AE79391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-1.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10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-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2.05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, -0.1</w:t>
            </w:r>
            <w:r w:rsidR="00493659" w:rsidRPr="00ED5ED9">
              <w:rPr>
                <w:rFonts w:eastAsia="等线" w:cs="Times New Roman"/>
                <w:b/>
                <w:bCs/>
                <w:sz w:val="20"/>
                <w:szCs w:val="20"/>
              </w:rPr>
              <w:t>5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F61D7" w:rsidRPr="00ED5ED9" w14:paraId="5C3A4BD2" w14:textId="77777777" w:rsidTr="00F42FA1">
        <w:tc>
          <w:tcPr>
            <w:tcW w:w="1276" w:type="dxa"/>
            <w:vAlign w:val="center"/>
          </w:tcPr>
          <w:p w14:paraId="71BEA9BD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3A82B757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3C04BDD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2B2D29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A70497F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70C0718A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1D0A442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ED5ED9" w14:paraId="4761C10A" w14:textId="77777777" w:rsidTr="001F130F">
        <w:tc>
          <w:tcPr>
            <w:tcW w:w="1276" w:type="dxa"/>
            <w:vAlign w:val="center"/>
          </w:tcPr>
          <w:p w14:paraId="437B9AF2" w14:textId="77777777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77F3FFB7" w14:textId="027F002E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88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51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2.27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6A60C75" w14:textId="77B77F31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0.58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12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1.04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B38E3D0" w14:textId="115F87CA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3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0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16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08846FB" w14:textId="3EEF78F7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20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88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1.28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2717C94D" w14:textId="1EA8AADD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1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3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69258B3" w14:textId="37038328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7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31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4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0C6D63" w:rsidRPr="00ED5ED9" w14:paraId="313127E6" w14:textId="77777777" w:rsidTr="00D47D06">
        <w:tc>
          <w:tcPr>
            <w:tcW w:w="1276" w:type="dxa"/>
            <w:vAlign w:val="center"/>
          </w:tcPr>
          <w:p w14:paraId="0C3779B2" w14:textId="77777777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41" w:type="dxa"/>
          </w:tcPr>
          <w:p w14:paraId="47446C11" w14:textId="126CEC72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1.36 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28</w:t>
            </w:r>
            <w:r w:rsidR="00ED5ED9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2.43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26F2B02E" w14:textId="3F5252C1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32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3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75D8CAF" w14:textId="57E81F66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3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5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1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AEAE359" w14:textId="42ACBD48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1.01 </w:t>
            </w:r>
            <w:r w:rsid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12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1.90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</w:tcPr>
          <w:p w14:paraId="5020BC00" w14:textId="4CC6C6EF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1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5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2D930C8" w14:textId="2F9FD1E3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-0.33 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-0.63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-0.02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F61D7" w:rsidRPr="00ED5ED9" w14:paraId="2E623BA4" w14:textId="77777777" w:rsidTr="00F42FA1">
        <w:tc>
          <w:tcPr>
            <w:tcW w:w="1276" w:type="dxa"/>
            <w:vAlign w:val="center"/>
          </w:tcPr>
          <w:p w14:paraId="45D461B8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7FB5AE66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7F08818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A20976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51E0BE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00278995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7D5C138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D5ED9" w14:paraId="0F799B6D" w14:textId="77777777" w:rsidTr="00F42FA1">
        <w:tc>
          <w:tcPr>
            <w:tcW w:w="1276" w:type="dxa"/>
            <w:vAlign w:val="center"/>
          </w:tcPr>
          <w:p w14:paraId="0996D093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41" w:type="dxa"/>
            <w:vAlign w:val="center"/>
          </w:tcPr>
          <w:p w14:paraId="79CC3F00" w14:textId="4E41A093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1.</w:t>
            </w:r>
            <w:r w:rsidR="00FE6E50" w:rsidRPr="00ED5ED9">
              <w:rPr>
                <w:rFonts w:eastAsia="等线" w:cs="Times New Roman"/>
                <w:b/>
                <w:bCs/>
                <w:sz w:val="20"/>
                <w:szCs w:val="20"/>
              </w:rPr>
              <w:t>60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0.</w:t>
            </w:r>
            <w:r w:rsidR="00FE6E50" w:rsidRPr="00ED5ED9">
              <w:rPr>
                <w:rFonts w:eastAsia="等线" w:cs="Times New Roman"/>
                <w:b/>
                <w:bCs/>
                <w:sz w:val="20"/>
                <w:szCs w:val="20"/>
              </w:rPr>
              <w:t>18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, </w:t>
            </w:r>
            <w:r w:rsidR="00FE6E50" w:rsidRPr="00ED5ED9">
              <w:rPr>
                <w:rFonts w:eastAsia="等线" w:cs="Times New Roman"/>
                <w:b/>
                <w:bCs/>
                <w:sz w:val="20"/>
                <w:szCs w:val="20"/>
              </w:rPr>
              <w:t>3.01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2B99CFE9" w14:textId="34422973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1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9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4</w:t>
            </w:r>
            <w:r w:rsidRPr="00ED5ED9">
              <w:rPr>
                <w:rFonts w:eastAsia="等线" w:cs="Times New Roman"/>
                <w:sz w:val="20"/>
                <w:szCs w:val="20"/>
              </w:rPr>
              <w:t>, 0.6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3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6C9E4E7" w14:textId="450DEA0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0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7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3</w:t>
            </w:r>
            <w:r w:rsidRPr="00ED5ED9">
              <w:rPr>
                <w:rFonts w:eastAsia="等线" w:cs="Times New Roman"/>
                <w:sz w:val="20"/>
                <w:szCs w:val="20"/>
              </w:rPr>
              <w:t>, 0.1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7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A5F41CB" w14:textId="1481737E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79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34</w:t>
            </w:r>
            <w:r w:rsidRPr="00ED5ED9">
              <w:rPr>
                <w:rFonts w:eastAsia="等线" w:cs="Times New Roman"/>
                <w:sz w:val="20"/>
                <w:szCs w:val="20"/>
              </w:rPr>
              <w:t>, 1.</w:t>
            </w:r>
            <w:r w:rsidR="00FE6E50" w:rsidRPr="00ED5ED9">
              <w:rPr>
                <w:rFonts w:eastAsia="等线" w:cs="Times New Roman"/>
                <w:sz w:val="20"/>
                <w:szCs w:val="20"/>
              </w:rPr>
              <w:t>92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436BD459" w14:textId="45385222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00 (-0.03, 0.02)</w:t>
            </w:r>
          </w:p>
        </w:tc>
        <w:tc>
          <w:tcPr>
            <w:tcW w:w="1620" w:type="dxa"/>
            <w:vAlign w:val="center"/>
          </w:tcPr>
          <w:p w14:paraId="1ABE3EBD" w14:textId="79A3CC21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-0.56 (-1.0</w:t>
            </w:r>
            <w:r w:rsidR="00FE6E50" w:rsidRPr="00ED5ED9">
              <w:rPr>
                <w:rFonts w:eastAsia="等线" w:cs="Times New Roman"/>
                <w:b/>
                <w:bCs/>
                <w:sz w:val="20"/>
                <w:szCs w:val="20"/>
              </w:rPr>
              <w:t>2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, -0.1</w:t>
            </w:r>
            <w:r w:rsidR="00FE6E50" w:rsidRPr="00ED5ED9">
              <w:rPr>
                <w:rFonts w:eastAsia="等线" w:cs="Times New Roman"/>
                <w:b/>
                <w:bCs/>
                <w:sz w:val="20"/>
                <w:szCs w:val="20"/>
              </w:rPr>
              <w:t>0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F61D7" w:rsidRPr="00ED5ED9" w14:paraId="16EB8D32" w14:textId="77777777" w:rsidTr="00F42FA1">
        <w:tc>
          <w:tcPr>
            <w:tcW w:w="1276" w:type="dxa"/>
            <w:vAlign w:val="center"/>
          </w:tcPr>
          <w:p w14:paraId="474C5201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55F2CD0C" w14:textId="2DA60EA1" w:rsidR="001F61D7" w:rsidRPr="00ED5ED9" w:rsidRDefault="00D06528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1.28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0.17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>, 2.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38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5EB139A6" w14:textId="7BCA9A80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1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6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6</w:t>
            </w:r>
            <w:r w:rsidRPr="00ED5ED9">
              <w:rPr>
                <w:rFonts w:eastAsia="等线" w:cs="Times New Roman"/>
                <w:sz w:val="20"/>
                <w:szCs w:val="20"/>
              </w:rPr>
              <w:t>, 0.5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9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FFD6B8C" w14:textId="3722B9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-0.0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1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1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2</w:t>
            </w:r>
            <w:r w:rsidRPr="00ED5ED9">
              <w:rPr>
                <w:rFonts w:eastAsia="等线" w:cs="Times New Roman"/>
                <w:sz w:val="20"/>
                <w:szCs w:val="20"/>
              </w:rPr>
              <w:t>, 0.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10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813B652" w14:textId="7633BB02" w:rsidR="001F61D7" w:rsidRPr="00ED5ED9" w:rsidRDefault="00D06528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1.02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0.13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 xml:space="preserve">, 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1.90</w:t>
            </w:r>
            <w:r w:rsidR="001F61D7" w:rsidRPr="00ED5ED9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  <w:vAlign w:val="center"/>
          </w:tcPr>
          <w:p w14:paraId="3746472C" w14:textId="77777777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00 (-0.02, 0.02)</w:t>
            </w:r>
          </w:p>
        </w:tc>
        <w:tc>
          <w:tcPr>
            <w:tcW w:w="1620" w:type="dxa"/>
            <w:vAlign w:val="center"/>
          </w:tcPr>
          <w:p w14:paraId="1E254598" w14:textId="46F02B82" w:rsidR="001F61D7" w:rsidRPr="00ED5ED9" w:rsidRDefault="001F61D7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>0.1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1</w:t>
            </w:r>
            <w:r w:rsidRPr="00ED5ED9">
              <w:rPr>
                <w:rFonts w:eastAsia="等线" w:cs="Times New Roman"/>
                <w:sz w:val="20"/>
                <w:szCs w:val="20"/>
              </w:rPr>
              <w:t xml:space="preserve"> (-0.1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2</w:t>
            </w:r>
            <w:r w:rsidRPr="00ED5ED9">
              <w:rPr>
                <w:rFonts w:eastAsia="等线" w:cs="Times New Roman"/>
                <w:sz w:val="20"/>
                <w:szCs w:val="20"/>
              </w:rPr>
              <w:t>, 0.3</w:t>
            </w:r>
            <w:r w:rsidR="00D06528" w:rsidRPr="00ED5ED9">
              <w:rPr>
                <w:rFonts w:eastAsia="等线" w:cs="Times New Roman"/>
                <w:sz w:val="20"/>
                <w:szCs w:val="20"/>
              </w:rPr>
              <w:t>4</w:t>
            </w:r>
            <w:r w:rsidRPr="00ED5ED9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ED5ED9" w14:paraId="1C2FC354" w14:textId="77777777" w:rsidTr="004E400A">
        <w:tc>
          <w:tcPr>
            <w:tcW w:w="1276" w:type="dxa"/>
            <w:vAlign w:val="center"/>
          </w:tcPr>
          <w:p w14:paraId="65947ABF" w14:textId="77777777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0C35EB73" w14:textId="5786B6EE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96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4.22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2.30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B964A23" w14:textId="29199720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8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1.04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88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FA6CC66" w14:textId="5F817EF5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1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7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30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CFC3AEC" w14:textId="70127035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67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3.53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2.18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536D4FB7" w14:textId="36FAAAA7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10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8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7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3981379" w14:textId="2355365D" w:rsidR="000C6D63" w:rsidRPr="00ED5ED9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41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1.13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3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220F3" w:rsidRPr="00ED5ED9" w14:paraId="5181476B" w14:textId="77777777" w:rsidTr="002220F3">
        <w:tc>
          <w:tcPr>
            <w:tcW w:w="2817" w:type="dxa"/>
            <w:gridSpan w:val="2"/>
            <w:vAlign w:val="center"/>
          </w:tcPr>
          <w:p w14:paraId="5DADE50C" w14:textId="693DC32C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7338E19C" w14:textId="77777777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8341F39" w14:textId="77777777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9EA9CC" w14:textId="77777777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0BE4B3A8" w14:textId="77777777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FCCDE84" w14:textId="77777777" w:rsidR="002220F3" w:rsidRPr="00ED5ED9" w:rsidRDefault="002220F3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754183" w:rsidRPr="00ED5ED9" w14:paraId="47FAA74C" w14:textId="77777777" w:rsidTr="005A3E6D">
        <w:tc>
          <w:tcPr>
            <w:tcW w:w="1276" w:type="dxa"/>
            <w:vAlign w:val="center"/>
          </w:tcPr>
          <w:p w14:paraId="33727764" w14:textId="3A0AEC4B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495B1211" w14:textId="752E6971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1.11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3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2.35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5D0EEBE" w14:textId="01352113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35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9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79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B63BD52" w14:textId="07109D46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2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8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1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62EBE0" w14:textId="54D3206C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74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3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1.70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39FFB83B" w14:textId="1B4D9B7A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2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1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24B90B1" w14:textId="6E4E8E50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1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2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2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4183" w:rsidRPr="00ED5ED9" w14:paraId="38C4543C" w14:textId="77777777" w:rsidTr="0099210F">
        <w:tc>
          <w:tcPr>
            <w:tcW w:w="1276" w:type="dxa"/>
            <w:vAlign w:val="center"/>
          </w:tcPr>
          <w:p w14:paraId="7E856A83" w14:textId="5BCDEB56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5F543087" w14:textId="3C8892CC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1.43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22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2.64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BD69E82" w14:textId="5B19FDB9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4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40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3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8BB78C" w14:textId="7AA8F4B0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5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5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15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20D32EE" w14:textId="68EFB970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91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9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1.9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1F67895D" w14:textId="46A08F75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3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7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20D7167" w14:textId="0807B9EB" w:rsidR="00754183" w:rsidRPr="00ED5ED9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-0.48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-0.85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-0.11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0C40E3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7C4115" w:rsidRPr="00ED5ED9" w14:paraId="60FE4D13" w14:textId="77777777" w:rsidTr="00AE1519">
        <w:tc>
          <w:tcPr>
            <w:tcW w:w="2817" w:type="dxa"/>
            <w:gridSpan w:val="2"/>
            <w:vAlign w:val="center"/>
          </w:tcPr>
          <w:p w14:paraId="1C941D84" w14:textId="343444C2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560" w:type="dxa"/>
            <w:vAlign w:val="center"/>
          </w:tcPr>
          <w:p w14:paraId="793D0074" w14:textId="77777777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447687D" w14:textId="77777777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80511D" w14:textId="77777777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7FB486DE" w14:textId="77777777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BA701D6" w14:textId="77777777" w:rsidR="007C4115" w:rsidRPr="00ED5ED9" w:rsidRDefault="007C4115" w:rsidP="00F42FA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EB3C40" w:rsidRPr="00ED5ED9" w14:paraId="32A3D6C7" w14:textId="77777777" w:rsidTr="00476899">
        <w:trPr>
          <w:trHeight w:val="120"/>
        </w:trPr>
        <w:tc>
          <w:tcPr>
            <w:tcW w:w="1276" w:type="dxa"/>
            <w:vAlign w:val="center"/>
          </w:tcPr>
          <w:p w14:paraId="2094DDC4" w14:textId="0E717C6D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0A0C7815" w14:textId="2275FAD9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1.40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21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2.59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B6762DF" w14:textId="2265514A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15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1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5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848C30D" w14:textId="3A845A08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3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6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1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A6FB2D9" w14:textId="518E2C66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80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5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1.75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3A2D029A" w14:textId="72E992E0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2 </w:t>
            </w:r>
            <w:r w:rsid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6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BC9AAA1" w14:textId="796108DD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b/>
                <w:bCs/>
                <w:sz w:val="20"/>
                <w:szCs w:val="20"/>
              </w:rPr>
              <w:t>-0.52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-0.89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="00ED5ED9" w:rsidRPr="00ED5ED9">
              <w:rPr>
                <w:rFonts w:cs="Times New Roman" w:hint="eastAsia"/>
                <w:b/>
                <w:bCs/>
                <w:sz w:val="20"/>
                <w:szCs w:val="20"/>
              </w:rPr>
              <w:t>-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15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EB3C40" w:rsidRPr="00ED5ED9" w14:paraId="70C72773" w14:textId="77777777" w:rsidTr="00D91870">
        <w:tc>
          <w:tcPr>
            <w:tcW w:w="1276" w:type="dxa"/>
            <w:vAlign w:val="center"/>
          </w:tcPr>
          <w:p w14:paraId="180E18C0" w14:textId="32BF2915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6FD84D06" w14:textId="1CDB9EBC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97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2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2.16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80FBFC3" w14:textId="39B3BD46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18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26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6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F3C7AEC" w14:textId="029E39B7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03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8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1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E449CD4" w14:textId="53FBFDAD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64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39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1.68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29415CD7" w14:textId="77FE4030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0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1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0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B936644" w14:textId="1C5995A3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0.1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3</w:t>
            </w:r>
            <w:r w:rsidR="00ED5ED9">
              <w:rPr>
                <w:rFonts w:cs="Times New Roman"/>
                <w:sz w:val="20"/>
                <w:szCs w:val="20"/>
              </w:rPr>
              <w:t xml:space="preserve">, </w:t>
            </w:r>
            <w:r w:rsidRPr="00ED5ED9">
              <w:rPr>
                <w:rFonts w:cs="Times New Roman"/>
                <w:sz w:val="20"/>
                <w:szCs w:val="20"/>
              </w:rPr>
              <w:t>0.2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F171B" w:rsidRPr="00ED5ED9" w14:paraId="2CA6E17B" w14:textId="77777777" w:rsidTr="00085E92">
        <w:tc>
          <w:tcPr>
            <w:tcW w:w="2817" w:type="dxa"/>
            <w:gridSpan w:val="2"/>
            <w:vAlign w:val="center"/>
          </w:tcPr>
          <w:p w14:paraId="3608C0D3" w14:textId="45671792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560" w:type="dxa"/>
            <w:vAlign w:val="center"/>
          </w:tcPr>
          <w:p w14:paraId="08DA2504" w14:textId="77777777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3CAAD12" w14:textId="77777777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15E623C" w14:textId="77777777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1CEB5158" w14:textId="77777777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9C63A2" w14:textId="77777777" w:rsidR="004F171B" w:rsidRPr="00ED5ED9" w:rsidRDefault="004F171B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EB3C40" w:rsidRPr="00ED5ED9" w14:paraId="68153627" w14:textId="77777777" w:rsidTr="00037ED1">
        <w:tc>
          <w:tcPr>
            <w:tcW w:w="1276" w:type="dxa"/>
            <w:vAlign w:val="center"/>
          </w:tcPr>
          <w:p w14:paraId="0833479A" w14:textId="7106ABD5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324EA29B" w14:textId="21C0FFF0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1.47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60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2.34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0DC0EEFA" w14:textId="388FF9C2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25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4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5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D9C980E" w14:textId="2B106B0F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6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2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1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822382" w14:textId="73905C48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0.86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16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1.56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19" w:type="dxa"/>
          </w:tcPr>
          <w:p w14:paraId="0A990494" w14:textId="450C1833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01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3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B5146C8" w14:textId="092C9DAD" w:rsidR="00EB3C40" w:rsidRPr="00ED5ED9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26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53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C4115" w:rsidRPr="00ED5ED9" w14:paraId="39CB27DA" w14:textId="77777777" w:rsidTr="002220F3">
        <w:tc>
          <w:tcPr>
            <w:tcW w:w="1276" w:type="dxa"/>
            <w:vAlign w:val="center"/>
          </w:tcPr>
          <w:p w14:paraId="6B9F11AB" w14:textId="7C821FEF" w:rsidR="007C4115" w:rsidRPr="00ED5ED9" w:rsidRDefault="00E87A91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5075BF03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02DB386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4D08EE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5C3F7F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5FFCA4FB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A5213B6" w14:textId="77777777" w:rsidR="007C4115" w:rsidRPr="00ED5ED9" w:rsidRDefault="007C4115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D77ECA" w:rsidRPr="00ED5ED9" w14:paraId="7E4A8563" w14:textId="77777777" w:rsidTr="004F36A6">
        <w:tc>
          <w:tcPr>
            <w:tcW w:w="1276" w:type="dxa"/>
            <w:vAlign w:val="center"/>
          </w:tcPr>
          <w:p w14:paraId="79CB09CD" w14:textId="05462225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7D4403F7" w14:textId="7C195814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7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37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1.78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5591CBB" w14:textId="1C2B196A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23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3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59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B01178" w14:textId="4B03BFF1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5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3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14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B9AF2C6" w14:textId="6983D705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44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44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1.3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22606907" w14:textId="0BAC5B77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1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7A9F5E0" w14:textId="4BC9A53B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6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16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B0781F" w:rsidRPr="00ED5ED9" w14:paraId="5A232217" w14:textId="77777777" w:rsidTr="00C30DFD">
        <w:tc>
          <w:tcPr>
            <w:tcW w:w="2817" w:type="dxa"/>
            <w:gridSpan w:val="2"/>
            <w:vAlign w:val="center"/>
          </w:tcPr>
          <w:p w14:paraId="7102DB35" w14:textId="4264F05D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560" w:type="dxa"/>
            <w:vAlign w:val="center"/>
          </w:tcPr>
          <w:p w14:paraId="15A07405" w14:textId="77777777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8FAFB8" w14:textId="77777777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54FFC1" w14:textId="77777777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DE48E1E" w14:textId="77777777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42CEA3E" w14:textId="77777777" w:rsidR="00B0781F" w:rsidRPr="00ED5ED9" w:rsidRDefault="00B0781F" w:rsidP="007C411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</w:p>
        </w:tc>
      </w:tr>
      <w:tr w:rsidR="00D77ECA" w:rsidRPr="00ED5ED9" w14:paraId="41F721C0" w14:textId="77777777" w:rsidTr="00B3441D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FCAAA02" w14:textId="0B3F837A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CE8EA37" w14:textId="6A844CB1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1.00 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>0.09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D5ED9">
              <w:rPr>
                <w:rFonts w:cs="Times New Roman"/>
                <w:b/>
                <w:bCs/>
                <w:sz w:val="20"/>
                <w:szCs w:val="20"/>
              </w:rPr>
              <w:t xml:space="preserve"> 1.92</w:t>
            </w:r>
            <w:r w:rsidR="00356545" w:rsidRPr="00ED5ED9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D5ED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6E1180" w14:textId="6856885E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13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6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4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A24D51" w14:textId="3B32C68C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3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5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10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7CF2F7" w14:textId="2B0C74B0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59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15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1.3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0481E612" w14:textId="50FB9EA0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02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1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663E93B" w14:textId="2B783AA0" w:rsidR="00D77ECA" w:rsidRPr="00ED5ED9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D5ED9">
              <w:rPr>
                <w:rFonts w:cs="Times New Roman"/>
                <w:sz w:val="20"/>
                <w:szCs w:val="20"/>
              </w:rPr>
              <w:t xml:space="preserve">-0.24 </w:t>
            </w:r>
            <w:r w:rsidR="00356545" w:rsidRPr="00ED5ED9">
              <w:rPr>
                <w:rFonts w:cs="Times New Roman"/>
                <w:sz w:val="20"/>
                <w:szCs w:val="20"/>
              </w:rPr>
              <w:t>(</w:t>
            </w:r>
            <w:r w:rsidRPr="00ED5ED9">
              <w:rPr>
                <w:rFonts w:cs="Times New Roman"/>
                <w:sz w:val="20"/>
                <w:szCs w:val="20"/>
              </w:rPr>
              <w:t>-0.50</w:t>
            </w:r>
            <w:r w:rsidR="00356545" w:rsidRPr="00ED5ED9">
              <w:rPr>
                <w:rFonts w:cs="Times New Roman"/>
                <w:sz w:val="20"/>
                <w:szCs w:val="20"/>
              </w:rPr>
              <w:t>,</w:t>
            </w:r>
            <w:r w:rsidRPr="00ED5ED9">
              <w:rPr>
                <w:rFonts w:cs="Times New Roman"/>
                <w:sz w:val="20"/>
                <w:szCs w:val="20"/>
              </w:rPr>
              <w:t xml:space="preserve"> 0.03</w:t>
            </w:r>
            <w:r w:rsidR="00356545" w:rsidRPr="00ED5ED9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7ECEC493" w14:textId="3D4C1634" w:rsidR="001F61D7" w:rsidRPr="00C443AD" w:rsidRDefault="001F61D7" w:rsidP="001F61D7">
      <w:pPr>
        <w:adjustRightInd w:val="0"/>
        <w:snapToGrid w:val="0"/>
        <w:rPr>
          <w:rFonts w:cs="Times New Roman"/>
          <w:sz w:val="21"/>
          <w:szCs w:val="20"/>
        </w:rPr>
      </w:pPr>
      <w:r w:rsidRPr="00C443AD">
        <w:rPr>
          <w:rFonts w:cs="Times New Roman"/>
          <w:sz w:val="21"/>
          <w:szCs w:val="20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cs="Times New Roman"/>
          <w:sz w:val="21"/>
          <w:szCs w:val="20"/>
        </w:rPr>
        <w:t>.</w:t>
      </w:r>
      <w:r w:rsidR="0051445C" w:rsidRPr="00C443AD">
        <w:rPr>
          <w:rFonts w:cs="Times New Roman" w:hint="eastAsia"/>
          <w:sz w:val="21"/>
          <w:szCs w:val="20"/>
          <w:lang w:eastAsia="zh-CN"/>
        </w:rPr>
        <w:t xml:space="preserve"> </w:t>
      </w:r>
      <w:r w:rsidR="00ED5ED9" w:rsidRPr="00C443AD">
        <w:rPr>
          <w:rFonts w:cs="Times New Roman"/>
          <w:sz w:val="21"/>
          <w:szCs w:val="20"/>
          <w:vertAlign w:val="superscript"/>
        </w:rPr>
        <w:t>*</w:t>
      </w:r>
      <w:r w:rsidRPr="00C443AD">
        <w:rPr>
          <w:rFonts w:cs="Times New Roman"/>
          <w:i/>
          <w:iCs/>
          <w:sz w:val="21"/>
          <w:szCs w:val="20"/>
        </w:rPr>
        <w:t xml:space="preserve">P </w:t>
      </w:r>
      <w:r w:rsidRPr="00C443AD">
        <w:rPr>
          <w:rFonts w:cs="Times New Roman"/>
          <w:sz w:val="21"/>
          <w:szCs w:val="20"/>
        </w:rPr>
        <w:t>&lt; 0.05,</w:t>
      </w:r>
      <w:r w:rsidR="0051445C" w:rsidRPr="00C443AD">
        <w:rPr>
          <w:rFonts w:cs="Times New Roman" w:hint="eastAsia"/>
          <w:sz w:val="21"/>
          <w:szCs w:val="20"/>
          <w:lang w:eastAsia="zh-CN"/>
        </w:rPr>
        <w:t xml:space="preserve"> </w:t>
      </w:r>
      <w:r w:rsidR="00ED5ED9" w:rsidRPr="00C443AD">
        <w:rPr>
          <w:rFonts w:cs="Times New Roman"/>
          <w:sz w:val="21"/>
          <w:szCs w:val="20"/>
          <w:vertAlign w:val="superscript"/>
        </w:rPr>
        <w:t>*</w:t>
      </w:r>
      <w:r w:rsidRPr="00C443AD">
        <w:rPr>
          <w:rFonts w:cs="Times New Roman"/>
          <w:sz w:val="21"/>
          <w:szCs w:val="20"/>
          <w:vertAlign w:val="superscript"/>
        </w:rPr>
        <w:t>*</w:t>
      </w:r>
      <w:r w:rsidRPr="00C443AD">
        <w:rPr>
          <w:rFonts w:cs="Times New Roman"/>
          <w:i/>
          <w:iCs/>
          <w:sz w:val="21"/>
          <w:szCs w:val="20"/>
        </w:rPr>
        <w:t>P</w:t>
      </w:r>
      <w:r w:rsidRPr="00C443AD">
        <w:rPr>
          <w:rFonts w:cs="Times New Roman"/>
          <w:sz w:val="21"/>
          <w:szCs w:val="20"/>
        </w:rPr>
        <w:t xml:space="preserve"> &lt; 0.01. Abbreviation: BMI, body mass index; WBC, white blood cell.</w:t>
      </w:r>
    </w:p>
    <w:p w14:paraId="56D301D9" w14:textId="77777777" w:rsidR="008660F0" w:rsidRDefault="008660F0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  <w:sectPr w:rsidR="008660F0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D345F5" w14:textId="4B6F80AE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3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. Stratified analysis of the association between plasma ln-transformed C17:0 levels and </w:t>
      </w:r>
      <w:r w:rsidR="0008580D">
        <w:rPr>
          <w:rFonts w:cs="Times New Roman" w:hint="eastAsia"/>
          <w:lang w:eastAsia="zh-CN"/>
        </w:rPr>
        <w:t xml:space="preserve">circulating </w:t>
      </w:r>
      <w:r w:rsidR="0008580D" w:rsidRPr="0008580D">
        <w:rPr>
          <w:rFonts w:cs="Times New Roman"/>
        </w:rPr>
        <w:t>WBC traits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in psoriasis participants</w:t>
      </w:r>
    </w:p>
    <w:tbl>
      <w:tblPr>
        <w:tblStyle w:val="21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60"/>
        <w:gridCol w:w="1559"/>
        <w:gridCol w:w="1559"/>
        <w:gridCol w:w="1559"/>
        <w:gridCol w:w="1620"/>
      </w:tblGrid>
      <w:tr w:rsidR="001F61D7" w:rsidRPr="0019565A" w14:paraId="1E3BB9DB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FAA2A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BEC9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0155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F9B7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AA13F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Neutrophi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B777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Basophi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43C5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Eosinophil</w:t>
            </w:r>
          </w:p>
        </w:tc>
      </w:tr>
      <w:tr w:rsidR="001F61D7" w:rsidRPr="0019565A" w14:paraId="7EBFC96F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55BF80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8A09381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3477508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61A473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EEA2E0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8EB2FB5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19225C5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19565A" w14:paraId="2A01DACA" w14:textId="77777777" w:rsidTr="00F42FA1">
        <w:trPr>
          <w:jc w:val="center"/>
        </w:trPr>
        <w:tc>
          <w:tcPr>
            <w:tcW w:w="1276" w:type="dxa"/>
            <w:vAlign w:val="center"/>
          </w:tcPr>
          <w:p w14:paraId="1E9FA37C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6D4F7EC5" w14:textId="65A3DCC8" w:rsidR="001F61D7" w:rsidRPr="0019565A" w:rsidRDefault="00E7630B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92 (-0.84, 2.68)</w:t>
            </w:r>
          </w:p>
        </w:tc>
        <w:tc>
          <w:tcPr>
            <w:tcW w:w="1560" w:type="dxa"/>
            <w:vAlign w:val="center"/>
          </w:tcPr>
          <w:p w14:paraId="1DBF4AA6" w14:textId="4060973A" w:rsidR="001F61D7" w:rsidRPr="0019565A" w:rsidRDefault="00E7630B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30 (-0.24, 0.84)</w:t>
            </w:r>
          </w:p>
        </w:tc>
        <w:tc>
          <w:tcPr>
            <w:tcW w:w="1559" w:type="dxa"/>
            <w:vAlign w:val="center"/>
          </w:tcPr>
          <w:p w14:paraId="4E9F782D" w14:textId="54965EA4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00 (-0.15, 0.15)</w:t>
            </w:r>
          </w:p>
        </w:tc>
        <w:tc>
          <w:tcPr>
            <w:tcW w:w="1559" w:type="dxa"/>
            <w:vAlign w:val="center"/>
          </w:tcPr>
          <w:p w14:paraId="56D24730" w14:textId="122C68DD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54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-0.98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2.06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C01EB68" w14:textId="32B5003A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1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6</w:t>
            </w:r>
            <w:r w:rsidRPr="0019565A">
              <w:rPr>
                <w:rFonts w:eastAsia="等线" w:cs="Times New Roman"/>
                <w:sz w:val="20"/>
                <w:szCs w:val="20"/>
              </w:rPr>
              <w:t>, 0.04)</w:t>
            </w:r>
          </w:p>
        </w:tc>
        <w:tc>
          <w:tcPr>
            <w:tcW w:w="1620" w:type="dxa"/>
            <w:vAlign w:val="center"/>
          </w:tcPr>
          <w:p w14:paraId="50B0CEFF" w14:textId="15E4B103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3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27, 0.</w:t>
            </w:r>
            <w:r w:rsidR="00E7630B" w:rsidRPr="0019565A">
              <w:rPr>
                <w:rFonts w:eastAsia="等线" w:cs="Times New Roman"/>
                <w:sz w:val="20"/>
                <w:szCs w:val="20"/>
              </w:rPr>
              <w:t>20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19565A" w14:paraId="01819EB2" w14:textId="77777777" w:rsidTr="00F42FA1">
        <w:trPr>
          <w:jc w:val="center"/>
        </w:trPr>
        <w:tc>
          <w:tcPr>
            <w:tcW w:w="1276" w:type="dxa"/>
            <w:vAlign w:val="center"/>
          </w:tcPr>
          <w:p w14:paraId="24333C2B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5C980DB8" w14:textId="5D193D9D" w:rsidR="001F61D7" w:rsidRPr="0019565A" w:rsidRDefault="00493659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5.06</w:t>
            </w:r>
            <w:r w:rsidR="001F61D7" w:rsidRPr="001956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0.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33</w:t>
            </w:r>
            <w:r w:rsidR="001F61D7" w:rsidRPr="0019565A">
              <w:rPr>
                <w:rFonts w:eastAsia="等线" w:cs="Times New Roman"/>
                <w:b/>
                <w:bCs/>
                <w:sz w:val="20"/>
                <w:szCs w:val="20"/>
              </w:rPr>
              <w:t>, 9.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79</w:t>
            </w:r>
            <w:r w:rsidR="001F61D7" w:rsidRPr="0019565A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="001F61D7" w:rsidRPr="0019565A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50532C5A" w14:textId="61918AF0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62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1.0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2</w:t>
            </w:r>
            <w:r w:rsidRPr="0019565A">
              <w:rPr>
                <w:rFonts w:eastAsia="等线" w:cs="Times New Roman"/>
                <w:sz w:val="20"/>
                <w:szCs w:val="20"/>
              </w:rPr>
              <w:t>, 2.2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6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1D950BD" w14:textId="2EAC5C38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1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7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18</w:t>
            </w:r>
            <w:r w:rsidRPr="0019565A">
              <w:rPr>
                <w:rFonts w:eastAsia="等线" w:cs="Times New Roman"/>
                <w:sz w:val="20"/>
                <w:szCs w:val="20"/>
              </w:rPr>
              <w:t>, 0.5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2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8FB268C" w14:textId="27FC9765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1.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24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1.95</w:t>
            </w:r>
            <w:r w:rsidRPr="0019565A">
              <w:rPr>
                <w:rFonts w:eastAsia="等线" w:cs="Times New Roman"/>
                <w:sz w:val="20"/>
                <w:szCs w:val="20"/>
              </w:rPr>
              <w:t>, 4.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43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6029210" w14:textId="231D6D34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6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19, 0.0</w:t>
            </w:r>
            <w:r w:rsidR="00493659" w:rsidRPr="0019565A">
              <w:rPr>
                <w:rFonts w:eastAsia="等线" w:cs="Times New Roman"/>
                <w:sz w:val="20"/>
                <w:szCs w:val="20"/>
              </w:rPr>
              <w:t>7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BAA5B68" w14:textId="604A3FAC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-2.</w:t>
            </w:r>
            <w:r w:rsidR="00493659" w:rsidRPr="0019565A">
              <w:rPr>
                <w:rFonts w:eastAsia="等线" w:cs="Times New Roman"/>
                <w:b/>
                <w:bCs/>
                <w:sz w:val="20"/>
                <w:szCs w:val="20"/>
              </w:rPr>
              <w:t>87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-5.</w:t>
            </w:r>
            <w:r w:rsidR="00493659" w:rsidRPr="0019565A">
              <w:rPr>
                <w:rFonts w:eastAsia="等线" w:cs="Times New Roman"/>
                <w:b/>
                <w:bCs/>
                <w:sz w:val="20"/>
                <w:szCs w:val="20"/>
              </w:rPr>
              <w:t>31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, -0.4</w:t>
            </w:r>
            <w:r w:rsidR="00493659" w:rsidRPr="0019565A">
              <w:rPr>
                <w:rFonts w:eastAsia="等线" w:cs="Times New Roman"/>
                <w:b/>
                <w:bCs/>
                <w:sz w:val="20"/>
                <w:szCs w:val="20"/>
              </w:rPr>
              <w:t>3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F61D7" w:rsidRPr="0019565A" w14:paraId="35166980" w14:textId="77777777" w:rsidTr="00F42FA1">
        <w:trPr>
          <w:jc w:val="center"/>
        </w:trPr>
        <w:tc>
          <w:tcPr>
            <w:tcW w:w="1276" w:type="dxa"/>
            <w:vAlign w:val="center"/>
          </w:tcPr>
          <w:p w14:paraId="64B1B428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105943CB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B8A78D8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4AD5DB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FAEECD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CA809D0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58D3426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19565A" w14:paraId="3CF597C6" w14:textId="77777777" w:rsidTr="00711AD3">
        <w:trPr>
          <w:jc w:val="center"/>
        </w:trPr>
        <w:tc>
          <w:tcPr>
            <w:tcW w:w="1276" w:type="dxa"/>
            <w:vAlign w:val="center"/>
          </w:tcPr>
          <w:p w14:paraId="37DA2938" w14:textId="77777777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476C1B64" w14:textId="577E2A7E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8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2.94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1.29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963A133" w14:textId="38AA420C" w:rsidR="000C6D63" w:rsidRPr="000C40E3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0C40E3">
              <w:rPr>
                <w:rFonts w:cs="Times New Roman"/>
                <w:sz w:val="20"/>
                <w:szCs w:val="20"/>
              </w:rPr>
              <w:t xml:space="preserve">0.44 </w:t>
            </w:r>
            <w:r w:rsidR="00ED5ED9" w:rsidRPr="000C40E3">
              <w:rPr>
                <w:rFonts w:cs="Times New Roman"/>
                <w:sz w:val="20"/>
                <w:szCs w:val="20"/>
              </w:rPr>
              <w:t>(</w:t>
            </w:r>
            <w:r w:rsidRPr="000C40E3">
              <w:rPr>
                <w:rFonts w:cs="Times New Roman"/>
                <w:sz w:val="20"/>
                <w:szCs w:val="20"/>
              </w:rPr>
              <w:t>-0.29</w:t>
            </w:r>
            <w:r w:rsidR="00ED5ED9" w:rsidRPr="000C40E3">
              <w:rPr>
                <w:rFonts w:cs="Times New Roman"/>
                <w:sz w:val="20"/>
                <w:szCs w:val="20"/>
              </w:rPr>
              <w:t xml:space="preserve">, </w:t>
            </w:r>
            <w:r w:rsidRPr="000C40E3">
              <w:rPr>
                <w:rFonts w:cs="Times New Roman"/>
                <w:sz w:val="20"/>
                <w:szCs w:val="20"/>
              </w:rPr>
              <w:t>1.16</w:t>
            </w:r>
            <w:r w:rsidR="00356545" w:rsidRPr="000C40E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E2BDB26" w14:textId="519DD2D6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7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13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830E6F" w14:textId="6E3310D0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1.1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2.7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46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5CD72B2" w14:textId="2FECF20F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7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03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5B5DD3F" w14:textId="4671D3EE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1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70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4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19565A" w14:paraId="7E64157B" w14:textId="77777777" w:rsidTr="009031FF">
        <w:trPr>
          <w:jc w:val="center"/>
        </w:trPr>
        <w:tc>
          <w:tcPr>
            <w:tcW w:w="1276" w:type="dxa"/>
            <w:vAlign w:val="center"/>
          </w:tcPr>
          <w:p w14:paraId="34CC5142" w14:textId="77777777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41" w:type="dxa"/>
          </w:tcPr>
          <w:p w14:paraId="1D563203" w14:textId="0975A195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2.44 </w:t>
            </w:r>
            <w:r w:rsidR="00ED5ED9" w:rsidRPr="0019565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19565A">
              <w:rPr>
                <w:rFonts w:cs="Times New Roman"/>
                <w:b/>
                <w:bCs/>
                <w:sz w:val="20"/>
                <w:szCs w:val="20"/>
              </w:rPr>
              <w:t>0.13</w:t>
            </w:r>
            <w:r w:rsidR="00356545" w:rsidRPr="0019565A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4.75</w:t>
            </w:r>
            <w:r w:rsidR="00356545" w:rsidRPr="0019565A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19565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0EC95930" w14:textId="774D39EC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2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43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9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D6F2D79" w14:textId="5E307F8D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2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306D27" w14:textId="50FA8574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19565A">
              <w:rPr>
                <w:rFonts w:cs="Times New Roman"/>
                <w:sz w:val="20"/>
                <w:szCs w:val="20"/>
              </w:rPr>
              <w:t xml:space="preserve">1.65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6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3.56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5D81DC1" w14:textId="779C1201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EFA2B83" w14:textId="00C495B1" w:rsidR="00AE52A2" w:rsidRPr="0019565A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3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97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3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19565A" w14:paraId="1B96F4F3" w14:textId="77777777" w:rsidTr="00F42FA1">
        <w:trPr>
          <w:jc w:val="center"/>
        </w:trPr>
        <w:tc>
          <w:tcPr>
            <w:tcW w:w="1276" w:type="dxa"/>
            <w:vAlign w:val="center"/>
          </w:tcPr>
          <w:p w14:paraId="6099082B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69DB3674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9C5025E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F89E26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D7F505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DF72CC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43B582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19565A" w14:paraId="3268D5DC" w14:textId="77777777" w:rsidTr="00F42FA1">
        <w:trPr>
          <w:jc w:val="center"/>
        </w:trPr>
        <w:tc>
          <w:tcPr>
            <w:tcW w:w="1276" w:type="dxa"/>
            <w:vAlign w:val="center"/>
          </w:tcPr>
          <w:p w14:paraId="093FE084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41" w:type="dxa"/>
            <w:vAlign w:val="center"/>
          </w:tcPr>
          <w:p w14:paraId="7294D5B2" w14:textId="79CA901D" w:rsidR="001F61D7" w:rsidRPr="0019565A" w:rsidRDefault="00FE6E50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2.04</w:t>
            </w:r>
            <w:r w:rsidR="001F61D7" w:rsidRPr="0019565A">
              <w:rPr>
                <w:rFonts w:eastAsia="等线" w:cs="Times New Roman"/>
                <w:sz w:val="20"/>
                <w:szCs w:val="20"/>
              </w:rPr>
              <w:t xml:space="preserve"> (-1.</w:t>
            </w:r>
            <w:r w:rsidRPr="0019565A">
              <w:rPr>
                <w:rFonts w:eastAsia="等线" w:cs="Times New Roman"/>
                <w:sz w:val="20"/>
                <w:szCs w:val="20"/>
              </w:rPr>
              <w:t>60</w:t>
            </w:r>
            <w:r w:rsidR="001F61D7" w:rsidRPr="0019565A">
              <w:rPr>
                <w:rFonts w:eastAsia="等线" w:cs="Times New Roman"/>
                <w:sz w:val="20"/>
                <w:szCs w:val="20"/>
              </w:rPr>
              <w:t>, 5.</w:t>
            </w:r>
            <w:r w:rsidRPr="0019565A">
              <w:rPr>
                <w:rFonts w:eastAsia="等线" w:cs="Times New Roman"/>
                <w:sz w:val="20"/>
                <w:szCs w:val="20"/>
              </w:rPr>
              <w:t>69</w:t>
            </w:r>
            <w:r w:rsidR="001F61D7"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2D6F686" w14:textId="544FAEA8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8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0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9</w:t>
            </w:r>
            <w:r w:rsidRPr="0019565A">
              <w:rPr>
                <w:rFonts w:eastAsia="等线" w:cs="Times New Roman"/>
                <w:sz w:val="20"/>
                <w:szCs w:val="20"/>
              </w:rPr>
              <w:t>, 1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.89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BBC67A5" w14:textId="48E03049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0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6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0</w:t>
            </w:r>
            <w:r w:rsidRPr="0019565A">
              <w:rPr>
                <w:rFonts w:eastAsia="等线" w:cs="Times New Roman"/>
                <w:sz w:val="20"/>
                <w:szCs w:val="20"/>
              </w:rPr>
              <w:t>, 0.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32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5E0ED2D" w14:textId="37CC63A9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3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1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-2.59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3.20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0F78EB8" w14:textId="05B61385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1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6</w:t>
            </w:r>
            <w:r w:rsidRPr="0019565A">
              <w:rPr>
                <w:rFonts w:eastAsia="等线" w:cs="Times New Roman"/>
                <w:sz w:val="20"/>
                <w:szCs w:val="20"/>
              </w:rPr>
              <w:t>, 0.0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5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42B0B99" w14:textId="3B8E2225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0.79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1.96</w:t>
            </w:r>
            <w:r w:rsidRPr="0019565A">
              <w:rPr>
                <w:rFonts w:eastAsia="等线" w:cs="Times New Roman"/>
                <w:sz w:val="20"/>
                <w:szCs w:val="20"/>
              </w:rPr>
              <w:t>,</w:t>
            </w:r>
            <w:r w:rsidR="00FE6E50" w:rsidRPr="0019565A">
              <w:rPr>
                <w:rFonts w:eastAsia="等线" w:cs="Times New Roman"/>
                <w:sz w:val="20"/>
                <w:szCs w:val="20"/>
              </w:rPr>
              <w:t>0.38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19565A" w14:paraId="6CFDAF83" w14:textId="77777777" w:rsidTr="00F42FA1">
        <w:trPr>
          <w:jc w:val="center"/>
        </w:trPr>
        <w:tc>
          <w:tcPr>
            <w:tcW w:w="1276" w:type="dxa"/>
            <w:vAlign w:val="center"/>
          </w:tcPr>
          <w:p w14:paraId="7AE11456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27D62905" w14:textId="27C27CEF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37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1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47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2.21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DF06F5E" w14:textId="252F7BCD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0.1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7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5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3</w:t>
            </w:r>
            <w:r w:rsidRPr="0019565A">
              <w:rPr>
                <w:rFonts w:eastAsia="等线" w:cs="Times New Roman"/>
                <w:sz w:val="20"/>
                <w:szCs w:val="20"/>
              </w:rPr>
              <w:t>, 0.8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7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BED5F15" w14:textId="5472D4B2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10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28</w:t>
            </w:r>
            <w:r w:rsidRPr="0019565A">
              <w:rPr>
                <w:rFonts w:eastAsia="等线" w:cs="Times New Roman"/>
                <w:sz w:val="20"/>
                <w:szCs w:val="20"/>
              </w:rPr>
              <w:t>, 0.0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8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C65A517" w14:textId="4085ABD6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01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1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47</w:t>
            </w:r>
            <w:r w:rsidRPr="0019565A">
              <w:rPr>
                <w:rFonts w:eastAsia="等线" w:cs="Times New Roman"/>
                <w:sz w:val="20"/>
                <w:szCs w:val="20"/>
              </w:rPr>
              <w:t>, 1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48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27B0B98" w14:textId="77777777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2 (-0.06, 0.01)</w:t>
            </w:r>
          </w:p>
        </w:tc>
        <w:tc>
          <w:tcPr>
            <w:tcW w:w="1620" w:type="dxa"/>
            <w:vAlign w:val="center"/>
          </w:tcPr>
          <w:p w14:paraId="35788E73" w14:textId="5556F9DF" w:rsidR="001F61D7" w:rsidRPr="0019565A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>-0.0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3</w:t>
            </w:r>
            <w:r w:rsidRPr="0019565A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41</w:t>
            </w:r>
            <w:r w:rsidRPr="0019565A">
              <w:rPr>
                <w:rFonts w:eastAsia="等线" w:cs="Times New Roman"/>
                <w:sz w:val="20"/>
                <w:szCs w:val="20"/>
              </w:rPr>
              <w:t>, 0.3</w:t>
            </w:r>
            <w:r w:rsidR="00D06528" w:rsidRPr="0019565A">
              <w:rPr>
                <w:rFonts w:eastAsia="等线" w:cs="Times New Roman"/>
                <w:sz w:val="20"/>
                <w:szCs w:val="20"/>
              </w:rPr>
              <w:t>4</w:t>
            </w:r>
            <w:r w:rsidRPr="0019565A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19565A" w14:paraId="412DB047" w14:textId="77777777" w:rsidTr="008E7615">
        <w:trPr>
          <w:jc w:val="center"/>
        </w:trPr>
        <w:tc>
          <w:tcPr>
            <w:tcW w:w="1276" w:type="dxa"/>
            <w:vAlign w:val="center"/>
          </w:tcPr>
          <w:p w14:paraId="5B431758" w14:textId="77777777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37E3743E" w14:textId="24983947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8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3.5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5.28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BEF503B" w14:textId="10DB84CC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0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2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1.33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6E5BBE1" w14:textId="3188A2E7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28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9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6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665756B" w14:textId="2818DAFB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1.0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2.8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4.8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D5632B4" w14:textId="6FA294FA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02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3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26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EE4235E" w14:textId="11B840CB" w:rsidR="000C6D63" w:rsidRPr="0019565A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-0.0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0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93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659EB" w:rsidRPr="0019565A" w14:paraId="66500DD0" w14:textId="77777777" w:rsidTr="007A3D45">
        <w:trPr>
          <w:jc w:val="center"/>
        </w:trPr>
        <w:tc>
          <w:tcPr>
            <w:tcW w:w="2817" w:type="dxa"/>
            <w:gridSpan w:val="2"/>
            <w:vAlign w:val="center"/>
          </w:tcPr>
          <w:p w14:paraId="03A25668" w14:textId="503CDF13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05D989F5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58E3BFF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A05DC2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39B730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43592DE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19565A" w14:paraId="349579CF" w14:textId="77777777" w:rsidTr="003E628B">
        <w:trPr>
          <w:jc w:val="center"/>
        </w:trPr>
        <w:tc>
          <w:tcPr>
            <w:tcW w:w="1276" w:type="dxa"/>
            <w:vAlign w:val="center"/>
          </w:tcPr>
          <w:p w14:paraId="7A56E4AF" w14:textId="3C75363F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728FF486" w14:textId="1506D40F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1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2.54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2.21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7A4A8B3" w14:textId="606D93A3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2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59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1.08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2E8A3C9" w14:textId="4DC3866E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0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19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1E017CE" w14:textId="34FFDD52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3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2.21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1.48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CFE261C" w14:textId="15DC3EC6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5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0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D08C5B4" w14:textId="4A7B6AE0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5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47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37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4183" w:rsidRPr="0019565A" w14:paraId="36D0C3C6" w14:textId="77777777" w:rsidTr="00F520D8">
        <w:trPr>
          <w:jc w:val="center"/>
        </w:trPr>
        <w:tc>
          <w:tcPr>
            <w:tcW w:w="1276" w:type="dxa"/>
            <w:vAlign w:val="center"/>
          </w:tcPr>
          <w:p w14:paraId="0E8FC0A1" w14:textId="77AED0AC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3BDD9FCE" w14:textId="51D142A4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2.1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5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04867F8" w14:textId="5F2D0755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64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77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C96F89" w14:textId="72685410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0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19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EC89776" w14:textId="3DA9395B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1.3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66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3.3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06768A6" w14:textId="43B2E482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2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A269FE3" w14:textId="19C4D0E0" w:rsidR="00754183" w:rsidRPr="0019565A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-0.55 </w:t>
            </w:r>
            <w:r w:rsidR="00ED5ED9" w:rsidRPr="0019565A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19565A">
              <w:rPr>
                <w:rFonts w:cs="Times New Roman"/>
                <w:b/>
                <w:bCs/>
                <w:sz w:val="20"/>
                <w:szCs w:val="20"/>
              </w:rPr>
              <w:t>-1.29</w:t>
            </w:r>
            <w:r w:rsidR="00356545" w:rsidRPr="0019565A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0.19</w:t>
            </w:r>
            <w:r w:rsidR="00356545" w:rsidRPr="0019565A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19565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19565A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8659EB" w:rsidRPr="0019565A" w14:paraId="343EDCAB" w14:textId="77777777" w:rsidTr="000656C7">
        <w:trPr>
          <w:jc w:val="center"/>
        </w:trPr>
        <w:tc>
          <w:tcPr>
            <w:tcW w:w="2817" w:type="dxa"/>
            <w:gridSpan w:val="2"/>
            <w:vAlign w:val="center"/>
          </w:tcPr>
          <w:p w14:paraId="0AC09B75" w14:textId="53B5803A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560" w:type="dxa"/>
            <w:vAlign w:val="center"/>
          </w:tcPr>
          <w:p w14:paraId="1A187D32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887A8A7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5DDF11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436531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F8DF6B8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19565A" w14:paraId="03DD1EB3" w14:textId="77777777" w:rsidTr="0078686F">
        <w:trPr>
          <w:jc w:val="center"/>
        </w:trPr>
        <w:tc>
          <w:tcPr>
            <w:tcW w:w="1276" w:type="dxa"/>
            <w:vAlign w:val="center"/>
          </w:tcPr>
          <w:p w14:paraId="0930BE26" w14:textId="6E75D215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2DFB7912" w14:textId="04A3EF7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  <w:r w:rsidRPr="00EC6287">
              <w:rPr>
                <w:rFonts w:cs="Times New Roman"/>
                <w:sz w:val="20"/>
                <w:szCs w:val="20"/>
              </w:rPr>
              <w:t xml:space="preserve">1.3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0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6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3606309" w14:textId="2C16E034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22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4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9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3C40C4A" w14:textId="58BBAF1C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0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6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1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3183951" w14:textId="480B5FEE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 0.65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23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2.5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35BA85F" w14:textId="05D12D1D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-0.0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0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E573D72" w14:textId="6A81D9BF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-0.63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3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19565A" w14:paraId="6BBE2380" w14:textId="77777777" w:rsidTr="004270B7">
        <w:trPr>
          <w:jc w:val="center"/>
        </w:trPr>
        <w:tc>
          <w:tcPr>
            <w:tcW w:w="1276" w:type="dxa"/>
            <w:vAlign w:val="center"/>
          </w:tcPr>
          <w:p w14:paraId="1546457A" w14:textId="39096604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43E419FC" w14:textId="211831F8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7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41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2.9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0C5A906" w14:textId="4E7DC391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3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50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1.1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F201CD" w14:textId="1054AD82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23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1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43BFF46" w14:textId="2471669E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1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73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2.0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CBCE62F" w14:textId="513AE829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3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0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5D79D65" w14:textId="217ED29F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1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1</w:t>
            </w:r>
            <w:r w:rsidR="00ED5ED9" w:rsidRPr="0019565A">
              <w:rPr>
                <w:rFonts w:cs="Times New Roman"/>
                <w:sz w:val="20"/>
                <w:szCs w:val="20"/>
              </w:rPr>
              <w:t xml:space="preserve">, </w:t>
            </w:r>
            <w:r w:rsidRPr="0019565A">
              <w:rPr>
                <w:rFonts w:cs="Times New Roman"/>
                <w:sz w:val="20"/>
                <w:szCs w:val="20"/>
              </w:rPr>
              <w:t>0.39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659EB" w:rsidRPr="0019565A" w14:paraId="626C00D6" w14:textId="77777777" w:rsidTr="00F97290">
        <w:trPr>
          <w:jc w:val="center"/>
        </w:trPr>
        <w:tc>
          <w:tcPr>
            <w:tcW w:w="2817" w:type="dxa"/>
            <w:gridSpan w:val="2"/>
            <w:vAlign w:val="center"/>
          </w:tcPr>
          <w:p w14:paraId="55701F0C" w14:textId="50831521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560" w:type="dxa"/>
            <w:vAlign w:val="center"/>
          </w:tcPr>
          <w:p w14:paraId="4963FE54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20B6BB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0EF216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E69FAC8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2C67465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19565A" w14:paraId="708FF810" w14:textId="77777777" w:rsidTr="006C24FC">
        <w:trPr>
          <w:jc w:val="center"/>
        </w:trPr>
        <w:tc>
          <w:tcPr>
            <w:tcW w:w="1276" w:type="dxa"/>
            <w:vAlign w:val="center"/>
          </w:tcPr>
          <w:p w14:paraId="59CC4ED8" w14:textId="2CB3FC79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0DF99AF9" w14:textId="0A947B93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1.61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3.3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BBB0884" w14:textId="0257BAB8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4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1.01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142836D" w14:textId="52ED2380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6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8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0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FB8AD69" w14:textId="5CA56AAE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7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64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2.07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AE1738E" w14:textId="3CFE86FA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6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61AE355" w14:textId="37F06F26" w:rsidR="00EB3C40" w:rsidRPr="0019565A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2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76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8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659EB" w:rsidRPr="0019565A" w14:paraId="2C92DC69" w14:textId="77777777" w:rsidTr="008659EB">
        <w:trPr>
          <w:jc w:val="center"/>
        </w:trPr>
        <w:tc>
          <w:tcPr>
            <w:tcW w:w="1276" w:type="dxa"/>
            <w:vAlign w:val="center"/>
          </w:tcPr>
          <w:p w14:paraId="423C8929" w14:textId="4B3CC833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2766CED3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E1941D4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9FF3F4E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02C4C47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7741CB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023E847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19565A" w14:paraId="47F7111F" w14:textId="77777777" w:rsidTr="007E22F3">
        <w:trPr>
          <w:jc w:val="center"/>
        </w:trPr>
        <w:tc>
          <w:tcPr>
            <w:tcW w:w="1276" w:type="dxa"/>
            <w:vAlign w:val="center"/>
          </w:tcPr>
          <w:p w14:paraId="2FA6F093" w14:textId="3CB17A8C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32680E3F" w14:textId="7001D454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33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5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2.2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CF74E5E" w14:textId="3252E891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30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33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94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68650EE" w14:textId="6681C2B9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1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19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9DB79B3" w14:textId="05A22C8F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4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52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1.60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D8AD8E" w14:textId="03E03D43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4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A86FF26" w14:textId="6EB80488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35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1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659EB" w:rsidRPr="0019565A" w14:paraId="661A349C" w14:textId="77777777" w:rsidTr="008659EB">
        <w:trPr>
          <w:jc w:val="center"/>
        </w:trPr>
        <w:tc>
          <w:tcPr>
            <w:tcW w:w="2817" w:type="dxa"/>
            <w:gridSpan w:val="2"/>
            <w:vAlign w:val="center"/>
          </w:tcPr>
          <w:p w14:paraId="31738BA6" w14:textId="61C01330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560" w:type="dxa"/>
            <w:vAlign w:val="center"/>
          </w:tcPr>
          <w:p w14:paraId="38C124D7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4AF1529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CBA38E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4E5A60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EEDDBE8" w14:textId="77777777" w:rsidR="008659EB" w:rsidRPr="0019565A" w:rsidRDefault="008659EB" w:rsidP="008659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19565A" w14:paraId="01AEA62A" w14:textId="77777777" w:rsidTr="009C4F38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5AF52E" w14:textId="7C801FC4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07CBC08" w14:textId="7D5570B1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65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10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2.40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463BF8" w14:textId="6A3859D3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37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9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92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779AB8" w14:textId="7BD36364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13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16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7767F9" w14:textId="3EB59D54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 0.09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1.31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1.50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DCA137" w14:textId="30B84FDE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04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01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E2161B9" w14:textId="14835AEF" w:rsidR="00D77ECA" w:rsidRPr="0019565A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19565A">
              <w:rPr>
                <w:rFonts w:cs="Times New Roman"/>
                <w:sz w:val="20"/>
                <w:szCs w:val="20"/>
              </w:rPr>
              <w:t xml:space="preserve">-0.25 </w:t>
            </w:r>
            <w:r w:rsidR="00ED5ED9" w:rsidRPr="0019565A">
              <w:rPr>
                <w:rFonts w:cs="Times New Roman"/>
                <w:sz w:val="20"/>
                <w:szCs w:val="20"/>
              </w:rPr>
              <w:t>(</w:t>
            </w:r>
            <w:r w:rsidRPr="0019565A">
              <w:rPr>
                <w:rFonts w:cs="Times New Roman"/>
                <w:sz w:val="20"/>
                <w:szCs w:val="20"/>
              </w:rPr>
              <w:t>-0.75</w:t>
            </w:r>
            <w:r w:rsidR="00356545" w:rsidRPr="0019565A">
              <w:rPr>
                <w:rFonts w:cs="Times New Roman"/>
                <w:sz w:val="20"/>
                <w:szCs w:val="20"/>
              </w:rPr>
              <w:t>,</w:t>
            </w:r>
            <w:r w:rsidRPr="0019565A">
              <w:rPr>
                <w:rFonts w:cs="Times New Roman"/>
                <w:sz w:val="20"/>
                <w:szCs w:val="20"/>
              </w:rPr>
              <w:t xml:space="preserve"> 0.25</w:t>
            </w:r>
            <w:r w:rsidR="00356545" w:rsidRPr="0019565A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37D98104" w14:textId="4CFC1CCA" w:rsidR="00096D14" w:rsidRPr="00C443AD" w:rsidRDefault="001F61D7" w:rsidP="00096D14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sectPr w:rsidR="00096D14" w:rsidRPr="00C443A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ED5ED9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 xml:space="preserve">P 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&lt; 0.05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,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51445C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*</w:t>
      </w:r>
      <w:r w:rsidR="0051445C"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>P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 xml:space="preserve"> &lt; 0.01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 Abbreviation: BMI, body mass index; WBC, white blood cell.</w:t>
      </w:r>
    </w:p>
    <w:p w14:paraId="30233D27" w14:textId="358F0F60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4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. Stratified analysis of the association between plasma ln-transformed C17:1n7 levels and </w:t>
      </w:r>
      <w:r w:rsidR="0008580D">
        <w:rPr>
          <w:rFonts w:cs="Times New Roman" w:hint="eastAsia"/>
          <w:lang w:eastAsia="zh-CN"/>
        </w:rPr>
        <w:t xml:space="preserve">circulating </w:t>
      </w:r>
      <w:r w:rsidR="0008580D" w:rsidRPr="0008580D">
        <w:rPr>
          <w:rFonts w:cs="Times New Roman"/>
        </w:rPr>
        <w:t>WBC traits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 in psoriasis participants</w:t>
      </w:r>
    </w:p>
    <w:tbl>
      <w:tblPr>
        <w:tblStyle w:val="31"/>
        <w:tblW w:w="106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60"/>
        <w:gridCol w:w="1559"/>
        <w:gridCol w:w="1559"/>
        <w:gridCol w:w="1559"/>
        <w:gridCol w:w="1560"/>
      </w:tblGrid>
      <w:tr w:rsidR="001F61D7" w:rsidRPr="00EC6287" w14:paraId="5A0D75A3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C77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6F2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05F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44DB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560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Neutrophi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F74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asophi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1232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Eosinophil</w:t>
            </w:r>
          </w:p>
        </w:tc>
      </w:tr>
      <w:tr w:rsidR="001F61D7" w:rsidRPr="00EC6287" w14:paraId="307373A1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66E78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3CCDC7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31AFF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E37A91D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5F7AF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FDA08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0582B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78CBB0FA" w14:textId="77777777" w:rsidTr="00F42FA1">
        <w:trPr>
          <w:jc w:val="center"/>
        </w:trPr>
        <w:tc>
          <w:tcPr>
            <w:tcW w:w="1276" w:type="dxa"/>
            <w:vAlign w:val="center"/>
          </w:tcPr>
          <w:p w14:paraId="5827AB3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04E08B58" w14:textId="782E25D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46 (-0.4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>, 1.33)</w:t>
            </w:r>
          </w:p>
        </w:tc>
        <w:tc>
          <w:tcPr>
            <w:tcW w:w="1560" w:type="dxa"/>
            <w:vAlign w:val="center"/>
          </w:tcPr>
          <w:p w14:paraId="354E561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23 (-0.03, 0.50)</w:t>
            </w:r>
          </w:p>
        </w:tc>
        <w:tc>
          <w:tcPr>
            <w:tcW w:w="1559" w:type="dxa"/>
            <w:vAlign w:val="center"/>
          </w:tcPr>
          <w:p w14:paraId="1949366D" w14:textId="291E643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0.08 (0.0</w:t>
            </w:r>
            <w:r w:rsidR="00E7630B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, 0.15)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28B9C26D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15 (-0.60, 0.90)</w:t>
            </w:r>
          </w:p>
        </w:tc>
        <w:tc>
          <w:tcPr>
            <w:tcW w:w="1559" w:type="dxa"/>
            <w:vAlign w:val="center"/>
          </w:tcPr>
          <w:p w14:paraId="7964865E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1 (-0.02, 0.03)</w:t>
            </w:r>
          </w:p>
        </w:tc>
        <w:tc>
          <w:tcPr>
            <w:tcW w:w="1560" w:type="dxa"/>
            <w:vAlign w:val="center"/>
          </w:tcPr>
          <w:p w14:paraId="2083BBE3" w14:textId="53A5F2A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10, 0.13)</w:t>
            </w:r>
          </w:p>
        </w:tc>
      </w:tr>
      <w:tr w:rsidR="001F61D7" w:rsidRPr="00EC6287" w14:paraId="37AFB31A" w14:textId="77777777" w:rsidTr="00F42FA1">
        <w:trPr>
          <w:jc w:val="center"/>
        </w:trPr>
        <w:tc>
          <w:tcPr>
            <w:tcW w:w="1276" w:type="dxa"/>
            <w:vAlign w:val="center"/>
          </w:tcPr>
          <w:p w14:paraId="39516BE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03A4FA73" w14:textId="57F0275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2.</w:t>
            </w:r>
            <w:r w:rsidR="00493659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6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0.</w:t>
            </w:r>
            <w:r w:rsidR="00493659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4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, 4.</w:t>
            </w:r>
            <w:r w:rsidR="00493659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8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6B28C17A" w14:textId="26952BEC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6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6</w:t>
            </w:r>
            <w:r w:rsidRPr="00EC6287">
              <w:rPr>
                <w:rFonts w:eastAsia="等线" w:cs="Times New Roman"/>
                <w:sz w:val="20"/>
                <w:szCs w:val="20"/>
              </w:rPr>
              <w:t>, 1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3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5934BE6" w14:textId="20F44203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6 (-0.09, 0.2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ED383A8" w14:textId="2C64936E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7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59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36E9A5A" w14:textId="181DD41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1 (-0.04, 0.0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5242BC3" w14:textId="72DFAE4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48 (-1.</w:t>
            </w:r>
            <w:r w:rsidR="00D57998" w:rsidRPr="00EC6287">
              <w:rPr>
                <w:rFonts w:eastAsia="等线" w:cs="Times New Roman"/>
                <w:sz w:val="20"/>
                <w:szCs w:val="20"/>
              </w:rPr>
              <w:t>60</w:t>
            </w:r>
            <w:r w:rsidRPr="00EC6287">
              <w:rPr>
                <w:rFonts w:eastAsia="等线" w:cs="Times New Roman"/>
                <w:sz w:val="20"/>
                <w:szCs w:val="20"/>
              </w:rPr>
              <w:t>, 0.</w:t>
            </w:r>
            <w:r w:rsidR="00D57998" w:rsidRPr="00EC6287">
              <w:rPr>
                <w:rFonts w:eastAsia="等线" w:cs="Times New Roman"/>
                <w:sz w:val="20"/>
                <w:szCs w:val="20"/>
              </w:rPr>
              <w:t>6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5E783861" w14:textId="77777777" w:rsidTr="00F42FA1">
        <w:trPr>
          <w:jc w:val="center"/>
        </w:trPr>
        <w:tc>
          <w:tcPr>
            <w:tcW w:w="1276" w:type="dxa"/>
            <w:vAlign w:val="center"/>
          </w:tcPr>
          <w:p w14:paraId="6A76CF6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6B00606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87F97D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1F15BD7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5D122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48F6F1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DA4986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EC6287" w14:paraId="7C2645BF" w14:textId="77777777" w:rsidTr="00910D5C">
        <w:trPr>
          <w:jc w:val="center"/>
        </w:trPr>
        <w:tc>
          <w:tcPr>
            <w:tcW w:w="1276" w:type="dxa"/>
            <w:vAlign w:val="center"/>
          </w:tcPr>
          <w:p w14:paraId="4517D6A7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3E929059" w14:textId="78D01146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3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7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4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7B86B58" w14:textId="63F66FA8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8FACD9D" w14:textId="32285704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8AEADD0" w14:textId="7CE0B3DC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9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4F0418" w14:textId="4B0E619C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25CC60A" w14:textId="44A1392E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EC6287" w14:paraId="1C853A9B" w14:textId="77777777" w:rsidTr="00E84B01">
        <w:trPr>
          <w:jc w:val="center"/>
        </w:trPr>
        <w:tc>
          <w:tcPr>
            <w:tcW w:w="1276" w:type="dxa"/>
            <w:vAlign w:val="center"/>
          </w:tcPr>
          <w:p w14:paraId="634EA19A" w14:textId="7777777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≥ 40</w:t>
            </w:r>
          </w:p>
        </w:tc>
        <w:tc>
          <w:tcPr>
            <w:tcW w:w="1541" w:type="dxa"/>
          </w:tcPr>
          <w:p w14:paraId="5A9A7C77" w14:textId="76C44EFE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8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9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3A5D42B" w14:textId="60B32335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2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5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C967E3" w14:textId="10AF627F" w:rsidR="00AE52A2" w:rsidRPr="000C40E3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0.08 </w:t>
            </w:r>
            <w:r w:rsidR="00ED5ED9" w:rsidRPr="000C40E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 0.16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0C40E3" w:rsidRPr="000C40E3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38A34974" w14:textId="00267752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B45C6BF" w14:textId="559E9C9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EE684E5" w14:textId="6417630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EC6287" w14:paraId="42540AFB" w14:textId="77777777" w:rsidTr="00F42FA1">
        <w:trPr>
          <w:jc w:val="center"/>
        </w:trPr>
        <w:tc>
          <w:tcPr>
            <w:tcW w:w="1276" w:type="dxa"/>
            <w:vAlign w:val="center"/>
          </w:tcPr>
          <w:p w14:paraId="3E26181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5675E9C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496CB4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800C43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74945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6C0BC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30C84E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36FEC552" w14:textId="77777777" w:rsidTr="00F42FA1">
        <w:trPr>
          <w:jc w:val="center"/>
        </w:trPr>
        <w:tc>
          <w:tcPr>
            <w:tcW w:w="1276" w:type="dxa"/>
            <w:vAlign w:val="center"/>
          </w:tcPr>
          <w:p w14:paraId="2D36105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41" w:type="dxa"/>
            <w:vAlign w:val="center"/>
          </w:tcPr>
          <w:p w14:paraId="0E1D5BDB" w14:textId="3BD5DA90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00 (-0.53, 2.5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1759A545" w14:textId="5A648A9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4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03, 0.8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261132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5 (-0.06, 0.16)</w:t>
            </w:r>
          </w:p>
        </w:tc>
        <w:tc>
          <w:tcPr>
            <w:tcW w:w="1559" w:type="dxa"/>
            <w:vAlign w:val="center"/>
          </w:tcPr>
          <w:p w14:paraId="006E8FCC" w14:textId="45DDB696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3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88</w:t>
            </w:r>
            <w:r w:rsidRPr="00EC6287">
              <w:rPr>
                <w:rFonts w:eastAsia="等线" w:cs="Times New Roman"/>
                <w:sz w:val="20"/>
                <w:szCs w:val="20"/>
              </w:rPr>
              <w:t>, 1.5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C8F366A" w14:textId="0869091C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1 (-0.01, 0.0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0D2747EB" w14:textId="25A2188B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1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62</w:t>
            </w:r>
            <w:r w:rsidRPr="00EC6287">
              <w:rPr>
                <w:rFonts w:eastAsia="等线" w:cs="Times New Roman"/>
                <w:sz w:val="20"/>
                <w:szCs w:val="20"/>
              </w:rPr>
              <w:t>, 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9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5835CE98" w14:textId="77777777" w:rsidTr="00F42FA1">
        <w:trPr>
          <w:jc w:val="center"/>
        </w:trPr>
        <w:tc>
          <w:tcPr>
            <w:tcW w:w="1276" w:type="dxa"/>
            <w:vAlign w:val="center"/>
          </w:tcPr>
          <w:p w14:paraId="66E4ACC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6DC5F3B6" w14:textId="6E91812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1.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19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0.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24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, 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2.13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5E2372A5" w14:textId="3B41EF7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31 (-0.06, 0.6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0F20294" w14:textId="108C9AA5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, 0.1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F59AB0D" w14:textId="7CD04FD3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0.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79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.03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, 1.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</w:rPr>
              <w:t>56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="00D06528"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1E03EFE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0 (-0.02, 0.02)</w:t>
            </w:r>
          </w:p>
        </w:tc>
        <w:tc>
          <w:tcPr>
            <w:tcW w:w="1560" w:type="dxa"/>
            <w:vAlign w:val="center"/>
          </w:tcPr>
          <w:p w14:paraId="18177D7C" w14:textId="3C5D56CC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, 0.1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6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EC6287" w14:paraId="13FAC342" w14:textId="77777777" w:rsidTr="00734358">
        <w:trPr>
          <w:jc w:val="center"/>
        </w:trPr>
        <w:tc>
          <w:tcPr>
            <w:tcW w:w="1276" w:type="dxa"/>
            <w:vAlign w:val="center"/>
          </w:tcPr>
          <w:p w14:paraId="2343812D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6FBF5AA9" w14:textId="40B66E7D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59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6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4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B05F1E5" w14:textId="345C9C3A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9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7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E1D9244" w14:textId="0389C405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3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F811DC2" w14:textId="272DD6F2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6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4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0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5F7A42" w14:textId="07844CBB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0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4E22D90" w14:textId="4E58EC49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4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C6EA5" w:rsidRPr="00EC6287" w14:paraId="31091D8F" w14:textId="77777777" w:rsidTr="004D0BA8">
        <w:trPr>
          <w:jc w:val="center"/>
        </w:trPr>
        <w:tc>
          <w:tcPr>
            <w:tcW w:w="2817" w:type="dxa"/>
            <w:gridSpan w:val="2"/>
            <w:vAlign w:val="center"/>
          </w:tcPr>
          <w:p w14:paraId="3ED45B44" w14:textId="660346D1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73BE127F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D88753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6CC584A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863E040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A9F017F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EC6287" w14:paraId="5915F094" w14:textId="77777777" w:rsidTr="00AA2018">
        <w:trPr>
          <w:jc w:val="center"/>
        </w:trPr>
        <w:tc>
          <w:tcPr>
            <w:tcW w:w="1276" w:type="dxa"/>
            <w:vAlign w:val="center"/>
          </w:tcPr>
          <w:p w14:paraId="4D329B60" w14:textId="210F5883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297F9528" w14:textId="5A9835AE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8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8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E89ECDC" w14:textId="6155645C" w:rsidR="00754183" w:rsidRPr="000C40E3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0.49 </w:t>
            </w:r>
            <w:r w:rsidR="00ED5ED9" w:rsidRPr="000C40E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>0.14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 0.85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0C40E3" w:rsidRPr="000C40E3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2C5078C8" w14:textId="7E568EC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3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63667BA" w14:textId="0E9DA4FE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2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0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360099" w14:textId="3D6ED209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2C19FA3" w14:textId="43ECE2F5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754183" w:rsidRPr="00EC6287" w14:paraId="258B0341" w14:textId="77777777" w:rsidTr="00207813">
        <w:trPr>
          <w:jc w:val="center"/>
        </w:trPr>
        <w:tc>
          <w:tcPr>
            <w:tcW w:w="1276" w:type="dxa"/>
            <w:vAlign w:val="center"/>
          </w:tcPr>
          <w:p w14:paraId="773810F5" w14:textId="64C36D6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3CEF7FF0" w14:textId="17CF8C8D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9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6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B0BFA9F" w14:textId="2100AD33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3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59A76D6" w14:textId="69AF50D6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0.0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1CDB7C0" w14:textId="744E732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0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0F0995" w14:textId="757234AC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7EF61E3" w14:textId="393DED90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C6EA5" w:rsidRPr="00EC6287" w14:paraId="68512FDD" w14:textId="77777777" w:rsidTr="00706CF9">
        <w:trPr>
          <w:jc w:val="center"/>
        </w:trPr>
        <w:tc>
          <w:tcPr>
            <w:tcW w:w="2817" w:type="dxa"/>
            <w:gridSpan w:val="2"/>
            <w:vAlign w:val="center"/>
          </w:tcPr>
          <w:p w14:paraId="56915A0A" w14:textId="5B9FE71D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560" w:type="dxa"/>
            <w:vAlign w:val="center"/>
          </w:tcPr>
          <w:p w14:paraId="21380C4C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E3C9134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9B70AC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A3E6F33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83C9C9F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54F72734" w14:textId="77777777" w:rsidTr="0086591E">
        <w:trPr>
          <w:jc w:val="center"/>
        </w:trPr>
        <w:tc>
          <w:tcPr>
            <w:tcW w:w="1276" w:type="dxa"/>
            <w:vAlign w:val="center"/>
          </w:tcPr>
          <w:p w14:paraId="7146522E" w14:textId="0E934CF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31CBB236" w14:textId="2274F2BD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1.12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04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2.20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6E809310" w14:textId="44A3417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0.1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596B7A9" w14:textId="5FB87D3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0.0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210A923" w14:textId="4F18436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43555EB" w14:textId="2EE962C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D2DE6AC" w14:textId="5B743D9F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1492B253" w14:textId="77777777" w:rsidTr="003412AD">
        <w:trPr>
          <w:jc w:val="center"/>
        </w:trPr>
        <w:tc>
          <w:tcPr>
            <w:tcW w:w="1276" w:type="dxa"/>
            <w:vAlign w:val="center"/>
          </w:tcPr>
          <w:p w14:paraId="627EF327" w14:textId="43FD5C87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3B42F75D" w14:textId="3A8E74A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1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1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3186D40" w14:textId="54363B6F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9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5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B23E826" w14:textId="0312336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B8DC09D" w14:textId="010F50CF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1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8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8231377" w14:textId="4B711AE2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4AE7A32" w14:textId="0A224D72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8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C6EA5" w:rsidRPr="00EC6287" w14:paraId="1F0DC5E8" w14:textId="77777777" w:rsidTr="00AD6081">
        <w:trPr>
          <w:jc w:val="center"/>
        </w:trPr>
        <w:tc>
          <w:tcPr>
            <w:tcW w:w="2817" w:type="dxa"/>
            <w:gridSpan w:val="2"/>
            <w:vAlign w:val="center"/>
          </w:tcPr>
          <w:p w14:paraId="568AD016" w14:textId="00830F0D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560" w:type="dxa"/>
            <w:vAlign w:val="center"/>
          </w:tcPr>
          <w:p w14:paraId="265DB143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36625F0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0CA56C8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701464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FCB2316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1D25EF22" w14:textId="77777777" w:rsidTr="007A7D12">
        <w:trPr>
          <w:jc w:val="center"/>
        </w:trPr>
        <w:tc>
          <w:tcPr>
            <w:tcW w:w="1276" w:type="dxa"/>
            <w:vAlign w:val="center"/>
          </w:tcPr>
          <w:p w14:paraId="4B07795E" w14:textId="45FB08F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78C7D6D3" w14:textId="23F7FA8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0.85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04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1.67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25894807" w14:textId="2C0795A9" w:rsidR="00EB3C40" w:rsidRPr="000C40E3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 0.42 </w:t>
            </w:r>
            <w:r w:rsidR="00ED5ED9" w:rsidRPr="000C40E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>0.16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 0.67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0C40E3" w:rsidRPr="000C40E3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1E9CF343" w14:textId="73BBAC92" w:rsidR="00EB3C40" w:rsidRPr="007A0900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07 </w:t>
            </w:r>
            <w:r w:rsidR="00ED5ED9" w:rsidRPr="007A090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>0.00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14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7A0900" w:rsidRPr="007A0900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062D0618" w14:textId="156CE5F7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9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84F7567" w14:textId="1378D7F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B57AA1C" w14:textId="726F97A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C6EA5" w:rsidRPr="00EC6287" w14:paraId="69AA619B" w14:textId="77777777" w:rsidTr="003C6EA5">
        <w:trPr>
          <w:jc w:val="center"/>
        </w:trPr>
        <w:tc>
          <w:tcPr>
            <w:tcW w:w="1276" w:type="dxa"/>
            <w:vAlign w:val="center"/>
          </w:tcPr>
          <w:p w14:paraId="1BBBD7FD" w14:textId="7A5CA1A1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1059CBA5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FE63E66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F4B782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D30B1A5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01BE25B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8C7879E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58915FC5" w14:textId="77777777" w:rsidTr="00CB1130">
        <w:trPr>
          <w:jc w:val="center"/>
        </w:trPr>
        <w:tc>
          <w:tcPr>
            <w:tcW w:w="1276" w:type="dxa"/>
            <w:vAlign w:val="center"/>
          </w:tcPr>
          <w:p w14:paraId="290512F5" w14:textId="0F671B8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42B5172C" w14:textId="058D10A3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846C87A" w14:textId="607E934F" w:rsidR="00D77ECA" w:rsidRPr="007A0900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49 </w:t>
            </w:r>
            <w:r w:rsidR="00ED5ED9" w:rsidRPr="007A090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>0.17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80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7A0900" w:rsidRPr="007A0900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0E85D3D4" w14:textId="776BC838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F1C27E2" w14:textId="2A5DE755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3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9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6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32E7F6" w14:textId="2EE94DEF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9F9A08E" w14:textId="37173078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C6EA5" w:rsidRPr="00EC6287" w14:paraId="3431858C" w14:textId="77777777" w:rsidTr="00381696">
        <w:trPr>
          <w:jc w:val="center"/>
        </w:trPr>
        <w:tc>
          <w:tcPr>
            <w:tcW w:w="2817" w:type="dxa"/>
            <w:gridSpan w:val="2"/>
            <w:vAlign w:val="center"/>
          </w:tcPr>
          <w:p w14:paraId="46B1CC22" w14:textId="227C3D3F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560" w:type="dxa"/>
            <w:vAlign w:val="center"/>
          </w:tcPr>
          <w:p w14:paraId="2DF1160F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E811E5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034CDE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A8AFD8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D6EF172" w14:textId="77777777" w:rsidR="003C6EA5" w:rsidRPr="00EC6287" w:rsidRDefault="003C6EA5" w:rsidP="003C6E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7A00D33B" w14:textId="77777777" w:rsidTr="003621E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FF244F" w14:textId="1664B1E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3120C164" w14:textId="0DBEE91C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5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A7F93C" w14:textId="72E62759" w:rsidR="00D77ECA" w:rsidRPr="007A0900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0.33 </w:t>
            </w:r>
            <w:r w:rsidR="00ED5ED9" w:rsidRPr="007A090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>0.06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59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7A0900" w:rsidRPr="007A0900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7115FD1" w14:textId="0823E804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0.0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95B9C7" w14:textId="1523D571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8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04F3DE" w14:textId="534E63F9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0C46B2" w14:textId="145B24D6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16217B91" w14:textId="363F003D" w:rsidR="001F61D7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ED5ED9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 xml:space="preserve">P 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&lt; 0.05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,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51445C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*</w:t>
      </w:r>
      <w:r w:rsidR="0051445C"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>P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 xml:space="preserve"> &lt; 0.01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 Abbreviation: BMI, body mass index; WBC, white blood cell.</w:t>
      </w:r>
    </w:p>
    <w:p w14:paraId="2E373CD0" w14:textId="77777777" w:rsidR="00096D14" w:rsidRDefault="00096D14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  <w:sectPr w:rsidR="00096D1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EAB6CF" w14:textId="62165635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5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 xml:space="preserve">. Stratified analysis of the association between plasma ln-transformed total odd-chain fatty acids levels and </w:t>
      </w:r>
      <w:r w:rsidR="0008580D">
        <w:rPr>
          <w:rFonts w:cs="Times New Roman" w:hint="eastAsia"/>
          <w:lang w:eastAsia="zh-CN"/>
        </w:rPr>
        <w:t xml:space="preserve">circulating </w:t>
      </w:r>
      <w:r w:rsidR="0008580D" w:rsidRPr="0008580D">
        <w:rPr>
          <w:rFonts w:cs="Times New Roman"/>
        </w:rPr>
        <w:t>WBC traits</w:t>
      </w:r>
      <w:r w:rsidR="0008580D" w:rsidRPr="001F61D7">
        <w:rPr>
          <w:rFonts w:cs="Times New Roman"/>
        </w:rPr>
        <w:t xml:space="preserve"> 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in psoriasis participants</w:t>
      </w:r>
    </w:p>
    <w:tbl>
      <w:tblPr>
        <w:tblStyle w:val="41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60"/>
        <w:gridCol w:w="1559"/>
        <w:gridCol w:w="1559"/>
        <w:gridCol w:w="1559"/>
        <w:gridCol w:w="1620"/>
      </w:tblGrid>
      <w:tr w:rsidR="001F61D7" w:rsidRPr="00EC6287" w14:paraId="02D5DF32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3E80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A5E8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8CA5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Lymph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7440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95A8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Neutrophi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3787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asophi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12B4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Eosinophil</w:t>
            </w:r>
          </w:p>
        </w:tc>
      </w:tr>
      <w:tr w:rsidR="001F61D7" w:rsidRPr="00EC6287" w14:paraId="40E077BC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E02E92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06773B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BCF8B8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4277AC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9CFC0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7C8D8E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34F363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1DDCA806" w14:textId="77777777" w:rsidTr="00F42FA1">
        <w:trPr>
          <w:jc w:val="center"/>
        </w:trPr>
        <w:tc>
          <w:tcPr>
            <w:tcW w:w="1276" w:type="dxa"/>
            <w:vAlign w:val="center"/>
          </w:tcPr>
          <w:p w14:paraId="7E5E3C5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003DB5AB" w14:textId="38CAE55D" w:rsidR="001F61D7" w:rsidRPr="00EC6287" w:rsidRDefault="00E7630B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00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Pr="00EC6287">
              <w:rPr>
                <w:rFonts w:eastAsia="等线" w:cs="Times New Roman"/>
                <w:sz w:val="20"/>
                <w:szCs w:val="20"/>
              </w:rPr>
              <w:t>36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Pr="00EC6287">
              <w:rPr>
                <w:rFonts w:eastAsia="等线" w:cs="Times New Roman"/>
                <w:sz w:val="20"/>
                <w:szCs w:val="20"/>
              </w:rPr>
              <w:t>36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A6F0F5A" w14:textId="2751A91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2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14, 0.69)</w:t>
            </w:r>
          </w:p>
        </w:tc>
        <w:tc>
          <w:tcPr>
            <w:tcW w:w="1559" w:type="dxa"/>
            <w:vAlign w:val="center"/>
          </w:tcPr>
          <w:p w14:paraId="71ACCC4E" w14:textId="6D090479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6 (-0.0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6</w:t>
            </w:r>
            <w:r w:rsidRPr="00EC6287">
              <w:rPr>
                <w:rFonts w:eastAsia="等线" w:cs="Times New Roman"/>
                <w:sz w:val="20"/>
                <w:szCs w:val="20"/>
              </w:rPr>
              <w:t>, 0.1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D26C80C" w14:textId="4ECD0C1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6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5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, 1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81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3D523A4" w14:textId="2CE5FA64" w:rsidR="001F61D7" w:rsidRPr="00EC6287" w:rsidRDefault="00E7630B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0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0.0</w:t>
            </w:r>
            <w:r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2C515A8" w14:textId="32675CE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19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-0.1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71B54B43" w14:textId="77777777" w:rsidTr="00F42FA1">
        <w:trPr>
          <w:jc w:val="center"/>
        </w:trPr>
        <w:tc>
          <w:tcPr>
            <w:tcW w:w="1276" w:type="dxa"/>
            <w:vAlign w:val="center"/>
          </w:tcPr>
          <w:p w14:paraId="3526A76D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26F1D1BF" w14:textId="53C88869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4.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15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1.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21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, 7.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09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0" w:type="dxa"/>
            <w:vAlign w:val="center"/>
          </w:tcPr>
          <w:p w14:paraId="26085B5D" w14:textId="78A5B29D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79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, 1.8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A5C37F" w14:textId="284FAE2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10 (-0.1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>, 0.3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749A844" w14:textId="6BE76A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4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53</w:t>
            </w:r>
            <w:r w:rsidRPr="00EC6287">
              <w:rPr>
                <w:rFonts w:eastAsia="等线" w:cs="Times New Roman"/>
                <w:sz w:val="20"/>
                <w:szCs w:val="20"/>
              </w:rPr>
              <w:t>, 3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5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FC91D5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1 (-0.10, 0.07)</w:t>
            </w:r>
          </w:p>
        </w:tc>
        <w:tc>
          <w:tcPr>
            <w:tcW w:w="1620" w:type="dxa"/>
            <w:vAlign w:val="center"/>
          </w:tcPr>
          <w:p w14:paraId="21771D8C" w14:textId="4FFC6E6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-1.6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6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-3.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8, -0.0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5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F61D7" w:rsidRPr="00EC6287" w14:paraId="4F1FE7BB" w14:textId="77777777" w:rsidTr="00F42FA1">
        <w:trPr>
          <w:jc w:val="center"/>
        </w:trPr>
        <w:tc>
          <w:tcPr>
            <w:tcW w:w="1276" w:type="dxa"/>
            <w:vAlign w:val="center"/>
          </w:tcPr>
          <w:p w14:paraId="53154D8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734B845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31FD63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69DE0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378DCB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B8F8B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2AEF02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EC6287" w14:paraId="57C46CBB" w14:textId="77777777" w:rsidTr="00D36796">
        <w:trPr>
          <w:jc w:val="center"/>
        </w:trPr>
        <w:tc>
          <w:tcPr>
            <w:tcW w:w="1276" w:type="dxa"/>
            <w:vAlign w:val="center"/>
          </w:tcPr>
          <w:p w14:paraId="1609E021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13E81ABF" w14:textId="66E2FED6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5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8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A56D32C" w14:textId="4793EF25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5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1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F02B41" w14:textId="38EF3A68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B84883" w14:textId="42B69829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3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6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9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7C292A6" w14:textId="5A8C59A4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E80A199" w14:textId="231AD0ED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4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EC6287" w14:paraId="160B8881" w14:textId="77777777" w:rsidTr="00311433">
        <w:trPr>
          <w:jc w:val="center"/>
        </w:trPr>
        <w:tc>
          <w:tcPr>
            <w:tcW w:w="1276" w:type="dxa"/>
            <w:vAlign w:val="center"/>
          </w:tcPr>
          <w:p w14:paraId="258C2F68" w14:textId="7777777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41" w:type="dxa"/>
          </w:tcPr>
          <w:p w14:paraId="0E036AB9" w14:textId="02807686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2.11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42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3.80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421E8B1" w14:textId="2F51655E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E88B98" w14:textId="0D4AD772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401006" w14:textId="7DA546CF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1.47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07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2.87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3B38CCC" w14:textId="7D590F0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2D470C" w14:textId="7001895F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2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7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EC6287" w14:paraId="07DA56E0" w14:textId="77777777" w:rsidTr="00F42FA1">
        <w:trPr>
          <w:jc w:val="center"/>
        </w:trPr>
        <w:tc>
          <w:tcPr>
            <w:tcW w:w="1276" w:type="dxa"/>
            <w:vAlign w:val="center"/>
          </w:tcPr>
          <w:p w14:paraId="53807AF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02FAB8E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794B8A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F7CE21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FA942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116E9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3CB431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002F2611" w14:textId="77777777" w:rsidTr="00F42FA1">
        <w:trPr>
          <w:jc w:val="center"/>
        </w:trPr>
        <w:tc>
          <w:tcPr>
            <w:tcW w:w="1276" w:type="dxa"/>
            <w:vAlign w:val="center"/>
          </w:tcPr>
          <w:p w14:paraId="5E4390B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41" w:type="dxa"/>
            <w:vAlign w:val="center"/>
          </w:tcPr>
          <w:p w14:paraId="61137EF1" w14:textId="58DBE123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2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2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20</w:t>
            </w:r>
            <w:r w:rsidRPr="00EC6287">
              <w:rPr>
                <w:rFonts w:eastAsia="等线" w:cs="Times New Roman"/>
                <w:sz w:val="20"/>
                <w:szCs w:val="20"/>
              </w:rPr>
              <w:t>, 4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6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3F9C1D0" w14:textId="2E2700C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54 (-0.1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9</w:t>
            </w:r>
            <w:r w:rsidRPr="00EC6287">
              <w:rPr>
                <w:rFonts w:eastAsia="等线" w:cs="Times New Roman"/>
                <w:sz w:val="20"/>
                <w:szCs w:val="20"/>
              </w:rPr>
              <w:t>, 1.2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F8D0F5E" w14:textId="2E7DFFAA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1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0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8</w:t>
            </w:r>
            <w:r w:rsidRPr="00EC6287">
              <w:rPr>
                <w:rFonts w:eastAsia="等线" w:cs="Times New Roman"/>
                <w:sz w:val="20"/>
                <w:szCs w:val="20"/>
              </w:rPr>
              <w:t>, 0.2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1937BF0" w14:textId="4E8E6985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89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05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8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2068A84" w14:textId="6E01D35B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0 (-0.0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, 0.0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FFCCC1C" w14:textId="31C73D0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6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.4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, 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>5)</w:t>
            </w:r>
          </w:p>
        </w:tc>
      </w:tr>
      <w:tr w:rsidR="001F61D7" w:rsidRPr="00EC6287" w14:paraId="675F3CA0" w14:textId="77777777" w:rsidTr="00F42FA1">
        <w:trPr>
          <w:jc w:val="center"/>
        </w:trPr>
        <w:tc>
          <w:tcPr>
            <w:tcW w:w="1276" w:type="dxa"/>
            <w:vAlign w:val="center"/>
          </w:tcPr>
          <w:p w14:paraId="2BD4102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017B6D14" w14:textId="61D3BED6" w:rsidR="001F61D7" w:rsidRPr="00EC6287" w:rsidRDefault="008D5CBB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34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Pr="00EC6287">
              <w:rPr>
                <w:rFonts w:eastAsia="等线" w:cs="Times New Roman"/>
                <w:sz w:val="20"/>
                <w:szCs w:val="20"/>
              </w:rPr>
              <w:t>11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Pr="00EC6287">
              <w:rPr>
                <w:rFonts w:eastAsia="等线" w:cs="Times New Roman"/>
                <w:sz w:val="20"/>
                <w:szCs w:val="20"/>
              </w:rPr>
              <w:t>7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771444C5" w14:textId="445EC77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3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, 0.8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F9F35B9" w14:textId="5D52E133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1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6</w:t>
            </w:r>
            <w:r w:rsidRPr="00EC6287">
              <w:rPr>
                <w:rFonts w:eastAsia="等线" w:cs="Times New Roman"/>
                <w:sz w:val="20"/>
                <w:szCs w:val="20"/>
              </w:rPr>
              <w:t>, 0.1</w:t>
            </w:r>
            <w:r w:rsidR="008D5CBB" w:rsidRPr="00EC6287">
              <w:rPr>
                <w:rFonts w:eastAsia="等线" w:cs="Times New Roman"/>
                <w:sz w:val="20"/>
                <w:szCs w:val="20"/>
              </w:rPr>
              <w:t>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9DCDEAF" w14:textId="294B4E6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3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.0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57CFA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01 (-0.04, 0.02)</w:t>
            </w:r>
          </w:p>
        </w:tc>
        <w:tc>
          <w:tcPr>
            <w:tcW w:w="1620" w:type="dxa"/>
            <w:vAlign w:val="center"/>
          </w:tcPr>
          <w:p w14:paraId="28C6A2C6" w14:textId="357CA3AE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0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0.2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</w:t>
            </w:r>
            <w:r w:rsidRPr="00EC6287">
              <w:rPr>
                <w:rFonts w:eastAsia="等线" w:cs="Times New Roman"/>
                <w:sz w:val="20"/>
                <w:szCs w:val="20"/>
              </w:rPr>
              <w:t>, 0.3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EC6287" w14:paraId="6E203823" w14:textId="77777777" w:rsidTr="00706B21">
        <w:trPr>
          <w:jc w:val="center"/>
        </w:trPr>
        <w:tc>
          <w:tcPr>
            <w:tcW w:w="1276" w:type="dxa"/>
            <w:vAlign w:val="center"/>
          </w:tcPr>
          <w:p w14:paraId="4BA5B6E4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2F6630D4" w14:textId="43597C9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9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68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7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E6C1359" w14:textId="30BE8ECB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0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1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2F3179" w14:textId="4CB7F939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5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489B744" w14:textId="77316891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8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11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3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2486A0C" w14:textId="4773529E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F1906A2" w14:textId="50157056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9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6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3635C403" w14:textId="77777777" w:rsidTr="0043076C">
        <w:trPr>
          <w:jc w:val="center"/>
        </w:trPr>
        <w:tc>
          <w:tcPr>
            <w:tcW w:w="2817" w:type="dxa"/>
            <w:gridSpan w:val="2"/>
            <w:vAlign w:val="center"/>
          </w:tcPr>
          <w:p w14:paraId="4E2DCDFF" w14:textId="7CFB7EB3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560" w:type="dxa"/>
            <w:vAlign w:val="center"/>
          </w:tcPr>
          <w:p w14:paraId="4E4494A4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8072BB9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253160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E3E932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175FB47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EC6287" w14:paraId="6406FE7A" w14:textId="77777777" w:rsidTr="005B2C64">
        <w:trPr>
          <w:jc w:val="center"/>
        </w:trPr>
        <w:tc>
          <w:tcPr>
            <w:tcW w:w="1276" w:type="dxa"/>
            <w:vAlign w:val="center"/>
          </w:tcPr>
          <w:p w14:paraId="76E0B3A6" w14:textId="1BB4B61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2558E20A" w14:textId="0D9746CA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70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6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DE4617D" w14:textId="71F65618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5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D7CD9AB" w14:textId="69A6225B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B7461E" w14:textId="601C2989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8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7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709D44C" w14:textId="46588ED0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F225AEC" w14:textId="10527A4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2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2065DF3D" w14:textId="77777777" w:rsidTr="00AF781F">
        <w:trPr>
          <w:jc w:val="center"/>
        </w:trPr>
        <w:tc>
          <w:tcPr>
            <w:tcW w:w="1276" w:type="dxa"/>
            <w:vAlign w:val="center"/>
          </w:tcPr>
          <w:p w14:paraId="316E42A0" w14:textId="7EBB7A5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6DFEC2A6" w14:textId="47F1177A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8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8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17E4D6E" w14:textId="6C8DD1C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5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56D6594" w14:textId="0662591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DEB8D5" w14:textId="52541831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1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7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B658398" w14:textId="145A54EA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0762B40" w14:textId="65B766D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5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1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4E4A0C14" w14:textId="77777777" w:rsidTr="007A0F9F">
        <w:trPr>
          <w:jc w:val="center"/>
        </w:trPr>
        <w:tc>
          <w:tcPr>
            <w:tcW w:w="2817" w:type="dxa"/>
            <w:gridSpan w:val="2"/>
            <w:vAlign w:val="center"/>
          </w:tcPr>
          <w:p w14:paraId="367BA3A8" w14:textId="79B3632C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560" w:type="dxa"/>
            <w:vAlign w:val="center"/>
          </w:tcPr>
          <w:p w14:paraId="40423E2C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57E52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FF6B86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CCE9C4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B30E83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436416EA" w14:textId="77777777" w:rsidTr="002E4F1F">
        <w:trPr>
          <w:jc w:val="center"/>
        </w:trPr>
        <w:tc>
          <w:tcPr>
            <w:tcW w:w="1276" w:type="dxa"/>
            <w:vAlign w:val="center"/>
          </w:tcPr>
          <w:p w14:paraId="656A5014" w14:textId="32E52B2C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3A8EF638" w14:textId="38BD9A52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1.89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12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3.66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19888BDA" w14:textId="27E621AD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9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669E4F1" w14:textId="0ED414F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2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780B49D" w14:textId="0B21187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9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4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4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F9DB451" w14:textId="3A1399E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01B53A1" w14:textId="39358E3D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5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0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69B7FD18" w14:textId="77777777" w:rsidTr="00112CCC">
        <w:trPr>
          <w:jc w:val="center"/>
        </w:trPr>
        <w:tc>
          <w:tcPr>
            <w:tcW w:w="1276" w:type="dxa"/>
            <w:vAlign w:val="center"/>
          </w:tcPr>
          <w:p w14:paraId="6B1B31A2" w14:textId="1CB5FED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0D4C043F" w14:textId="5733AD7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7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9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4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84BAA0C" w14:textId="247224E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2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3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8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9C75AF0" w14:textId="3084522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1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F87516" w14:textId="1F588FA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1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7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B0CD44" w14:textId="6A4ED48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EBFA8B6" w14:textId="12CA386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3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26BA6927" w14:textId="77777777" w:rsidTr="000E2038">
        <w:trPr>
          <w:jc w:val="center"/>
        </w:trPr>
        <w:tc>
          <w:tcPr>
            <w:tcW w:w="2817" w:type="dxa"/>
            <w:gridSpan w:val="2"/>
            <w:vAlign w:val="center"/>
          </w:tcPr>
          <w:p w14:paraId="1A5E5753" w14:textId="45238CCD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560" w:type="dxa"/>
            <w:vAlign w:val="center"/>
          </w:tcPr>
          <w:p w14:paraId="3048BE8E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C31849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487AC64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3ED6C8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669DFC6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1E28924D" w14:textId="77777777" w:rsidTr="00BC2702">
        <w:trPr>
          <w:jc w:val="center"/>
        </w:trPr>
        <w:tc>
          <w:tcPr>
            <w:tcW w:w="1276" w:type="dxa"/>
            <w:vAlign w:val="center"/>
          </w:tcPr>
          <w:p w14:paraId="7402190C" w14:textId="3D2EC93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0F87C3F8" w14:textId="25844E7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1.78 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>0.50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EC6287">
              <w:rPr>
                <w:rFonts w:cs="Times New Roman"/>
                <w:b/>
                <w:bCs/>
                <w:sz w:val="20"/>
                <w:szCs w:val="20"/>
              </w:rPr>
              <w:t xml:space="preserve"> 3.05</w:t>
            </w:r>
            <w:r w:rsidR="00356545" w:rsidRPr="00EC6287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ED5ED9"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EC6287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6675B611" w14:textId="154FA975" w:rsidR="00EB3C40" w:rsidRPr="007A0900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0.50 </w:t>
            </w:r>
            <w:r w:rsidR="00ED5ED9" w:rsidRPr="007A090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>0.09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7A0900">
              <w:rPr>
                <w:rFonts w:cs="Times New Roman"/>
                <w:b/>
                <w:bCs/>
                <w:sz w:val="20"/>
                <w:szCs w:val="20"/>
              </w:rPr>
              <w:t xml:space="preserve"> 0.91</w:t>
            </w:r>
            <w:r w:rsidR="00356545" w:rsidRPr="007A0900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7A0900" w:rsidRPr="007A0900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4CD69420" w14:textId="1C8DB3D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EFD6351" w14:textId="569E846A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8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1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9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9D81682" w14:textId="2972099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1E44B46" w14:textId="1DC7B47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2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6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27DAFA3A" w14:textId="77777777" w:rsidTr="00AB55F7">
        <w:trPr>
          <w:jc w:val="center"/>
        </w:trPr>
        <w:tc>
          <w:tcPr>
            <w:tcW w:w="1276" w:type="dxa"/>
            <w:vAlign w:val="center"/>
          </w:tcPr>
          <w:p w14:paraId="0A8CEF39" w14:textId="4D3E370F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5BC21B12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09578AD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435758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F7AA448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EFD4BC7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650E12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1294A0DD" w14:textId="77777777" w:rsidTr="007F5802">
        <w:trPr>
          <w:jc w:val="center"/>
        </w:trPr>
        <w:tc>
          <w:tcPr>
            <w:tcW w:w="1276" w:type="dxa"/>
            <w:vAlign w:val="center"/>
          </w:tcPr>
          <w:p w14:paraId="643FB8B9" w14:textId="52E57C53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7B9E906F" w14:textId="0E4A2140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7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7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2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D17DC80" w14:textId="517E2B5F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9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772DCCF" w14:textId="33374A83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8DE7E3" w14:textId="029F4005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2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0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4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B05BE84" w14:textId="51727D9B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66A99A2" w14:textId="1094B27C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0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38F6DDEB" w14:textId="77777777" w:rsidTr="00AB55F7">
        <w:trPr>
          <w:jc w:val="center"/>
        </w:trPr>
        <w:tc>
          <w:tcPr>
            <w:tcW w:w="2817" w:type="dxa"/>
            <w:gridSpan w:val="2"/>
            <w:vAlign w:val="center"/>
          </w:tcPr>
          <w:p w14:paraId="51F0355A" w14:textId="351BD42F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560" w:type="dxa"/>
            <w:vAlign w:val="center"/>
          </w:tcPr>
          <w:p w14:paraId="073B92A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765CDA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D4C98C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444DC1A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0BC758F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08625E81" w14:textId="77777777" w:rsidTr="00D30974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24D862" w14:textId="2A16CEDB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88E13A6" w14:textId="1A4AB093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0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2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4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D94A9C4" w14:textId="176B416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3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416B3E" w14:textId="15E4F11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BBF55A" w14:textId="3F048BC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6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5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C050A4" w14:textId="68F4749D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0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0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0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CE28057" w14:textId="4BFEAE1F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21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5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1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5168BE7" w14:textId="5782FC3D" w:rsidR="001F61D7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ED5ED9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 xml:space="preserve">P 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&lt; 0.05</w:t>
      </w:r>
      <w:bookmarkStart w:id="2" w:name="_Hlk194672045"/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,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ED5ED9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>P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 xml:space="preserve"> &lt; 0.01</w:t>
      </w:r>
      <w:bookmarkEnd w:id="2"/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 xml:space="preserve">. Abbreviation: BMI, body mass index; WBC, white blood cell. </w:t>
      </w:r>
    </w:p>
    <w:p w14:paraId="1824C08C" w14:textId="77777777" w:rsidR="00096D14" w:rsidRDefault="00096D14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  <w:sectPr w:rsidR="00096D1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264F84" w14:textId="271CD4E5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6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. Stratified analysis of the association between plasma ln-transformed C15:0 levels and psoriasis severity in psoriasis participants</w:t>
      </w:r>
    </w:p>
    <w:tbl>
      <w:tblPr>
        <w:tblStyle w:val="51"/>
        <w:tblW w:w="91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620"/>
        <w:gridCol w:w="1559"/>
        <w:gridCol w:w="1579"/>
        <w:gridCol w:w="1559"/>
      </w:tblGrid>
      <w:tr w:rsidR="001F61D7" w:rsidRPr="00EC6287" w14:paraId="038B9283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1C9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6E26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AS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DC44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FBC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DLQI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3B1E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ADS-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B35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ADS-D</w:t>
            </w:r>
          </w:p>
        </w:tc>
      </w:tr>
      <w:tr w:rsidR="001F61D7" w:rsidRPr="00EC6287" w14:paraId="2806B148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80670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04FC932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8A596A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90946D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C9AEFB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EA27D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0A4882C0" w14:textId="77777777" w:rsidTr="00F42FA1">
        <w:trPr>
          <w:jc w:val="center"/>
        </w:trPr>
        <w:tc>
          <w:tcPr>
            <w:tcW w:w="1276" w:type="dxa"/>
            <w:vAlign w:val="center"/>
          </w:tcPr>
          <w:p w14:paraId="23CBD2B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5D5FEC8E" w14:textId="1C66DC1D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2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4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43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2.01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402EC43" w14:textId="6C036920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7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8.08</w:t>
            </w:r>
            <w:r w:rsidRPr="00EC6287">
              <w:rPr>
                <w:rFonts w:eastAsia="等线" w:cs="Times New Roman"/>
                <w:sz w:val="20"/>
                <w:szCs w:val="20"/>
              </w:rPr>
              <w:t>, 6.5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F2E96AA" w14:textId="645E5B7A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E7630B" w:rsidRPr="00EC6287">
              <w:rPr>
                <w:rFonts w:eastAsia="等线" w:cs="Times New Roman"/>
                <w:sz w:val="20"/>
                <w:szCs w:val="20"/>
              </w:rPr>
              <w:t>5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36</w:t>
            </w:r>
            <w:r w:rsidRPr="00EC6287">
              <w:rPr>
                <w:rFonts w:eastAsia="等线" w:cs="Times New Roman"/>
                <w:sz w:val="20"/>
                <w:szCs w:val="20"/>
              </w:rPr>
              <w:t>, 3.5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7956C6CE" w14:textId="13C803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0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4</w:t>
            </w:r>
            <w:r w:rsidRPr="00EC6287">
              <w:rPr>
                <w:rFonts w:eastAsia="等线" w:cs="Times New Roman"/>
                <w:sz w:val="20"/>
                <w:szCs w:val="20"/>
              </w:rPr>
              <w:t>,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2.0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115BEE1" w14:textId="17F66B26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3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0</w:t>
            </w:r>
            <w:r w:rsidRPr="00EC6287">
              <w:rPr>
                <w:rFonts w:eastAsia="等线" w:cs="Times New Roman"/>
                <w:sz w:val="20"/>
                <w:szCs w:val="20"/>
              </w:rPr>
              <w:t>, 0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9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13A57FED" w14:textId="77777777" w:rsidTr="00F42FA1">
        <w:trPr>
          <w:jc w:val="center"/>
        </w:trPr>
        <w:tc>
          <w:tcPr>
            <w:tcW w:w="1276" w:type="dxa"/>
            <w:vAlign w:val="center"/>
          </w:tcPr>
          <w:p w14:paraId="1ACCBE6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3BB0D679" w14:textId="31C72B5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2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8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6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72</w:t>
            </w:r>
            <w:r w:rsidRPr="00EC6287">
              <w:rPr>
                <w:rFonts w:eastAsia="等线" w:cs="Times New Roman"/>
                <w:sz w:val="20"/>
                <w:szCs w:val="20"/>
              </w:rPr>
              <w:t>, 1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08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A20B920" w14:textId="41CCA0A5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2</w:t>
            </w:r>
            <w:r w:rsidRPr="00EC6287">
              <w:rPr>
                <w:rFonts w:eastAsia="等线" w:cs="Times New Roman"/>
                <w:sz w:val="20"/>
                <w:szCs w:val="20"/>
              </w:rPr>
              <w:t>.67 (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0.6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5.26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46AB9F2" w14:textId="73190C09" w:rsidR="001F61D7" w:rsidRPr="00EC6287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82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EC6287">
              <w:rPr>
                <w:rFonts w:eastAsia="等线" w:cs="Times New Roman"/>
                <w:sz w:val="20"/>
                <w:szCs w:val="20"/>
              </w:rPr>
              <w:t>4.45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EC6287">
              <w:rPr>
                <w:rFonts w:eastAsia="等线" w:cs="Times New Roman"/>
                <w:sz w:val="20"/>
                <w:szCs w:val="20"/>
              </w:rPr>
              <w:t>6.0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2D6C5108" w14:textId="4A932CE0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.4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5.3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2.46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F6D6AC3" w14:textId="3D51842E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.9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5.3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.5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4AE1F26A" w14:textId="77777777" w:rsidTr="00F42FA1">
        <w:trPr>
          <w:jc w:val="center"/>
        </w:trPr>
        <w:tc>
          <w:tcPr>
            <w:tcW w:w="1276" w:type="dxa"/>
            <w:vAlign w:val="center"/>
          </w:tcPr>
          <w:p w14:paraId="4F296CB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033C2BC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6684AD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A0BA98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0C74140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307AC0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EC6287" w14:paraId="6C3305F2" w14:textId="77777777" w:rsidTr="00A85DD2">
        <w:trPr>
          <w:jc w:val="center"/>
        </w:trPr>
        <w:tc>
          <w:tcPr>
            <w:tcW w:w="1276" w:type="dxa"/>
            <w:vAlign w:val="center"/>
          </w:tcPr>
          <w:p w14:paraId="591D9E1B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6047443A" w14:textId="100271F8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8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0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3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9115DC8" w14:textId="4D0A37F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6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0.2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6.9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A478D09" w14:textId="131D80ED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0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3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2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45FA61C5" w14:textId="70A7CF79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2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54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0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18591B1" w14:textId="5AA732CC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8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8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2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EC6287" w14:paraId="31EE5C1C" w14:textId="77777777" w:rsidTr="00AF2967">
        <w:trPr>
          <w:jc w:val="center"/>
        </w:trPr>
        <w:tc>
          <w:tcPr>
            <w:tcW w:w="1276" w:type="dxa"/>
            <w:vAlign w:val="center"/>
          </w:tcPr>
          <w:p w14:paraId="7C77FC29" w14:textId="7777777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41" w:type="dxa"/>
          </w:tcPr>
          <w:p w14:paraId="2211BCA3" w14:textId="7C5D8D75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7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11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6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D7E89EA" w14:textId="672FCC2C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0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5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6.5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A7DA18A" w14:textId="578179AD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4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6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5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60AAE234" w14:textId="4B8FC141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4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8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7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6B4D224" w14:textId="441DD506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9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1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2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EC6287" w14:paraId="50A3FDAB" w14:textId="77777777" w:rsidTr="00F42FA1">
        <w:trPr>
          <w:jc w:val="center"/>
        </w:trPr>
        <w:tc>
          <w:tcPr>
            <w:tcW w:w="1276" w:type="dxa"/>
            <w:vAlign w:val="center"/>
          </w:tcPr>
          <w:p w14:paraId="20507E62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4B0D31C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43B26E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518CE4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5F97008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FB7AD4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32AF0639" w14:textId="77777777" w:rsidTr="00F42FA1">
        <w:trPr>
          <w:jc w:val="center"/>
        </w:trPr>
        <w:tc>
          <w:tcPr>
            <w:tcW w:w="1276" w:type="dxa"/>
            <w:vAlign w:val="center"/>
          </w:tcPr>
          <w:p w14:paraId="3E475D1E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41" w:type="dxa"/>
            <w:vAlign w:val="center"/>
          </w:tcPr>
          <w:p w14:paraId="52CC1320" w14:textId="733B65A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53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5.25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18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A069A8C" w14:textId="40662240" w:rsidR="001F61D7" w:rsidRPr="00EC6287" w:rsidRDefault="00FE6E50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00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EC6287">
              <w:rPr>
                <w:rFonts w:eastAsia="等线" w:cs="Times New Roman"/>
                <w:sz w:val="20"/>
                <w:szCs w:val="20"/>
              </w:rPr>
              <w:t>7.08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EC6287">
              <w:rPr>
                <w:rFonts w:eastAsia="等线" w:cs="Times New Roman"/>
                <w:sz w:val="20"/>
                <w:szCs w:val="20"/>
              </w:rPr>
              <w:t>9.0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A63EA96" w14:textId="4A42E254" w:rsidR="001F61D7" w:rsidRPr="00EC6287" w:rsidRDefault="00FE6E50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2.3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EC6287">
              <w:rPr>
                <w:rFonts w:eastAsia="等线" w:cs="Times New Roman"/>
                <w:sz w:val="20"/>
                <w:szCs w:val="20"/>
              </w:rPr>
              <w:t>1.07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5.</w:t>
            </w:r>
            <w:r w:rsidRPr="00EC6287">
              <w:rPr>
                <w:rFonts w:eastAsia="等线" w:cs="Times New Roman"/>
                <w:sz w:val="20"/>
                <w:szCs w:val="20"/>
              </w:rPr>
              <w:t>85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162B74C1" w14:textId="00EADFF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4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19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3.0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C2AD80C" w14:textId="219DFC3D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0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0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2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FE6E50" w:rsidRPr="00EC6287">
              <w:rPr>
                <w:rFonts w:eastAsia="等线" w:cs="Times New Roman"/>
                <w:sz w:val="20"/>
                <w:szCs w:val="20"/>
              </w:rPr>
              <w:t>2.1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04281492" w14:textId="77777777" w:rsidTr="00F42FA1">
        <w:trPr>
          <w:jc w:val="center"/>
        </w:trPr>
        <w:tc>
          <w:tcPr>
            <w:tcW w:w="1276" w:type="dxa"/>
            <w:vAlign w:val="center"/>
          </w:tcPr>
          <w:p w14:paraId="7F8E8594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19A78CE8" w14:textId="11B9DB4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6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6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3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6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BD569C9" w14:textId="50F932B5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.6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3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14</w:t>
            </w:r>
            <w:r w:rsidRPr="00EC6287">
              <w:rPr>
                <w:rFonts w:eastAsia="等线" w:cs="Times New Roman"/>
                <w:sz w:val="20"/>
                <w:szCs w:val="20"/>
              </w:rPr>
              <w:t>, 7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9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5482520" w14:textId="117617FC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1.1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5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.62</w:t>
            </w:r>
            <w:r w:rsidRPr="00EC6287">
              <w:rPr>
                <w:rFonts w:eastAsia="等线" w:cs="Times New Roman"/>
                <w:sz w:val="20"/>
                <w:szCs w:val="20"/>
              </w:rPr>
              <w:t>, 3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3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4BC5260C" w14:textId="3E56E146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4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8</w:t>
            </w:r>
            <w:r w:rsidRPr="00EC6287">
              <w:rPr>
                <w:rFonts w:eastAsia="等线" w:cs="Times New Roman"/>
                <w:sz w:val="20"/>
                <w:szCs w:val="20"/>
              </w:rPr>
              <w:t>, 1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28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518A00" w14:textId="3E64B79E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="00332E9C" w:rsidRPr="00EC6287">
              <w:rPr>
                <w:rFonts w:eastAsia="等线" w:cs="Times New Roman"/>
                <w:b/>
                <w:bCs/>
                <w:sz w:val="20"/>
                <w:szCs w:val="20"/>
              </w:rPr>
              <w:t>3.37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(-6.</w:t>
            </w:r>
            <w:r w:rsidR="00332E9C" w:rsidRPr="00EC6287">
              <w:rPr>
                <w:rFonts w:eastAsia="等线" w:cs="Times New Roman"/>
                <w:b/>
                <w:bCs/>
                <w:sz w:val="20"/>
                <w:szCs w:val="20"/>
              </w:rPr>
              <w:t>61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, </w:t>
            </w:r>
            <w:r w:rsidR="00332E9C" w:rsidRPr="00EC6287">
              <w:rPr>
                <w:rFonts w:eastAsia="等线" w:cs="Times New Roman"/>
                <w:b/>
                <w:bCs/>
                <w:sz w:val="20"/>
                <w:szCs w:val="20"/>
              </w:rPr>
              <w:t>-0.13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="00332E9C"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0C6D63" w:rsidRPr="00EC6287" w14:paraId="24A417AB" w14:textId="77777777" w:rsidTr="00762594">
        <w:trPr>
          <w:jc w:val="center"/>
        </w:trPr>
        <w:tc>
          <w:tcPr>
            <w:tcW w:w="1276" w:type="dxa"/>
            <w:vAlign w:val="center"/>
          </w:tcPr>
          <w:p w14:paraId="10A9CE1A" w14:textId="0C8557C6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5D54839A" w14:textId="38E4F56D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>-3.79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2.4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8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E4981B7" w14:textId="42A825F2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>-7.28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6.2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1.6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50209FF" w14:textId="5B3C6C94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2.24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4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2.9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A463E2D" w14:textId="00C02D2F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4.8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2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1.9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3CC0336" w14:textId="6C58F9FA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2.7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2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9.7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718CB430" w14:textId="77777777" w:rsidTr="00150BB4">
        <w:trPr>
          <w:jc w:val="center"/>
        </w:trPr>
        <w:tc>
          <w:tcPr>
            <w:tcW w:w="2817" w:type="dxa"/>
            <w:gridSpan w:val="2"/>
            <w:vAlign w:val="center"/>
          </w:tcPr>
          <w:p w14:paraId="22B33A56" w14:textId="24F583EF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620" w:type="dxa"/>
            <w:vAlign w:val="center"/>
          </w:tcPr>
          <w:p w14:paraId="50D1B801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8CD223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D663F09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8D3090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EC6287" w14:paraId="467EDCC6" w14:textId="77777777" w:rsidTr="00397DEF">
        <w:trPr>
          <w:jc w:val="center"/>
        </w:trPr>
        <w:tc>
          <w:tcPr>
            <w:tcW w:w="1276" w:type="dxa"/>
            <w:vAlign w:val="center"/>
          </w:tcPr>
          <w:p w14:paraId="5AAAB5E4" w14:textId="540EB08E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6210C2E5" w14:textId="22407B63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6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0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7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811A794" w14:textId="598DD63B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2.0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6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0.7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856B12F" w14:textId="53BB00FB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9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01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8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50D81870" w14:textId="4AD6A533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2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9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4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D2E5BA7" w14:textId="51FDD64B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8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2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6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6E4EFA13" w14:textId="77777777" w:rsidTr="00F94BED">
        <w:trPr>
          <w:jc w:val="center"/>
        </w:trPr>
        <w:tc>
          <w:tcPr>
            <w:tcW w:w="1276" w:type="dxa"/>
            <w:vAlign w:val="center"/>
          </w:tcPr>
          <w:p w14:paraId="37125B31" w14:textId="5298145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56414090" w14:textId="0144E4CC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0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0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8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056C562" w14:textId="12073CE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8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1.3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7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BDEF7C0" w14:textId="5DDD7D2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7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8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4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73D34E99" w14:textId="37F46E0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4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0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1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C7B3939" w14:textId="7771D5F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0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5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4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595AD4DE" w14:textId="77777777" w:rsidTr="00F17FC4">
        <w:trPr>
          <w:jc w:val="center"/>
        </w:trPr>
        <w:tc>
          <w:tcPr>
            <w:tcW w:w="2817" w:type="dxa"/>
            <w:gridSpan w:val="2"/>
            <w:vAlign w:val="center"/>
          </w:tcPr>
          <w:p w14:paraId="0644E6B2" w14:textId="619A9284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620" w:type="dxa"/>
            <w:vAlign w:val="center"/>
          </w:tcPr>
          <w:p w14:paraId="1C52F3FD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66E2AA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7125E9C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C4721F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4A3676E0" w14:textId="77777777" w:rsidTr="00F726A6">
        <w:trPr>
          <w:jc w:val="center"/>
        </w:trPr>
        <w:tc>
          <w:tcPr>
            <w:tcW w:w="1276" w:type="dxa"/>
            <w:vAlign w:val="center"/>
          </w:tcPr>
          <w:p w14:paraId="20AE95C4" w14:textId="6224D631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64B44FC6" w14:textId="4CAD7E1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7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1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6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4655B62" w14:textId="08A23CAF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4.0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1.6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3.6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F6FB37D" w14:textId="237268C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1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2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5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B45AA0A" w14:textId="385BECF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5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8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1.6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A98FD34" w14:textId="1FB68621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6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7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4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58FBB75E" w14:textId="77777777" w:rsidTr="006C246E">
        <w:trPr>
          <w:jc w:val="center"/>
        </w:trPr>
        <w:tc>
          <w:tcPr>
            <w:tcW w:w="1276" w:type="dxa"/>
            <w:vAlign w:val="center"/>
          </w:tcPr>
          <w:p w14:paraId="58E9AEE7" w14:textId="3A39F2A3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17E7C044" w14:textId="4A0308F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0.5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93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0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0C7BD35" w14:textId="38B6C52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4.6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5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4.8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9B25F2F" w14:textId="0DF35DE1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0.5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9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9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4AFA9279" w14:textId="6317E21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0.4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01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3.9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9D2044D" w14:textId="42D1D440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0.1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3.1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3.4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06E332E4" w14:textId="77777777" w:rsidTr="00475013">
        <w:trPr>
          <w:jc w:val="center"/>
        </w:trPr>
        <w:tc>
          <w:tcPr>
            <w:tcW w:w="2817" w:type="dxa"/>
            <w:gridSpan w:val="2"/>
            <w:vAlign w:val="center"/>
          </w:tcPr>
          <w:p w14:paraId="79853F60" w14:textId="20A505B5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620" w:type="dxa"/>
            <w:vAlign w:val="center"/>
          </w:tcPr>
          <w:p w14:paraId="07DD2FD4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809C6D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1FFDD538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7E99417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7B91F186" w14:textId="77777777" w:rsidTr="00792801">
        <w:trPr>
          <w:jc w:val="center"/>
        </w:trPr>
        <w:tc>
          <w:tcPr>
            <w:tcW w:w="1276" w:type="dxa"/>
            <w:vAlign w:val="center"/>
          </w:tcPr>
          <w:p w14:paraId="5248D42F" w14:textId="06DBD88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4F00EA69" w14:textId="1DDC9CF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9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7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8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12DA817" w14:textId="3F94F4E2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6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7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967469" w14:textId="57A21E4B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8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0.8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5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49FCDC4D" w14:textId="6A479D0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1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0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8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49C4F11" w14:textId="6A3A49C8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6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4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1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22859249" w14:textId="77777777" w:rsidTr="00AB55F7">
        <w:trPr>
          <w:jc w:val="center"/>
        </w:trPr>
        <w:tc>
          <w:tcPr>
            <w:tcW w:w="1276" w:type="dxa"/>
            <w:vAlign w:val="center"/>
          </w:tcPr>
          <w:p w14:paraId="2EB68224" w14:textId="7949AD3E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2AAB6C55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D67B6C6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EDB7EC1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59A8E21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4B3D90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72545B86" w14:textId="77777777" w:rsidTr="00FC53D0">
        <w:trPr>
          <w:jc w:val="center"/>
        </w:trPr>
        <w:tc>
          <w:tcPr>
            <w:tcW w:w="1276" w:type="dxa"/>
            <w:vAlign w:val="center"/>
          </w:tcPr>
          <w:p w14:paraId="79E23FC2" w14:textId="080D8D1E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77B4DC93" w14:textId="407BDB84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5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7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6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07EF134" w14:textId="4726F2E8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2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4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8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0F85731" w14:textId="38DF012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2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9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4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6235E404" w14:textId="2348C8C3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4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4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5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87958E6" w14:textId="5B454C4B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7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5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B55F7" w:rsidRPr="00EC6287" w14:paraId="7DC17309" w14:textId="77777777" w:rsidTr="0056766B">
        <w:trPr>
          <w:jc w:val="center"/>
        </w:trPr>
        <w:tc>
          <w:tcPr>
            <w:tcW w:w="2817" w:type="dxa"/>
            <w:gridSpan w:val="2"/>
            <w:vAlign w:val="center"/>
          </w:tcPr>
          <w:p w14:paraId="22B86E0B" w14:textId="3BCD1B9A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620" w:type="dxa"/>
            <w:vAlign w:val="center"/>
          </w:tcPr>
          <w:p w14:paraId="186267C0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232FCBB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9164C74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77FD2A8" w14:textId="77777777" w:rsidR="00AB55F7" w:rsidRPr="00EC6287" w:rsidRDefault="00AB55F7" w:rsidP="00AB55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3832D47B" w14:textId="77777777" w:rsidTr="00050F97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204103" w14:textId="67E87CF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D6B01C2" w14:textId="0EC76D4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3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0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4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D2F3801" w14:textId="78EC9FB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19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5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5.2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8477FA" w14:textId="4E633670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1.08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.6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8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FFB5DCD" w14:textId="6FD3EB4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5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4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4A7336" w14:textId="1C006878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1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.9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7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54FB6B30" w14:textId="35E3348D" w:rsidR="00096D14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sectPr w:rsidR="00096D14" w:rsidRPr="00C443AD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ody mass index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51445C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="0051445C"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 xml:space="preserve">P 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&lt; 0.05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51445C"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Abbreviation: BMI, body mass index; BSA, body surface area; DLQI, dermatology life quality index; HADS-A, hospital anxiety and depression scale for anxiety; HADS-D, hospital anxiety and depression scale for depression; PASI, psoriasis area and severity index.</w:t>
      </w:r>
    </w:p>
    <w:p w14:paraId="1746637E" w14:textId="24F87C9F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7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. Stratified analysis of the association between plasma ln-transformed C17:0 levels and psoriasis severity in psoriasis participants</w:t>
      </w:r>
    </w:p>
    <w:tbl>
      <w:tblPr>
        <w:tblStyle w:val="6"/>
        <w:tblW w:w="95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621"/>
        <w:gridCol w:w="1680"/>
        <w:gridCol w:w="1679"/>
        <w:gridCol w:w="1719"/>
        <w:gridCol w:w="1579"/>
      </w:tblGrid>
      <w:tr w:rsidR="001F61D7" w:rsidRPr="00EC6287" w14:paraId="51B23318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914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8DC42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AS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6A1C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0D7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DLQI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264F9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ADS-A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84B6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ADS-D</w:t>
            </w:r>
          </w:p>
        </w:tc>
      </w:tr>
      <w:tr w:rsidR="001F61D7" w:rsidRPr="00EC6287" w14:paraId="083D91A7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5EF6D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22313947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556F2D16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25218C1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13084C2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05E99C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0EBD094A" w14:textId="77777777" w:rsidTr="00F42FA1">
        <w:trPr>
          <w:jc w:val="center"/>
        </w:trPr>
        <w:tc>
          <w:tcPr>
            <w:tcW w:w="1276" w:type="dxa"/>
            <w:vAlign w:val="center"/>
          </w:tcPr>
          <w:p w14:paraId="3D0975E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621" w:type="dxa"/>
            <w:vAlign w:val="center"/>
          </w:tcPr>
          <w:p w14:paraId="2EFD0EA3" w14:textId="6F684FEE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6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98</w:t>
            </w:r>
            <w:r w:rsidRPr="00EC6287">
              <w:rPr>
                <w:rFonts w:eastAsia="等线" w:cs="Times New Roman"/>
                <w:sz w:val="20"/>
                <w:szCs w:val="20"/>
              </w:rPr>
              <w:t>, 4.6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3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vAlign w:val="center"/>
          </w:tcPr>
          <w:p w14:paraId="3D275663" w14:textId="086FFF5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5.07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8.44</w:t>
            </w:r>
            <w:r w:rsidRPr="00EC6287">
              <w:rPr>
                <w:rFonts w:eastAsia="等线" w:cs="Times New Roman"/>
                <w:sz w:val="20"/>
                <w:szCs w:val="20"/>
              </w:rPr>
              <w:t>, 8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3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  <w:vAlign w:val="center"/>
          </w:tcPr>
          <w:p w14:paraId="2929DF45" w14:textId="1611FD28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2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7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44</w:t>
            </w:r>
            <w:r w:rsidRPr="00EC6287">
              <w:rPr>
                <w:rFonts w:eastAsia="等线" w:cs="Times New Roman"/>
                <w:sz w:val="20"/>
                <w:szCs w:val="20"/>
              </w:rPr>
              <w:t>, 3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15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vAlign w:val="center"/>
          </w:tcPr>
          <w:p w14:paraId="46672299" w14:textId="787A0430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5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5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2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2.1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7DA71AD3" w14:textId="682465C9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2.35 (-5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92,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1.</w:t>
            </w:r>
            <w:r w:rsidR="00493659" w:rsidRPr="00EC6287">
              <w:rPr>
                <w:rFonts w:eastAsia="等线" w:cs="Times New Roman"/>
                <w:sz w:val="20"/>
                <w:szCs w:val="20"/>
              </w:rPr>
              <w:t>2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4AF6EB23" w14:textId="77777777" w:rsidTr="00F42FA1">
        <w:trPr>
          <w:jc w:val="center"/>
        </w:trPr>
        <w:tc>
          <w:tcPr>
            <w:tcW w:w="1276" w:type="dxa"/>
            <w:vAlign w:val="center"/>
          </w:tcPr>
          <w:p w14:paraId="051A204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621" w:type="dxa"/>
            <w:vAlign w:val="center"/>
          </w:tcPr>
          <w:p w14:paraId="5655B0DD" w14:textId="11BDEE9D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-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10.2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(-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>20.27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,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-0.18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  <w:r w:rsidR="00581341"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0" w:type="dxa"/>
            <w:vAlign w:val="center"/>
          </w:tcPr>
          <w:p w14:paraId="306F0366" w14:textId="2D45C4AF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8.2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38.4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.89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  <w:vAlign w:val="center"/>
          </w:tcPr>
          <w:p w14:paraId="2DE23639" w14:textId="5EAE4428" w:rsidR="001F61D7" w:rsidRPr="00EC6287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4.44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EC6287">
              <w:rPr>
                <w:rFonts w:eastAsia="等线" w:cs="Times New Roman"/>
                <w:sz w:val="20"/>
                <w:szCs w:val="20"/>
              </w:rPr>
              <w:t>-9.17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18.</w:t>
            </w:r>
            <w:r w:rsidRPr="00EC6287">
              <w:rPr>
                <w:rFonts w:eastAsia="等线" w:cs="Times New Roman"/>
                <w:sz w:val="20"/>
                <w:szCs w:val="20"/>
              </w:rPr>
              <w:t>05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vAlign w:val="center"/>
          </w:tcPr>
          <w:p w14:paraId="5A46FE33" w14:textId="31BB4EAA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03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9.5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EC6287">
              <w:rPr>
                <w:rFonts w:eastAsia="等线" w:cs="Times New Roman"/>
                <w:sz w:val="20"/>
                <w:szCs w:val="20"/>
              </w:rPr>
              <w:t>11.6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7092CE08" w14:textId="7A5AEB58" w:rsidR="001F61D7" w:rsidRPr="00EC6287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1.08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8.</w:t>
            </w:r>
            <w:r w:rsidRPr="00EC6287">
              <w:rPr>
                <w:rFonts w:eastAsia="等线" w:cs="Times New Roman"/>
                <w:sz w:val="20"/>
                <w:szCs w:val="20"/>
              </w:rPr>
              <w:t>3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, 10.</w:t>
            </w:r>
            <w:r w:rsidRPr="00EC6287">
              <w:rPr>
                <w:rFonts w:eastAsia="等线" w:cs="Times New Roman"/>
                <w:sz w:val="20"/>
                <w:szCs w:val="20"/>
              </w:rPr>
              <w:t>54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789A1F9D" w14:textId="77777777" w:rsidTr="00F42FA1">
        <w:trPr>
          <w:jc w:val="center"/>
        </w:trPr>
        <w:tc>
          <w:tcPr>
            <w:tcW w:w="1276" w:type="dxa"/>
            <w:vAlign w:val="center"/>
          </w:tcPr>
          <w:p w14:paraId="7DA77CA5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621" w:type="dxa"/>
            <w:vAlign w:val="center"/>
          </w:tcPr>
          <w:p w14:paraId="1D65CB77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53B61EE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3228CF2A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62A040B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8DFB11B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EC6287" w14:paraId="43A9FCA1" w14:textId="77777777" w:rsidTr="00FE73B7">
        <w:trPr>
          <w:jc w:val="center"/>
        </w:trPr>
        <w:tc>
          <w:tcPr>
            <w:tcW w:w="1276" w:type="dxa"/>
            <w:vAlign w:val="center"/>
          </w:tcPr>
          <w:p w14:paraId="4BBBBCD3" w14:textId="77777777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621" w:type="dxa"/>
          </w:tcPr>
          <w:p w14:paraId="7C47CEFA" w14:textId="324836A0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7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0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3.6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69DC5556" w14:textId="242E4C76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6.0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8.94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6.8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44C2C27F" w14:textId="45EB1C30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6.9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4.67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8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7EAC5E72" w14:textId="76B4999A" w:rsidR="000C6D63" w:rsidRPr="000C40E3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-5.33 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>-10.15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,</w:t>
            </w:r>
            <w:r w:rsidRPr="000C40E3">
              <w:rPr>
                <w:rFonts w:cs="Times New Roman"/>
                <w:b/>
                <w:bCs/>
                <w:sz w:val="20"/>
                <w:szCs w:val="20"/>
              </w:rPr>
              <w:t xml:space="preserve"> -0.51</w:t>
            </w:r>
            <w:r w:rsidR="00356545" w:rsidRPr="000C40E3">
              <w:rPr>
                <w:rFonts w:cs="Times New Roman"/>
                <w:b/>
                <w:bCs/>
                <w:sz w:val="20"/>
                <w:szCs w:val="20"/>
              </w:rPr>
              <w:t>)</w:t>
            </w:r>
            <w:r w:rsidR="000C40E3" w:rsidRPr="000C40E3">
              <w:rPr>
                <w:rFonts w:cs="Times New Roman" w:hint="eastAsia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79" w:type="dxa"/>
          </w:tcPr>
          <w:p w14:paraId="35B0333A" w14:textId="0175396D" w:rsidR="000C6D63" w:rsidRPr="00EC6287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8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3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0.6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EC6287" w14:paraId="692A6D98" w14:textId="77777777" w:rsidTr="002E752B">
        <w:trPr>
          <w:jc w:val="center"/>
        </w:trPr>
        <w:tc>
          <w:tcPr>
            <w:tcW w:w="1276" w:type="dxa"/>
            <w:vAlign w:val="center"/>
          </w:tcPr>
          <w:p w14:paraId="6B4D8E0B" w14:textId="7777777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621" w:type="dxa"/>
          </w:tcPr>
          <w:p w14:paraId="194F28DF" w14:textId="7BB1A954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5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8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6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0CDFA3A5" w14:textId="182A0334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7.1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3.6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9.3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7A959FFE" w14:textId="208B9197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5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0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7.1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5927D62C" w14:textId="7D9E3950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8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1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5.9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68503C69" w14:textId="201FD701" w:rsidR="00AE52A2" w:rsidRPr="00EC6287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9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7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8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EC6287" w14:paraId="5E70FE5C" w14:textId="77777777" w:rsidTr="00F42FA1">
        <w:trPr>
          <w:jc w:val="center"/>
        </w:trPr>
        <w:tc>
          <w:tcPr>
            <w:tcW w:w="1276" w:type="dxa"/>
            <w:vAlign w:val="center"/>
          </w:tcPr>
          <w:p w14:paraId="1BBB5E2D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1" w:type="dxa"/>
            <w:vAlign w:val="center"/>
          </w:tcPr>
          <w:p w14:paraId="7E18A4C8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127694F4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6A3D17B3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44C31DAC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0C561BB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EC6287" w14:paraId="7F34BAB1" w14:textId="77777777" w:rsidTr="00F42FA1">
        <w:trPr>
          <w:jc w:val="center"/>
        </w:trPr>
        <w:tc>
          <w:tcPr>
            <w:tcW w:w="1276" w:type="dxa"/>
            <w:vAlign w:val="center"/>
          </w:tcPr>
          <w:p w14:paraId="2FDAFDF1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621" w:type="dxa"/>
            <w:vAlign w:val="center"/>
          </w:tcPr>
          <w:p w14:paraId="7F4CDD50" w14:textId="2E5F8662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.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61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1.03</w:t>
            </w:r>
            <w:r w:rsidRPr="00EC6287">
              <w:rPr>
                <w:rFonts w:eastAsia="等线" w:cs="Times New Roman"/>
                <w:sz w:val="20"/>
                <w:szCs w:val="20"/>
              </w:rPr>
              <w:t>, 7.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81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vAlign w:val="center"/>
          </w:tcPr>
          <w:p w14:paraId="42D3534D" w14:textId="11D91B75" w:rsidR="001F61D7" w:rsidRPr="00EC6287" w:rsidRDefault="00D06528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0.83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EC6287">
              <w:rPr>
                <w:rFonts w:eastAsia="等线" w:cs="Times New Roman"/>
                <w:sz w:val="20"/>
                <w:szCs w:val="20"/>
              </w:rPr>
              <w:t>19.61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EC6287">
              <w:rPr>
                <w:rFonts w:eastAsia="等线" w:cs="Times New Roman"/>
                <w:sz w:val="20"/>
                <w:szCs w:val="20"/>
              </w:rPr>
              <w:t>21.26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  <w:vAlign w:val="center"/>
          </w:tcPr>
          <w:p w14:paraId="402F99F3" w14:textId="75CBF878" w:rsidR="001F61D7" w:rsidRPr="00EC6287" w:rsidRDefault="00D06528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3.09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EC6287">
              <w:rPr>
                <w:rFonts w:eastAsia="等线" w:cs="Times New Roman"/>
                <w:sz w:val="20"/>
                <w:szCs w:val="20"/>
              </w:rPr>
              <w:t>5.80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EC6287">
              <w:rPr>
                <w:rFonts w:eastAsia="等线" w:cs="Times New Roman"/>
                <w:sz w:val="20"/>
                <w:szCs w:val="20"/>
              </w:rPr>
              <w:t>11.98</w:t>
            </w:r>
            <w:r w:rsidR="001F61D7"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vAlign w:val="center"/>
          </w:tcPr>
          <w:p w14:paraId="7D31C51B" w14:textId="7CDBE6A0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0.9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7.64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5.72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7963A819" w14:textId="56BF0A54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0.18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5.71</w:t>
            </w:r>
            <w:r w:rsidRPr="00EC6287">
              <w:rPr>
                <w:rFonts w:eastAsia="等线" w:cs="Times New Roman"/>
                <w:sz w:val="20"/>
                <w:szCs w:val="20"/>
              </w:rPr>
              <w:t>,</w:t>
            </w:r>
            <w:r w:rsidR="00D06528" w:rsidRPr="00EC6287">
              <w:rPr>
                <w:rFonts w:eastAsia="等线" w:cs="Times New Roman"/>
                <w:sz w:val="20"/>
                <w:szCs w:val="20"/>
              </w:rPr>
              <w:t>5.3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EC6287" w14:paraId="57BBFF43" w14:textId="77777777" w:rsidTr="00F42FA1">
        <w:trPr>
          <w:jc w:val="center"/>
        </w:trPr>
        <w:tc>
          <w:tcPr>
            <w:tcW w:w="1276" w:type="dxa"/>
            <w:vAlign w:val="center"/>
          </w:tcPr>
          <w:p w14:paraId="24EB22FF" w14:textId="7777777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621" w:type="dxa"/>
            <w:vAlign w:val="center"/>
          </w:tcPr>
          <w:p w14:paraId="6BAA4C81" w14:textId="27AD2427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3.3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9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0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77</w:t>
            </w:r>
            <w:r w:rsidRPr="00EC6287">
              <w:rPr>
                <w:rFonts w:eastAsia="等线" w:cs="Times New Roman"/>
                <w:sz w:val="20"/>
                <w:szCs w:val="20"/>
              </w:rPr>
              <w:t>, 4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00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vAlign w:val="center"/>
          </w:tcPr>
          <w:p w14:paraId="7F45CFB8" w14:textId="31788235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10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2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27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82</w:t>
            </w:r>
            <w:r w:rsidRPr="00EC6287">
              <w:rPr>
                <w:rFonts w:eastAsia="等线" w:cs="Times New Roman"/>
                <w:sz w:val="20"/>
                <w:szCs w:val="20"/>
              </w:rPr>
              <w:t>, 6.</w:t>
            </w:r>
            <w:r w:rsidR="00332E9C" w:rsidRPr="00EC6287">
              <w:rPr>
                <w:rFonts w:eastAsia="等线" w:cs="Times New Roman"/>
                <w:sz w:val="20"/>
                <w:szCs w:val="20"/>
              </w:rPr>
              <w:t>17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  <w:vAlign w:val="center"/>
          </w:tcPr>
          <w:p w14:paraId="343EC466" w14:textId="6D6D476B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5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10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12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03</w:t>
            </w:r>
            <w:r w:rsidRPr="00EC6287">
              <w:rPr>
                <w:rFonts w:eastAsia="等线" w:cs="Times New Roman"/>
                <w:sz w:val="20"/>
                <w:szCs w:val="20"/>
              </w:rPr>
              <w:t>, 1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84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vAlign w:val="center"/>
          </w:tcPr>
          <w:p w14:paraId="67014EF3" w14:textId="1C450981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2.1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6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95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63</w:t>
            </w:r>
            <w:r w:rsidRPr="00EC6287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vAlign w:val="center"/>
          </w:tcPr>
          <w:p w14:paraId="383EAE93" w14:textId="642FE3C9" w:rsidR="001F61D7" w:rsidRPr="00EC6287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>-2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75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 (-7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87</w:t>
            </w:r>
            <w:r w:rsidRPr="00EC6287">
              <w:rPr>
                <w:rFonts w:eastAsia="等线" w:cs="Times New Roman"/>
                <w:sz w:val="20"/>
                <w:szCs w:val="20"/>
              </w:rPr>
              <w:t>, 2.</w:t>
            </w:r>
            <w:r w:rsidR="00A6398A" w:rsidRPr="00EC6287">
              <w:rPr>
                <w:rFonts w:eastAsia="等线" w:cs="Times New Roman"/>
                <w:sz w:val="20"/>
                <w:szCs w:val="20"/>
              </w:rPr>
              <w:t>36</w:t>
            </w:r>
            <w:r w:rsidRPr="00EC6287">
              <w:rPr>
                <w:rFonts w:eastAsia="等线" w:cs="Times New Roman"/>
                <w:sz w:val="20"/>
                <w:szCs w:val="20"/>
              </w:rPr>
              <w:t xml:space="preserve">) </w:t>
            </w:r>
          </w:p>
        </w:tc>
      </w:tr>
      <w:tr w:rsidR="00A82A52" w:rsidRPr="00A82A52" w14:paraId="3F3B59DC" w14:textId="77777777" w:rsidTr="008060BB">
        <w:trPr>
          <w:jc w:val="center"/>
        </w:trPr>
        <w:tc>
          <w:tcPr>
            <w:tcW w:w="1276" w:type="dxa"/>
          </w:tcPr>
          <w:p w14:paraId="623CA094" w14:textId="54C87257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</w:t>
            </w:r>
            <w:r w:rsidRPr="00EC6287">
              <w:rPr>
                <w:rFonts w:eastAsia="等线" w:cs="Times New Roman"/>
                <w:sz w:val="20"/>
                <w:szCs w:val="20"/>
              </w:rPr>
              <w:t>≥ 28</w:t>
            </w:r>
          </w:p>
        </w:tc>
        <w:tc>
          <w:tcPr>
            <w:tcW w:w="1621" w:type="dxa"/>
          </w:tcPr>
          <w:p w14:paraId="4AE9358A" w14:textId="7DE8B903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sz w:val="20"/>
                <w:szCs w:val="20"/>
              </w:rPr>
              <w:t>-4.55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A82A52">
              <w:rPr>
                <w:sz w:val="20"/>
                <w:szCs w:val="20"/>
              </w:rPr>
              <w:t>(-16.36, 7.27)</w:t>
            </w:r>
          </w:p>
        </w:tc>
        <w:tc>
          <w:tcPr>
            <w:tcW w:w="1680" w:type="dxa"/>
          </w:tcPr>
          <w:p w14:paraId="6FB7DEEC" w14:textId="04BBF800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sz w:val="20"/>
                <w:szCs w:val="20"/>
              </w:rPr>
              <w:t>-15.88(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82A52">
              <w:rPr>
                <w:sz w:val="20"/>
                <w:szCs w:val="20"/>
              </w:rPr>
              <w:t>43.82,12.05)</w:t>
            </w:r>
          </w:p>
        </w:tc>
        <w:tc>
          <w:tcPr>
            <w:tcW w:w="1679" w:type="dxa"/>
          </w:tcPr>
          <w:p w14:paraId="7BF0043C" w14:textId="57878311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sz w:val="20"/>
                <w:szCs w:val="20"/>
              </w:rPr>
              <w:t>-2.42(-16.67, 11.83 )</w:t>
            </w:r>
          </w:p>
        </w:tc>
        <w:tc>
          <w:tcPr>
            <w:tcW w:w="1719" w:type="dxa"/>
          </w:tcPr>
          <w:p w14:paraId="41DF5F6B" w14:textId="14568DB8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sz w:val="20"/>
                <w:szCs w:val="20"/>
              </w:rPr>
              <w:t xml:space="preserve"> 2.53( -7.38, 12.44 )</w:t>
            </w:r>
          </w:p>
        </w:tc>
        <w:tc>
          <w:tcPr>
            <w:tcW w:w="1579" w:type="dxa"/>
          </w:tcPr>
          <w:p w14:paraId="315C5BD2" w14:textId="42BE29CE" w:rsidR="00A82A52" w:rsidRPr="00A82A52" w:rsidRDefault="00A82A52" w:rsidP="00A82A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sz w:val="20"/>
                <w:szCs w:val="20"/>
              </w:rPr>
              <w:t>-3.32(-12.83,  6.20 )</w:t>
            </w:r>
          </w:p>
        </w:tc>
      </w:tr>
      <w:tr w:rsidR="006B2D51" w:rsidRPr="00EC6287" w14:paraId="7573EF96" w14:textId="77777777" w:rsidTr="004068E7">
        <w:trPr>
          <w:jc w:val="center"/>
        </w:trPr>
        <w:tc>
          <w:tcPr>
            <w:tcW w:w="2897" w:type="dxa"/>
            <w:gridSpan w:val="2"/>
            <w:vAlign w:val="center"/>
          </w:tcPr>
          <w:p w14:paraId="168EE113" w14:textId="23BA9120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680" w:type="dxa"/>
            <w:vAlign w:val="center"/>
          </w:tcPr>
          <w:p w14:paraId="025D51C6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5116D16D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736D1ACA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BA9A035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EC6287" w14:paraId="565439EC" w14:textId="77777777" w:rsidTr="00464EA9">
        <w:trPr>
          <w:jc w:val="center"/>
        </w:trPr>
        <w:tc>
          <w:tcPr>
            <w:tcW w:w="1276" w:type="dxa"/>
            <w:vAlign w:val="center"/>
          </w:tcPr>
          <w:p w14:paraId="46AFE234" w14:textId="5518C2F1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21" w:type="dxa"/>
          </w:tcPr>
          <w:p w14:paraId="6485CB9E" w14:textId="4A5E7CD0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9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35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5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7BE1475C" w14:textId="3B07E488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51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0.5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3.4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0C7B81E5" w14:textId="2D4E45AF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7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1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6.6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7932F033" w14:textId="1B8E67CB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0.1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4.78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1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3235D5B4" w14:textId="0207B248" w:rsidR="00754183" w:rsidRPr="00EC6287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9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5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2.6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24E61547" w14:textId="77777777" w:rsidTr="00F164ED">
        <w:trPr>
          <w:jc w:val="center"/>
        </w:trPr>
        <w:tc>
          <w:tcPr>
            <w:tcW w:w="1276" w:type="dxa"/>
            <w:vAlign w:val="center"/>
          </w:tcPr>
          <w:p w14:paraId="175F7EE0" w14:textId="31FB7D9B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21" w:type="dxa"/>
          </w:tcPr>
          <w:p w14:paraId="45931CE9" w14:textId="69FCFD57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4.17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1.9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6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37C8DFB3" w14:textId="0EE7A8F7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9.80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6.6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7.0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303AB3B0" w14:textId="05BE4BDD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8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9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2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570C42B9" w14:textId="3C355F2B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4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7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0C68A09B" w14:textId="5B7E5FD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2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23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7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EC6287" w14:paraId="6627B962" w14:textId="77777777" w:rsidTr="00D53A35">
        <w:trPr>
          <w:jc w:val="center"/>
        </w:trPr>
        <w:tc>
          <w:tcPr>
            <w:tcW w:w="2897" w:type="dxa"/>
            <w:gridSpan w:val="2"/>
            <w:vAlign w:val="center"/>
          </w:tcPr>
          <w:p w14:paraId="5C0927FD" w14:textId="2FE5CC35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680" w:type="dxa"/>
            <w:vAlign w:val="center"/>
          </w:tcPr>
          <w:p w14:paraId="66500F49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28674D3F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1E0B28AE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D2456EE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759B33F2" w14:textId="77777777" w:rsidTr="00CA0436">
        <w:trPr>
          <w:jc w:val="center"/>
        </w:trPr>
        <w:tc>
          <w:tcPr>
            <w:tcW w:w="1276" w:type="dxa"/>
            <w:vAlign w:val="center"/>
          </w:tcPr>
          <w:p w14:paraId="24027E0F" w14:textId="7D73FD07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621" w:type="dxa"/>
          </w:tcPr>
          <w:p w14:paraId="0EAAC61E" w14:textId="2D2F07B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-4.2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0.9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3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487F1702" w14:textId="05D62013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1.84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7.2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5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4EA284B6" w14:textId="3E18E54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-2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0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3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4BCA23EA" w14:textId="167AEEFC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-2.6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1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7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4D0B422" w14:textId="781EE49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 -3.63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7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0.46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EC6287" w14:paraId="198A8211" w14:textId="77777777" w:rsidTr="00C372C3">
        <w:trPr>
          <w:jc w:val="center"/>
        </w:trPr>
        <w:tc>
          <w:tcPr>
            <w:tcW w:w="1276" w:type="dxa"/>
            <w:vAlign w:val="center"/>
          </w:tcPr>
          <w:p w14:paraId="2EFD7E40" w14:textId="65BEEBB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621" w:type="dxa"/>
          </w:tcPr>
          <w:p w14:paraId="4DE13823" w14:textId="2529B224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3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9.40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6.8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54337D37" w14:textId="6733244E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06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9.6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7.5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56579367" w14:textId="283C207C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23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11.06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4.6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78BEA9E3" w14:textId="66D59773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48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52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5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458850A4" w14:textId="088053F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0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09</w:t>
            </w:r>
            <w:r w:rsidR="00ED5ED9" w:rsidRPr="00EC6287">
              <w:rPr>
                <w:rFonts w:cs="Times New Roman"/>
                <w:sz w:val="20"/>
                <w:szCs w:val="20"/>
              </w:rPr>
              <w:t xml:space="preserve">, </w:t>
            </w:r>
            <w:r w:rsidRPr="00EC6287">
              <w:rPr>
                <w:rFonts w:cs="Times New Roman"/>
                <w:sz w:val="20"/>
                <w:szCs w:val="20"/>
              </w:rPr>
              <w:t>5.3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EC6287" w14:paraId="78711C17" w14:textId="77777777" w:rsidTr="00E30AE5">
        <w:trPr>
          <w:jc w:val="center"/>
        </w:trPr>
        <w:tc>
          <w:tcPr>
            <w:tcW w:w="2897" w:type="dxa"/>
            <w:gridSpan w:val="2"/>
            <w:vAlign w:val="center"/>
          </w:tcPr>
          <w:p w14:paraId="08210C1A" w14:textId="168EA070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680" w:type="dxa"/>
            <w:vAlign w:val="center"/>
          </w:tcPr>
          <w:p w14:paraId="76DA021B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248FBCA6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3944E314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2C847A4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EC6287" w14:paraId="693695FF" w14:textId="77777777" w:rsidTr="00284570">
        <w:trPr>
          <w:jc w:val="center"/>
        </w:trPr>
        <w:tc>
          <w:tcPr>
            <w:tcW w:w="1276" w:type="dxa"/>
            <w:vAlign w:val="center"/>
          </w:tcPr>
          <w:p w14:paraId="7EA21228" w14:textId="771018D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1621" w:type="dxa"/>
          </w:tcPr>
          <w:p w14:paraId="2A9F75DA" w14:textId="3F3D8B5A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3.4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8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9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427906A2" w14:textId="643F77B3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8.92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1.1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3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380057E8" w14:textId="26932F86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22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3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9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00393E12" w14:textId="5ACB5E39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6.09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2F0EE366" w14:textId="324186F5" w:rsidR="00EB3C40" w:rsidRPr="00EC6287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3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8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09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EC6287" w14:paraId="0BD19ADD" w14:textId="77777777" w:rsidTr="00870277">
        <w:trPr>
          <w:jc w:val="center"/>
        </w:trPr>
        <w:tc>
          <w:tcPr>
            <w:tcW w:w="1276" w:type="dxa"/>
            <w:vAlign w:val="center"/>
          </w:tcPr>
          <w:p w14:paraId="211729E6" w14:textId="37A6AF0D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621" w:type="dxa"/>
            <w:vAlign w:val="center"/>
          </w:tcPr>
          <w:p w14:paraId="10AF12E2" w14:textId="77777777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27740FAA" w14:textId="77777777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2A89C300" w14:textId="77777777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020AB377" w14:textId="77777777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F939540" w14:textId="77777777" w:rsidR="00870277" w:rsidRPr="00EC6287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40FBDA39" w14:textId="77777777" w:rsidTr="00787718">
        <w:trPr>
          <w:jc w:val="center"/>
        </w:trPr>
        <w:tc>
          <w:tcPr>
            <w:tcW w:w="1276" w:type="dxa"/>
            <w:vAlign w:val="center"/>
          </w:tcPr>
          <w:p w14:paraId="5AE402B8" w14:textId="4FD69B49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1621" w:type="dxa"/>
          </w:tcPr>
          <w:p w14:paraId="78492DB9" w14:textId="279B2E6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9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68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75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2A6C0D17" w14:textId="50E35B91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8.75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1.6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17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</w:tcPr>
          <w:p w14:paraId="0E3F0100" w14:textId="03A101FD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9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7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78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</w:tcPr>
          <w:p w14:paraId="22162815" w14:textId="76AB715B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27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75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2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470C6141" w14:textId="76A58495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1.99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3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4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EC6287" w14:paraId="7A303894" w14:textId="77777777" w:rsidTr="007A4154">
        <w:trPr>
          <w:jc w:val="center"/>
        </w:trPr>
        <w:tc>
          <w:tcPr>
            <w:tcW w:w="2897" w:type="dxa"/>
            <w:gridSpan w:val="2"/>
            <w:vAlign w:val="center"/>
          </w:tcPr>
          <w:p w14:paraId="045551CC" w14:textId="03019011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680" w:type="dxa"/>
            <w:vAlign w:val="center"/>
          </w:tcPr>
          <w:p w14:paraId="582FB9C7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39F6E9C0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719" w:type="dxa"/>
            <w:vAlign w:val="center"/>
          </w:tcPr>
          <w:p w14:paraId="50723826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8E0FBFF" w14:textId="77777777" w:rsidR="006B2D51" w:rsidRPr="00EC6287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EC6287" w14:paraId="6F7AA4FD" w14:textId="77777777" w:rsidTr="003472E2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BE7A16" w14:textId="0F1BF9BB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EC6287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65E58D0" w14:textId="0B769A90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15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7.41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3.1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0C81ED99" w14:textId="0036F59C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7.83 </w:t>
            </w:r>
            <w:r w:rsidR="00356545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20.07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4.42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6F84B0E0" w14:textId="04CE56FA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80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8.00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2.40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508282F6" w14:textId="36CD3D99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1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76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43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9E70A15" w14:textId="54F146A2" w:rsidR="00D77ECA" w:rsidRPr="00EC6287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EC6287">
              <w:rPr>
                <w:rFonts w:cs="Times New Roman"/>
                <w:sz w:val="20"/>
                <w:szCs w:val="20"/>
              </w:rPr>
              <w:t xml:space="preserve">-2.16 </w:t>
            </w:r>
            <w:r w:rsidR="00ED5ED9" w:rsidRPr="00EC6287">
              <w:rPr>
                <w:rFonts w:cs="Times New Roman"/>
                <w:sz w:val="20"/>
                <w:szCs w:val="20"/>
              </w:rPr>
              <w:t>(</w:t>
            </w:r>
            <w:r w:rsidRPr="00EC6287">
              <w:rPr>
                <w:rFonts w:cs="Times New Roman"/>
                <w:sz w:val="20"/>
                <w:szCs w:val="20"/>
              </w:rPr>
              <w:t>-5.62</w:t>
            </w:r>
            <w:r w:rsidR="00356545" w:rsidRPr="00EC6287">
              <w:rPr>
                <w:rFonts w:cs="Times New Roman"/>
                <w:sz w:val="20"/>
                <w:szCs w:val="20"/>
              </w:rPr>
              <w:t>,</w:t>
            </w:r>
            <w:r w:rsidRPr="00EC6287">
              <w:rPr>
                <w:rFonts w:cs="Times New Roman"/>
                <w:sz w:val="20"/>
                <w:szCs w:val="20"/>
              </w:rPr>
              <w:t xml:space="preserve"> 1.31</w:t>
            </w:r>
            <w:r w:rsidR="00356545" w:rsidRPr="00EC6287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62F32D34" w14:textId="45DC86E4" w:rsidR="001F61D7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cs="Times New Roman" w:hint="eastAsia"/>
          <w:sz w:val="21"/>
          <w:szCs w:val="20"/>
        </w:rPr>
        <w:t>,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="00ED5ED9" w:rsidRPr="00C443AD">
        <w:rPr>
          <w:rFonts w:eastAsia="等线" w:cs="Times New Roman"/>
          <w:kern w:val="2"/>
          <w:sz w:val="21"/>
          <w:szCs w:val="21"/>
          <w:vertAlign w:val="superscript"/>
          <w:lang w:eastAsia="zh-CN"/>
          <w14:ligatures w14:val="standardContextual"/>
        </w:rPr>
        <w:t>*</w:t>
      </w:r>
      <w:r w:rsidRPr="00C443AD">
        <w:rPr>
          <w:rFonts w:eastAsia="等线" w:cs="Times New Roman"/>
          <w:i/>
          <w:iCs/>
          <w:kern w:val="2"/>
          <w:sz w:val="21"/>
          <w:szCs w:val="21"/>
          <w:lang w:eastAsia="zh-CN"/>
          <w14:ligatures w14:val="standardContextual"/>
        </w:rPr>
        <w:t xml:space="preserve">P 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&lt; 0.05. Abbreviation: BMI, body mass index; BSA, body surface area; DLQI, dermatology life quality index; HADS-A, hospital anxiety and depression scale for anxiety; HADS-D, hospital anxiety and depression scale for depression; PASI, psoriasis area and severity index.</w:t>
      </w:r>
    </w:p>
    <w:p w14:paraId="4C4BF058" w14:textId="77777777" w:rsidR="00096D14" w:rsidRDefault="00096D14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  <w:sectPr w:rsidR="00096D1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4C192F1" w14:textId="7A89ED0E" w:rsidR="001F61D7" w:rsidRPr="001F61D7" w:rsidRDefault="001F61D7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lastRenderedPageBreak/>
        <w:t>T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8</w:t>
      </w:r>
      <w:r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. Stratified analysis of the association between plasma ln-transformed C17:1n7 levels and psoriasis severity in psoriasis participants</w:t>
      </w:r>
    </w:p>
    <w:tbl>
      <w:tblPr>
        <w:tblStyle w:val="7"/>
        <w:tblW w:w="9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41"/>
        <w:gridCol w:w="1580"/>
        <w:gridCol w:w="1559"/>
        <w:gridCol w:w="1559"/>
        <w:gridCol w:w="1559"/>
      </w:tblGrid>
      <w:tr w:rsidR="001F61D7" w:rsidRPr="00A82A52" w14:paraId="643588A0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E8D1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556B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PASI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CC4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A01F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DLQ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29C2D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ADS-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5F29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ADS-D</w:t>
            </w:r>
          </w:p>
        </w:tc>
      </w:tr>
      <w:tr w:rsidR="001F61D7" w:rsidRPr="00A82A52" w14:paraId="0413BAE9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C74F2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D34234C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743AE0D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CF9356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5402D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FCC4B9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A82A52" w14:paraId="3C10C7D9" w14:textId="77777777" w:rsidTr="00F42FA1">
        <w:trPr>
          <w:jc w:val="center"/>
        </w:trPr>
        <w:tc>
          <w:tcPr>
            <w:tcW w:w="1276" w:type="dxa"/>
            <w:vAlign w:val="center"/>
          </w:tcPr>
          <w:p w14:paraId="03F63DFC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41" w:type="dxa"/>
            <w:vAlign w:val="center"/>
          </w:tcPr>
          <w:p w14:paraId="18B4AF03" w14:textId="4F657144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8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4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3.70, 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2.01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vAlign w:val="center"/>
          </w:tcPr>
          <w:p w14:paraId="66AABDFC" w14:textId="44BB7390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9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7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52</w:t>
            </w:r>
            <w:r w:rsidRPr="00A82A52">
              <w:rPr>
                <w:rFonts w:eastAsia="等线" w:cs="Times New Roman"/>
                <w:sz w:val="20"/>
                <w:szCs w:val="20"/>
              </w:rPr>
              <w:t>, 5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55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F4759B8" w14:textId="755E8AC9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1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31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1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2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3.9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F49B446" w14:textId="5E3B72F4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06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1.8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5</w:t>
            </w:r>
            <w:r w:rsidRPr="00A82A52">
              <w:rPr>
                <w:rFonts w:eastAsia="等线" w:cs="Times New Roman"/>
                <w:sz w:val="20"/>
                <w:szCs w:val="20"/>
              </w:rPr>
              <w:t>, 1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73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9959F65" w14:textId="7AAE5C8A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6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41</w:t>
            </w:r>
            <w:r w:rsidRPr="00A82A52">
              <w:rPr>
                <w:rFonts w:eastAsia="等线" w:cs="Times New Roman"/>
                <w:sz w:val="20"/>
                <w:szCs w:val="20"/>
              </w:rPr>
              <w:t>, 1.05)</w:t>
            </w:r>
          </w:p>
        </w:tc>
      </w:tr>
      <w:tr w:rsidR="001F61D7" w:rsidRPr="00A82A52" w14:paraId="0A36D608" w14:textId="77777777" w:rsidTr="00F42FA1">
        <w:trPr>
          <w:jc w:val="center"/>
        </w:trPr>
        <w:tc>
          <w:tcPr>
            <w:tcW w:w="1276" w:type="dxa"/>
            <w:vAlign w:val="center"/>
          </w:tcPr>
          <w:p w14:paraId="6ACFA7B8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41" w:type="dxa"/>
            <w:vAlign w:val="center"/>
          </w:tcPr>
          <w:p w14:paraId="3B624085" w14:textId="702D969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9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6.40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2.44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vAlign w:val="center"/>
          </w:tcPr>
          <w:p w14:paraId="4351FFC3" w14:textId="5843D89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2.64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-11.47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6.18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BCDC6B0" w14:textId="067FB555" w:rsidR="001F61D7" w:rsidRPr="00A82A52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1.29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4.90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7.48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04C2886" w14:textId="7510DFAC" w:rsidR="001F61D7" w:rsidRPr="00A82A52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2.10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7.14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2.94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4BB8DAB" w14:textId="25EF2AB9" w:rsidR="001F61D7" w:rsidRPr="00A82A52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73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6.25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2.80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A82A52" w14:paraId="31EFC86F" w14:textId="77777777" w:rsidTr="00F42FA1">
        <w:trPr>
          <w:jc w:val="center"/>
        </w:trPr>
        <w:tc>
          <w:tcPr>
            <w:tcW w:w="1276" w:type="dxa"/>
            <w:vAlign w:val="center"/>
          </w:tcPr>
          <w:p w14:paraId="74BD9C83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41" w:type="dxa"/>
            <w:vAlign w:val="center"/>
          </w:tcPr>
          <w:p w14:paraId="292A42DB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5553896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0C9FC19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FD904DA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39BFAC3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A82A52" w14:paraId="288C71F8" w14:textId="77777777" w:rsidTr="00E91892">
        <w:trPr>
          <w:jc w:val="center"/>
        </w:trPr>
        <w:tc>
          <w:tcPr>
            <w:tcW w:w="1276" w:type="dxa"/>
            <w:vAlign w:val="center"/>
          </w:tcPr>
          <w:p w14:paraId="56E909A3" w14:textId="77777777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41" w:type="dxa"/>
          </w:tcPr>
          <w:p w14:paraId="45239EB6" w14:textId="7E800F17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2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5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1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028C868F" w14:textId="7138DE96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6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4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1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412D8A4" w14:textId="3F73B5D2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1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3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0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20DEA5D" w14:textId="58B4C071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0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6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5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AE4DA03" w14:textId="3B3E2344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86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2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5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A82A52" w14:paraId="640D0D1A" w14:textId="77777777" w:rsidTr="002B3B21">
        <w:trPr>
          <w:jc w:val="center"/>
        </w:trPr>
        <w:tc>
          <w:tcPr>
            <w:tcW w:w="1276" w:type="dxa"/>
            <w:vAlign w:val="center"/>
          </w:tcPr>
          <w:p w14:paraId="2EFCF882" w14:textId="77777777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41" w:type="dxa"/>
          </w:tcPr>
          <w:p w14:paraId="39D65CA8" w14:textId="5B0D8C2A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18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5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1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6FAD732B" w14:textId="3ABE4B0A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50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9.1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6.1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C28262A" w14:textId="20C95D59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2.82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0.2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9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B4D0886" w14:textId="1FC7D230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80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5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1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54CF2D8" w14:textId="0E632AD8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05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2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18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A82A52" w14:paraId="70C635A5" w14:textId="77777777" w:rsidTr="00F42FA1">
        <w:trPr>
          <w:jc w:val="center"/>
        </w:trPr>
        <w:tc>
          <w:tcPr>
            <w:tcW w:w="1276" w:type="dxa"/>
            <w:vAlign w:val="center"/>
          </w:tcPr>
          <w:p w14:paraId="63BC86F8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A82A52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vAlign w:val="center"/>
          </w:tcPr>
          <w:p w14:paraId="5292C0D8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62FCF5C2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D6D04C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A5CC59E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16264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A82A52" w14:paraId="1A617E8E" w14:textId="77777777" w:rsidTr="00F42FA1">
        <w:trPr>
          <w:jc w:val="center"/>
        </w:trPr>
        <w:tc>
          <w:tcPr>
            <w:tcW w:w="1276" w:type="dxa"/>
            <w:vAlign w:val="center"/>
          </w:tcPr>
          <w:p w14:paraId="7F04F752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ind w:firstLineChars="50" w:firstLine="10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&lt; 24</w:t>
            </w:r>
          </w:p>
        </w:tc>
        <w:tc>
          <w:tcPr>
            <w:tcW w:w="1541" w:type="dxa"/>
            <w:vAlign w:val="center"/>
          </w:tcPr>
          <w:p w14:paraId="7C90F2B5" w14:textId="07E767CB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89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4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85</w:t>
            </w:r>
            <w:r w:rsidRPr="00A82A52">
              <w:rPr>
                <w:rFonts w:eastAsia="等线" w:cs="Times New Roman"/>
                <w:sz w:val="20"/>
                <w:szCs w:val="20"/>
              </w:rPr>
              <w:t>, 3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06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vAlign w:val="center"/>
          </w:tcPr>
          <w:p w14:paraId="5FBBF593" w14:textId="64E227B8" w:rsidR="001F61D7" w:rsidRPr="00A82A52" w:rsidRDefault="00D06528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81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9.41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7.79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8C8F0ED" w14:textId="515AB26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1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9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1.92</w:t>
            </w:r>
            <w:r w:rsidRPr="00A82A52">
              <w:rPr>
                <w:rFonts w:eastAsia="等线" w:cs="Times New Roman"/>
                <w:sz w:val="20"/>
                <w:szCs w:val="20"/>
              </w:rPr>
              <w:t>, 5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88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FCF9CD9" w14:textId="53E7D0B5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67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3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57</w:t>
            </w:r>
            <w:r w:rsidRPr="00A82A52">
              <w:rPr>
                <w:rFonts w:eastAsia="等线" w:cs="Times New Roman"/>
                <w:sz w:val="20"/>
                <w:szCs w:val="20"/>
              </w:rPr>
              <w:t>, 2.2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4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AC10820" w14:textId="3F41C233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0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13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2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27</w:t>
            </w:r>
            <w:r w:rsidRPr="00A82A52">
              <w:rPr>
                <w:rFonts w:eastAsia="等线" w:cs="Times New Roman"/>
                <w:sz w:val="20"/>
                <w:szCs w:val="20"/>
              </w:rPr>
              <w:t>, 2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54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A82A52" w14:paraId="0FE91579" w14:textId="77777777" w:rsidTr="00F42FA1">
        <w:trPr>
          <w:jc w:val="center"/>
        </w:trPr>
        <w:tc>
          <w:tcPr>
            <w:tcW w:w="1276" w:type="dxa"/>
            <w:vAlign w:val="center"/>
          </w:tcPr>
          <w:p w14:paraId="2940D9A4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41" w:type="dxa"/>
            <w:vAlign w:val="center"/>
          </w:tcPr>
          <w:p w14:paraId="37EA2A11" w14:textId="2331F81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2.0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5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5.95</w:t>
            </w:r>
            <w:r w:rsidRPr="00A82A52">
              <w:rPr>
                <w:rFonts w:eastAsia="等线" w:cs="Times New Roman"/>
                <w:sz w:val="20"/>
                <w:szCs w:val="20"/>
              </w:rPr>
              <w:t>, 1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84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vAlign w:val="center"/>
          </w:tcPr>
          <w:p w14:paraId="2D5C9E93" w14:textId="0902E36E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3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50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12.5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3</w:t>
            </w:r>
            <w:r w:rsidRPr="00A82A52">
              <w:rPr>
                <w:rFonts w:eastAsia="等线" w:cs="Times New Roman"/>
                <w:sz w:val="20"/>
                <w:szCs w:val="20"/>
              </w:rPr>
              <w:t>, 5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53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53C436B" w14:textId="38B83432" w:rsidR="001F61D7" w:rsidRPr="00A82A52" w:rsidRDefault="004720DD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0.19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3.56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, 3.</w:t>
            </w:r>
            <w:r w:rsidRPr="00A82A52">
              <w:rPr>
                <w:rFonts w:eastAsia="等线" w:cs="Times New Roman"/>
                <w:sz w:val="20"/>
                <w:szCs w:val="20"/>
              </w:rPr>
              <w:t>95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3F34DCB" w14:textId="2CDA0EDD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45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3</w:t>
            </w:r>
            <w:r w:rsidRPr="00A82A52">
              <w:rPr>
                <w:rFonts w:eastAsia="等线" w:cs="Times New Roman"/>
                <w:sz w:val="20"/>
                <w:szCs w:val="20"/>
              </w:rPr>
              <w:t>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4</w:t>
            </w:r>
            <w:r w:rsidRPr="00A82A52">
              <w:rPr>
                <w:rFonts w:eastAsia="等线" w:cs="Times New Roman"/>
                <w:sz w:val="20"/>
                <w:szCs w:val="20"/>
              </w:rPr>
              <w:t>, 2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15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7FC2A22" w14:textId="0C74AEB6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36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4.13</w:t>
            </w:r>
            <w:r w:rsidRPr="00A82A52">
              <w:rPr>
                <w:rFonts w:eastAsia="等线" w:cs="Times New Roman"/>
                <w:sz w:val="20"/>
                <w:szCs w:val="20"/>
              </w:rPr>
              <w:t>, 1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4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A82A52" w14:paraId="60327952" w14:textId="77777777" w:rsidTr="00B336F6">
        <w:trPr>
          <w:jc w:val="center"/>
        </w:trPr>
        <w:tc>
          <w:tcPr>
            <w:tcW w:w="1276" w:type="dxa"/>
            <w:vAlign w:val="center"/>
          </w:tcPr>
          <w:p w14:paraId="7BE9827E" w14:textId="77777777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41" w:type="dxa"/>
          </w:tcPr>
          <w:p w14:paraId="48401D2D" w14:textId="4FC874B4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1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39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6.7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5EAC157F" w14:textId="5DD032A0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2.6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9.9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5.3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AC1944A" w14:textId="1C9E8360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4.70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9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1.38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F62849E" w14:textId="124AA890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2.3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32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7.1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18681E8" w14:textId="606CE2F1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7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90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5.3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A82A52" w14:paraId="2A613A62" w14:textId="77777777" w:rsidTr="002D2A12">
        <w:trPr>
          <w:jc w:val="center"/>
        </w:trPr>
        <w:tc>
          <w:tcPr>
            <w:tcW w:w="2817" w:type="dxa"/>
            <w:gridSpan w:val="2"/>
            <w:vAlign w:val="center"/>
          </w:tcPr>
          <w:p w14:paraId="590AFEDE" w14:textId="3DFE1452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580" w:type="dxa"/>
            <w:vAlign w:val="center"/>
          </w:tcPr>
          <w:p w14:paraId="15E06876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143A3A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C0AA839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E474C9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A82A52" w14:paraId="702B0D6F" w14:textId="77777777" w:rsidTr="0049241D">
        <w:trPr>
          <w:jc w:val="center"/>
        </w:trPr>
        <w:tc>
          <w:tcPr>
            <w:tcW w:w="1276" w:type="dxa"/>
            <w:vAlign w:val="center"/>
          </w:tcPr>
          <w:p w14:paraId="2DA48C39" w14:textId="7704534F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1CA42653" w14:textId="4FCA6898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6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1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4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605EF9CB" w14:textId="711DEDA4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54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7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8.8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6A1D111" w14:textId="43751082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78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5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1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8DE375D" w14:textId="17A9DD64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45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7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8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FEE1D8" w14:textId="728A682C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7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9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3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A82A52" w14:paraId="2726D3D8" w14:textId="77777777" w:rsidTr="001D5CC5">
        <w:trPr>
          <w:jc w:val="center"/>
        </w:trPr>
        <w:tc>
          <w:tcPr>
            <w:tcW w:w="1276" w:type="dxa"/>
            <w:vAlign w:val="center"/>
          </w:tcPr>
          <w:p w14:paraId="115969BA" w14:textId="7BFCE40C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2E39BCB1" w14:textId="06BB6B64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4.03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2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2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7808AE03" w14:textId="5D675437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6.2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5.4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9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088F85" w14:textId="0B6E911E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2.02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8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9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376A07B" w14:textId="467844FF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2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9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5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F76D3E" w14:textId="6C990363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53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1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1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A82A52" w14:paraId="69829BD0" w14:textId="77777777" w:rsidTr="00F46449">
        <w:trPr>
          <w:jc w:val="center"/>
        </w:trPr>
        <w:tc>
          <w:tcPr>
            <w:tcW w:w="2817" w:type="dxa"/>
            <w:gridSpan w:val="2"/>
            <w:vAlign w:val="center"/>
          </w:tcPr>
          <w:p w14:paraId="010C95BD" w14:textId="1723D2C2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580" w:type="dxa"/>
            <w:vAlign w:val="center"/>
          </w:tcPr>
          <w:p w14:paraId="5AD91A66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D6915F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393D868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E1E106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A82A52" w14:paraId="2A5FD589" w14:textId="77777777" w:rsidTr="008356FE">
        <w:trPr>
          <w:jc w:val="center"/>
        </w:trPr>
        <w:tc>
          <w:tcPr>
            <w:tcW w:w="1276" w:type="dxa"/>
            <w:vAlign w:val="center"/>
          </w:tcPr>
          <w:p w14:paraId="0A420FFB" w14:textId="4C657DC8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41" w:type="dxa"/>
          </w:tcPr>
          <w:p w14:paraId="236BC29D" w14:textId="099712B0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6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7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3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7815BDE0" w14:textId="3211A427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5.0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2.0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9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5222718" w14:textId="44AE4A2B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1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9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2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A42B323" w14:textId="1EDF2C7B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68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80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4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BDF2374" w14:textId="69F2D341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5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5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3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A82A52" w14:paraId="1E1901F7" w14:textId="77777777" w:rsidTr="00E56560">
        <w:trPr>
          <w:jc w:val="center"/>
        </w:trPr>
        <w:tc>
          <w:tcPr>
            <w:tcW w:w="1276" w:type="dxa"/>
            <w:vAlign w:val="center"/>
          </w:tcPr>
          <w:p w14:paraId="5FF08C9C" w14:textId="6C9746CF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41" w:type="dxa"/>
          </w:tcPr>
          <w:p w14:paraId="2A4F3934" w14:textId="775CD5B2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5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65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4.8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3C525562" w14:textId="66027E10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3.6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0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3.2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DA2741B" w14:textId="05DF8B05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54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59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5.6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C4D120B" w14:textId="4A860987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2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88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3.3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3B9E87E" w14:textId="0F3DB711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30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24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2.6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A82A52" w14:paraId="5518407D" w14:textId="77777777" w:rsidTr="008F2FAF">
        <w:trPr>
          <w:jc w:val="center"/>
        </w:trPr>
        <w:tc>
          <w:tcPr>
            <w:tcW w:w="2817" w:type="dxa"/>
            <w:gridSpan w:val="2"/>
            <w:vAlign w:val="center"/>
          </w:tcPr>
          <w:p w14:paraId="3BF68BD0" w14:textId="0F57B9E6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580" w:type="dxa"/>
            <w:vAlign w:val="center"/>
          </w:tcPr>
          <w:p w14:paraId="7C5E7244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E529463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1137334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237788A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7EF7227C" w14:textId="77777777" w:rsidTr="00E27F42">
        <w:trPr>
          <w:jc w:val="center"/>
        </w:trPr>
        <w:tc>
          <w:tcPr>
            <w:tcW w:w="1276" w:type="dxa"/>
            <w:vAlign w:val="center"/>
          </w:tcPr>
          <w:p w14:paraId="6279517E" w14:textId="1DA194A7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63383952" w14:textId="3A590DEB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6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2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9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7EFBE3DD" w14:textId="5CE08A75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5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4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28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06196C3" w14:textId="1F28DDCA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2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1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78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AE18BE2" w14:textId="6430D48B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48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2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3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9C03D2A" w14:textId="5B6B833D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56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2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1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3F840A7B" w14:textId="77777777" w:rsidTr="00870277">
        <w:trPr>
          <w:jc w:val="center"/>
        </w:trPr>
        <w:tc>
          <w:tcPr>
            <w:tcW w:w="1276" w:type="dxa"/>
            <w:vAlign w:val="center"/>
          </w:tcPr>
          <w:p w14:paraId="7CEDEA48" w14:textId="0B4FCB93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41" w:type="dxa"/>
            <w:vAlign w:val="center"/>
          </w:tcPr>
          <w:p w14:paraId="4E41CD1B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4D6675E0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EC4EFE2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433A551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59E3C7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325A8667" w14:textId="77777777" w:rsidTr="00F46E83">
        <w:trPr>
          <w:jc w:val="center"/>
        </w:trPr>
        <w:tc>
          <w:tcPr>
            <w:tcW w:w="1276" w:type="dxa"/>
            <w:vAlign w:val="center"/>
          </w:tcPr>
          <w:p w14:paraId="2142818C" w14:textId="67E6AEF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</w:tcPr>
          <w:p w14:paraId="0F70A38A" w14:textId="19DEF2AD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61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5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3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6F3EAA24" w14:textId="2A86249A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85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3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6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2120C15" w14:textId="122FE602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0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8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0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96655C7" w14:textId="1C4B2626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75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5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0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5F56619" w14:textId="3BB5B615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4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1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2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B2D51" w:rsidRPr="00A82A52" w14:paraId="397B29B0" w14:textId="77777777" w:rsidTr="00325B4B">
        <w:trPr>
          <w:jc w:val="center"/>
        </w:trPr>
        <w:tc>
          <w:tcPr>
            <w:tcW w:w="2817" w:type="dxa"/>
            <w:gridSpan w:val="2"/>
            <w:vAlign w:val="center"/>
          </w:tcPr>
          <w:p w14:paraId="3C4471A3" w14:textId="14AB8A99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580" w:type="dxa"/>
            <w:vAlign w:val="center"/>
          </w:tcPr>
          <w:p w14:paraId="28C843B9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5DACAF4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A8B5B3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44F83AC" w14:textId="77777777" w:rsidR="006B2D51" w:rsidRPr="00A82A52" w:rsidRDefault="006B2D51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6EF3F7CE" w14:textId="77777777" w:rsidTr="00FC5602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47E729" w14:textId="3D450C1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47BC77E" w14:textId="21C9E22A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9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5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5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14:paraId="2BA0FE12" w14:textId="7921BC49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5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40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3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3FD573" w14:textId="483651C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0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.4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5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EC7F9B" w14:textId="0F91E53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81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5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9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E84D8D" w14:textId="5DB253E6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74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4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9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0B65290A" w14:textId="03DBD746" w:rsidR="001F61D7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>,</w:t>
      </w:r>
      <w:r w:rsidR="00B510E4" w:rsidRPr="00C443AD">
        <w:rPr>
          <w:rFonts w:cs="Times New Roman" w:hint="eastAsia"/>
          <w:sz w:val="21"/>
          <w:szCs w:val="20"/>
        </w:rPr>
        <w:t xml:space="preserve"> 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 Abbreviation: BMI, body mass index; BSA, body surface area; DLQI, dermatology life quality index; HADS-A, hospital anxiety and depression scale for anxiety; HADS-D, hospital anxiety and depression scale for depression; PASI, psoriasis area and severity index.</w:t>
      </w:r>
    </w:p>
    <w:p w14:paraId="1A5AA76A" w14:textId="77777777" w:rsidR="00096D14" w:rsidRDefault="00096D14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  <w:sectPr w:rsidR="00096D1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A74218E" w14:textId="50F04E44" w:rsidR="001F61D7" w:rsidRPr="001F61D7" w:rsidRDefault="00096D14" w:rsidP="00C075CB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  <w14:ligatures w14:val="standardContextual"/>
        </w:rPr>
      </w:pP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lastRenderedPageBreak/>
        <w:t>T</w:t>
      </w:r>
      <w:r w:rsidR="001F61D7"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able S</w:t>
      </w:r>
      <w:r w:rsidR="00C075CB"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>9</w:t>
      </w:r>
      <w:r w:rsidR="001F61D7" w:rsidRPr="001F61D7">
        <w:rPr>
          <w:rFonts w:eastAsia="等线" w:cs="Times New Roman"/>
          <w:kern w:val="2"/>
          <w:szCs w:val="24"/>
          <w:lang w:eastAsia="zh-CN"/>
          <w14:ligatures w14:val="standardContextual"/>
        </w:rPr>
        <w:t>. Stratified analysis of the association between plasma ln-transformed total odd-chain fatty acids levels and psoriasis severity in psoriasis participants</w:t>
      </w:r>
    </w:p>
    <w:tbl>
      <w:tblPr>
        <w:tblStyle w:val="8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581"/>
        <w:gridCol w:w="1620"/>
        <w:gridCol w:w="1559"/>
        <w:gridCol w:w="1619"/>
        <w:gridCol w:w="1559"/>
      </w:tblGrid>
      <w:tr w:rsidR="001F61D7" w:rsidRPr="00A82A52" w14:paraId="1AE0AF01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84AA2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4010C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PAS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D4D1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3D41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DLQI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FAC98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ADS-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D361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ADS-D</w:t>
            </w:r>
          </w:p>
        </w:tc>
      </w:tr>
      <w:tr w:rsidR="001F61D7" w:rsidRPr="00A82A52" w14:paraId="6F493041" w14:textId="77777777" w:rsidTr="00F42FA1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A67801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65569281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53F5E64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150203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5FFB0534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C038D1C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A82A52" w14:paraId="242EEADC" w14:textId="77777777" w:rsidTr="00F42FA1">
        <w:trPr>
          <w:jc w:val="center"/>
        </w:trPr>
        <w:tc>
          <w:tcPr>
            <w:tcW w:w="1276" w:type="dxa"/>
            <w:vAlign w:val="center"/>
          </w:tcPr>
          <w:p w14:paraId="65CD199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81" w:type="dxa"/>
            <w:vAlign w:val="center"/>
          </w:tcPr>
          <w:p w14:paraId="085B5F98" w14:textId="28014029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59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6.0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7</w:t>
            </w:r>
            <w:r w:rsidRPr="00A82A52">
              <w:rPr>
                <w:rFonts w:eastAsia="等线" w:cs="Times New Roman"/>
                <w:sz w:val="20"/>
                <w:szCs w:val="20"/>
              </w:rPr>
              <w:t>, 2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9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346F045D" w14:textId="0F11A4CF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2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77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1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3.05</w:t>
            </w:r>
            <w:r w:rsidRPr="00A82A52">
              <w:rPr>
                <w:rFonts w:eastAsia="等线" w:cs="Times New Roman"/>
                <w:sz w:val="20"/>
                <w:szCs w:val="20"/>
              </w:rPr>
              <w:t>, 7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5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2073BD4" w14:textId="69F02BD6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0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25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3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84</w:t>
            </w:r>
            <w:r w:rsidRPr="00A82A52">
              <w:rPr>
                <w:rFonts w:eastAsia="等线" w:cs="Times New Roman"/>
                <w:sz w:val="20"/>
                <w:szCs w:val="20"/>
              </w:rPr>
              <w:t>, 4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34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0A8EF7E7" w14:textId="76A53AD9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62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3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45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2.2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C92220" w14:textId="18B4AEDC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6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6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4.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40</w:t>
            </w:r>
            <w:r w:rsidRPr="00A82A52">
              <w:rPr>
                <w:rFonts w:eastAsia="等线" w:cs="Times New Roman"/>
                <w:sz w:val="20"/>
                <w:szCs w:val="20"/>
              </w:rPr>
              <w:t>, 1.0</w:t>
            </w:r>
            <w:r w:rsidR="00493659" w:rsidRPr="00A82A52">
              <w:rPr>
                <w:rFonts w:eastAsia="等线" w:cs="Times New Roman"/>
                <w:sz w:val="20"/>
                <w:szCs w:val="20"/>
              </w:rPr>
              <w:t>7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A82A52" w14:paraId="7B4A1950" w14:textId="77777777" w:rsidTr="00F42FA1">
        <w:trPr>
          <w:jc w:val="center"/>
        </w:trPr>
        <w:tc>
          <w:tcPr>
            <w:tcW w:w="1276" w:type="dxa"/>
            <w:vAlign w:val="center"/>
          </w:tcPr>
          <w:p w14:paraId="36F4CD78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81" w:type="dxa"/>
            <w:vAlign w:val="center"/>
          </w:tcPr>
          <w:p w14:paraId="687B3C5F" w14:textId="6981C90C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5.36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1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1.92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1.19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5AC8092A" w14:textId="07A298C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7.72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20.95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5.51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7146560" w14:textId="7BC9F347" w:rsidR="001F61D7" w:rsidRPr="00A82A52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2.39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6.64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11.42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7481FAE6" w14:textId="4B4A7667" w:rsidR="001F61D7" w:rsidRPr="00A82A52" w:rsidRDefault="00581341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86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8.91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5.18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9834064" w14:textId="6D87248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2.10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8.41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="00581341" w:rsidRPr="00A82A52">
              <w:rPr>
                <w:rFonts w:eastAsia="等线" w:cs="Times New Roman"/>
                <w:sz w:val="20"/>
                <w:szCs w:val="20"/>
              </w:rPr>
              <w:t>4.2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A82A52" w14:paraId="0B340C99" w14:textId="77777777" w:rsidTr="00F42FA1">
        <w:trPr>
          <w:jc w:val="center"/>
        </w:trPr>
        <w:tc>
          <w:tcPr>
            <w:tcW w:w="1276" w:type="dxa"/>
            <w:vAlign w:val="center"/>
          </w:tcPr>
          <w:p w14:paraId="64B9FBDC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Age (year)</w:t>
            </w:r>
          </w:p>
        </w:tc>
        <w:tc>
          <w:tcPr>
            <w:tcW w:w="1581" w:type="dxa"/>
            <w:vAlign w:val="center"/>
          </w:tcPr>
          <w:p w14:paraId="4E00130B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3E76AF4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FFF0A4E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463B08F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D388CD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0C6D63" w:rsidRPr="00A82A52" w14:paraId="52633734" w14:textId="77777777" w:rsidTr="00DD551B">
        <w:trPr>
          <w:jc w:val="center"/>
        </w:trPr>
        <w:tc>
          <w:tcPr>
            <w:tcW w:w="1276" w:type="dxa"/>
            <w:vAlign w:val="center"/>
          </w:tcPr>
          <w:p w14:paraId="66D4012D" w14:textId="77777777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&lt; 40</w:t>
            </w:r>
          </w:p>
        </w:tc>
        <w:tc>
          <w:tcPr>
            <w:tcW w:w="1581" w:type="dxa"/>
          </w:tcPr>
          <w:p w14:paraId="6E3E1301" w14:textId="30A728BE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9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9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3.1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E6C10A3" w14:textId="3DBAFC06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66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3.9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6.6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2C7200B" w14:textId="0E096EA2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3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9.6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9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5C25363D" w14:textId="0538760D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7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7.5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18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A9E9FC0" w14:textId="6C5B42C5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0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6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6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E52A2" w:rsidRPr="00A82A52" w14:paraId="6F227C68" w14:textId="77777777" w:rsidTr="007B0A81">
        <w:trPr>
          <w:jc w:val="center"/>
        </w:trPr>
        <w:tc>
          <w:tcPr>
            <w:tcW w:w="1276" w:type="dxa"/>
            <w:vAlign w:val="center"/>
          </w:tcPr>
          <w:p w14:paraId="4349B768" w14:textId="77777777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≥ 40</w:t>
            </w:r>
          </w:p>
        </w:tc>
        <w:tc>
          <w:tcPr>
            <w:tcW w:w="1581" w:type="dxa"/>
          </w:tcPr>
          <w:p w14:paraId="7E0DF1BC" w14:textId="77462224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65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7.9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6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7FFBB25" w14:textId="23AF6298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71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5.7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8.3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8BB7267" w14:textId="78678E08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2.63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2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7.5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3A20ABEA" w14:textId="7B8B167F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9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6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6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2700953" w14:textId="5050AA13" w:rsidR="00AE52A2" w:rsidRPr="00A82A52" w:rsidRDefault="00AE52A2" w:rsidP="00AE52A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1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6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2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F61D7" w:rsidRPr="00A82A52" w14:paraId="17B6C551" w14:textId="77777777" w:rsidTr="00F42FA1">
        <w:trPr>
          <w:jc w:val="center"/>
        </w:trPr>
        <w:tc>
          <w:tcPr>
            <w:tcW w:w="1276" w:type="dxa"/>
            <w:vAlign w:val="center"/>
          </w:tcPr>
          <w:p w14:paraId="190B9805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BMI (kg/m</w:t>
            </w:r>
            <w:r w:rsidRPr="00A82A52">
              <w:rPr>
                <w:rFonts w:eastAsia="等线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1" w:type="dxa"/>
            <w:vAlign w:val="center"/>
          </w:tcPr>
          <w:p w14:paraId="6CD3C36B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2FCC447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029A8F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2CF00D5B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3D38C0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1F61D7" w:rsidRPr="00A82A52" w14:paraId="7EC3D663" w14:textId="77777777" w:rsidTr="00F42FA1">
        <w:trPr>
          <w:jc w:val="center"/>
        </w:trPr>
        <w:tc>
          <w:tcPr>
            <w:tcW w:w="1276" w:type="dxa"/>
            <w:vAlign w:val="center"/>
          </w:tcPr>
          <w:p w14:paraId="59BC644E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&lt; 24</w:t>
            </w:r>
          </w:p>
        </w:tc>
        <w:tc>
          <w:tcPr>
            <w:tcW w:w="1581" w:type="dxa"/>
            <w:vAlign w:val="center"/>
          </w:tcPr>
          <w:p w14:paraId="2B60E0CD" w14:textId="7019E06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2.09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8.39</w:t>
            </w:r>
            <w:r w:rsidRPr="00A82A52">
              <w:rPr>
                <w:rFonts w:eastAsia="等线" w:cs="Times New Roman"/>
                <w:sz w:val="20"/>
                <w:szCs w:val="20"/>
              </w:rPr>
              <w:t>, 4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22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3E9CD17E" w14:textId="1563BEA8" w:rsidR="001F61D7" w:rsidRPr="00A82A52" w:rsidRDefault="00D06528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0.31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13.39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, 14.</w:t>
            </w:r>
            <w:r w:rsidRPr="00A82A52">
              <w:rPr>
                <w:rFonts w:eastAsia="等线" w:cs="Times New Roman"/>
                <w:sz w:val="20"/>
                <w:szCs w:val="20"/>
              </w:rPr>
              <w:t>01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11DB162" w14:textId="7DCA345E" w:rsidR="001F61D7" w:rsidRPr="00A82A52" w:rsidRDefault="00D06528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3.47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Pr="00A82A52">
              <w:rPr>
                <w:rFonts w:eastAsia="等线" w:cs="Times New Roman"/>
                <w:sz w:val="20"/>
                <w:szCs w:val="20"/>
              </w:rPr>
              <w:t>2.50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A82A52">
              <w:rPr>
                <w:rFonts w:eastAsia="等线" w:cs="Times New Roman"/>
                <w:sz w:val="20"/>
                <w:szCs w:val="20"/>
              </w:rPr>
              <w:t>9.44</w:t>
            </w:r>
            <w:r w:rsidR="001F61D7"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0B2AB194" w14:textId="1DBD171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33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4.77</w:t>
            </w:r>
            <w:r w:rsidRPr="00A82A52">
              <w:rPr>
                <w:rFonts w:eastAsia="等线" w:cs="Times New Roman"/>
                <w:sz w:val="20"/>
                <w:szCs w:val="20"/>
              </w:rPr>
              <w:t>,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4.11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FEB3E59" w14:textId="2FF47581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0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08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3.75</w:t>
            </w:r>
            <w:r w:rsidRPr="00A82A52">
              <w:rPr>
                <w:rFonts w:eastAsia="等线" w:cs="Times New Roman"/>
                <w:sz w:val="20"/>
                <w:szCs w:val="20"/>
              </w:rPr>
              <w:t>, 3.</w:t>
            </w:r>
            <w:r w:rsidR="00D06528" w:rsidRPr="00A82A52">
              <w:rPr>
                <w:rFonts w:eastAsia="等线" w:cs="Times New Roman"/>
                <w:sz w:val="20"/>
                <w:szCs w:val="20"/>
              </w:rPr>
              <w:t>59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1F61D7" w:rsidRPr="00A82A52" w14:paraId="1F052B03" w14:textId="77777777" w:rsidTr="00F42FA1">
        <w:trPr>
          <w:jc w:val="center"/>
        </w:trPr>
        <w:tc>
          <w:tcPr>
            <w:tcW w:w="1276" w:type="dxa"/>
            <w:vAlign w:val="center"/>
          </w:tcPr>
          <w:p w14:paraId="3A04901F" w14:textId="77777777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24-28</w:t>
            </w:r>
          </w:p>
        </w:tc>
        <w:tc>
          <w:tcPr>
            <w:tcW w:w="1581" w:type="dxa"/>
            <w:vAlign w:val="center"/>
          </w:tcPr>
          <w:p w14:paraId="5C19CE5A" w14:textId="2CB54B9E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3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12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9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4</w:t>
            </w:r>
            <w:r w:rsidRPr="00A82A52">
              <w:rPr>
                <w:rFonts w:eastAsia="等线" w:cs="Times New Roman"/>
                <w:sz w:val="20"/>
                <w:szCs w:val="20"/>
              </w:rPr>
              <w:t>, 2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79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50E2B69" w14:textId="3BCEFD98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7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4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2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.71</w:t>
            </w:r>
            <w:r w:rsidRPr="00A82A52">
              <w:rPr>
                <w:rFonts w:eastAsia="等线" w:cs="Times New Roman"/>
                <w:sz w:val="20"/>
                <w:szCs w:val="20"/>
              </w:rPr>
              <w:t>, 6.6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3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BA43761" w14:textId="68F421B0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2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19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7.87</w:t>
            </w:r>
            <w:r w:rsidRPr="00A82A52">
              <w:rPr>
                <w:rFonts w:eastAsia="等线" w:cs="Times New Roman"/>
                <w:sz w:val="20"/>
                <w:szCs w:val="20"/>
              </w:rPr>
              <w:t>, 3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50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vAlign w:val="center"/>
          </w:tcPr>
          <w:p w14:paraId="15ED7515" w14:textId="2BBDB749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1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83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5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74</w:t>
            </w:r>
            <w:r w:rsidRPr="00A82A52">
              <w:rPr>
                <w:rFonts w:eastAsia="等线" w:cs="Times New Roman"/>
                <w:sz w:val="20"/>
                <w:szCs w:val="20"/>
              </w:rPr>
              <w:t>, 2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8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1B16F3C" w14:textId="6F5D03E4" w:rsidR="001F61D7" w:rsidRPr="00A82A52" w:rsidRDefault="001F61D7" w:rsidP="001F61D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>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3.12</w:t>
            </w:r>
            <w:r w:rsidRPr="00A82A52">
              <w:rPr>
                <w:rFonts w:eastAsia="等线" w:cs="Times New Roman"/>
                <w:sz w:val="20"/>
                <w:szCs w:val="20"/>
              </w:rPr>
              <w:t xml:space="preserve"> (-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7.26</w:t>
            </w:r>
            <w:r w:rsidRPr="00A82A52">
              <w:rPr>
                <w:rFonts w:eastAsia="等线" w:cs="Times New Roman"/>
                <w:sz w:val="20"/>
                <w:szCs w:val="20"/>
              </w:rPr>
              <w:t>, 1.</w:t>
            </w:r>
            <w:r w:rsidR="004720DD" w:rsidRPr="00A82A52">
              <w:rPr>
                <w:rFonts w:eastAsia="等线" w:cs="Times New Roman"/>
                <w:sz w:val="20"/>
                <w:szCs w:val="20"/>
              </w:rPr>
              <w:t>03</w:t>
            </w:r>
            <w:r w:rsidRPr="00A82A52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0C6D63" w:rsidRPr="00A82A52" w14:paraId="61535A64" w14:textId="77777777" w:rsidTr="00582DEC">
        <w:trPr>
          <w:jc w:val="center"/>
        </w:trPr>
        <w:tc>
          <w:tcPr>
            <w:tcW w:w="1276" w:type="dxa"/>
            <w:vAlign w:val="center"/>
          </w:tcPr>
          <w:p w14:paraId="244FE03E" w14:textId="77777777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≥ 28</w:t>
            </w:r>
          </w:p>
        </w:tc>
        <w:tc>
          <w:tcPr>
            <w:tcW w:w="1581" w:type="dxa"/>
          </w:tcPr>
          <w:p w14:paraId="275A6F4F" w14:textId="470EC282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32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2.31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7.6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36CF9CC" w14:textId="2D9D6A9E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>-6.79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9.8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6.3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6B7E79F" w14:textId="367C9611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3.35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8.7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5.4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283D7071" w14:textId="65FD17C0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4.51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6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2.7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0F62EF" w14:textId="4287AB3C" w:rsidR="000C6D63" w:rsidRPr="00A82A52" w:rsidRDefault="000C6D63" w:rsidP="000C6D6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4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7.59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8.5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5D51F0E0" w14:textId="77777777" w:rsidTr="008C0BB2">
        <w:trPr>
          <w:jc w:val="center"/>
        </w:trPr>
        <w:tc>
          <w:tcPr>
            <w:tcW w:w="2857" w:type="dxa"/>
            <w:gridSpan w:val="2"/>
            <w:vAlign w:val="center"/>
          </w:tcPr>
          <w:p w14:paraId="69239E7C" w14:textId="4C5AD44D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Smoking history</w:t>
            </w:r>
          </w:p>
        </w:tc>
        <w:tc>
          <w:tcPr>
            <w:tcW w:w="1620" w:type="dxa"/>
            <w:vAlign w:val="center"/>
          </w:tcPr>
          <w:p w14:paraId="1683F901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FF45BCD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3C72A968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5D9BDC5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754183" w:rsidRPr="00A82A52" w14:paraId="090BF43B" w14:textId="77777777" w:rsidTr="00B15493">
        <w:trPr>
          <w:jc w:val="center"/>
        </w:trPr>
        <w:tc>
          <w:tcPr>
            <w:tcW w:w="1276" w:type="dxa"/>
            <w:vAlign w:val="center"/>
          </w:tcPr>
          <w:p w14:paraId="62F60994" w14:textId="1EC21845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81" w:type="dxa"/>
          </w:tcPr>
          <w:p w14:paraId="13DA50BB" w14:textId="2D0FE260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3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93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4.3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957C0DE" w14:textId="78E1454A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58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1.46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2.6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68EE18E" w14:textId="38169E5A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54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88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5.9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62700DC7" w14:textId="79CD91B9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44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12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3.2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FCD7B9B" w14:textId="1AEE2F2A" w:rsidR="00754183" w:rsidRPr="00A82A52" w:rsidRDefault="00754183" w:rsidP="007541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95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34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1.4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A82A52" w14:paraId="4C61C305" w14:textId="77777777" w:rsidTr="00291724">
        <w:trPr>
          <w:jc w:val="center"/>
        </w:trPr>
        <w:tc>
          <w:tcPr>
            <w:tcW w:w="1276" w:type="dxa"/>
            <w:vAlign w:val="center"/>
          </w:tcPr>
          <w:p w14:paraId="1970D0CB" w14:textId="1729DF78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81" w:type="dxa"/>
          </w:tcPr>
          <w:p w14:paraId="1806AD6D" w14:textId="5F5992A8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4.79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1.0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4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337F27B" w14:textId="09142BC8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8.37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1.8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1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45E4841" w14:textId="55981B81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56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1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6.3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5006AAD9" w14:textId="65476EAF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96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0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0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AD51A61" w14:textId="1DD85AB8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48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4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4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30FD05FC" w14:textId="77777777" w:rsidTr="000F729E">
        <w:trPr>
          <w:jc w:val="center"/>
        </w:trPr>
        <w:tc>
          <w:tcPr>
            <w:tcW w:w="2857" w:type="dxa"/>
            <w:gridSpan w:val="2"/>
            <w:vAlign w:val="center"/>
          </w:tcPr>
          <w:p w14:paraId="5EF2D069" w14:textId="5F0F5BD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Alcohol consumption history</w:t>
            </w:r>
          </w:p>
        </w:tc>
        <w:tc>
          <w:tcPr>
            <w:tcW w:w="1620" w:type="dxa"/>
            <w:vAlign w:val="center"/>
          </w:tcPr>
          <w:p w14:paraId="243238CB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5B99425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2B752576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2AE76C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EB3C40" w:rsidRPr="00A82A52" w14:paraId="3E4E65E9" w14:textId="77777777" w:rsidTr="00110DEE">
        <w:trPr>
          <w:jc w:val="center"/>
        </w:trPr>
        <w:tc>
          <w:tcPr>
            <w:tcW w:w="1276" w:type="dxa"/>
            <w:vAlign w:val="center"/>
          </w:tcPr>
          <w:p w14:paraId="04948678" w14:textId="7D1F94CE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81" w:type="dxa"/>
          </w:tcPr>
          <w:p w14:paraId="50F74F0F" w14:textId="4307981C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4.58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9.5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4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AA0D0E4" w14:textId="1F9C7079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9.25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0.7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2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67A9EA2" w14:textId="1A593E21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78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29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8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69248497" w14:textId="67BFD927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47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8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9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8FF8998" w14:textId="3BD17315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32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5.4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7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B3C40" w:rsidRPr="00A82A52" w14:paraId="0C7B082D" w14:textId="77777777" w:rsidTr="00991188">
        <w:trPr>
          <w:jc w:val="center"/>
        </w:trPr>
        <w:tc>
          <w:tcPr>
            <w:tcW w:w="1276" w:type="dxa"/>
            <w:vAlign w:val="center"/>
          </w:tcPr>
          <w:p w14:paraId="55EF8020" w14:textId="3F9C8E95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81" w:type="dxa"/>
          </w:tcPr>
          <w:p w14:paraId="60132576" w14:textId="356503CD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08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23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6.3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99117E7" w14:textId="146CD112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3.76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0.6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8.1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E4ED24F" w14:textId="2E922E90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2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47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5.89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20E6EEED" w14:textId="5FE45203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02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73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4.7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668C5D9" w14:textId="756588BA" w:rsidR="00EB3C40" w:rsidRPr="00A82A52" w:rsidRDefault="00EB3C40" w:rsidP="00EB3C4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0.32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79</w:t>
            </w:r>
            <w:r w:rsidR="00ED5ED9" w:rsidRPr="00A82A52">
              <w:rPr>
                <w:rFonts w:cs="Times New Roman"/>
                <w:sz w:val="20"/>
                <w:szCs w:val="20"/>
              </w:rPr>
              <w:t xml:space="preserve">, </w:t>
            </w:r>
            <w:r w:rsidRPr="00A82A52">
              <w:rPr>
                <w:rFonts w:cs="Times New Roman"/>
                <w:sz w:val="20"/>
                <w:szCs w:val="20"/>
              </w:rPr>
              <w:t>4.1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00138DC7" w14:textId="77777777" w:rsidTr="00195294">
        <w:trPr>
          <w:jc w:val="center"/>
        </w:trPr>
        <w:tc>
          <w:tcPr>
            <w:tcW w:w="2857" w:type="dxa"/>
            <w:gridSpan w:val="2"/>
            <w:vAlign w:val="center"/>
          </w:tcPr>
          <w:p w14:paraId="3A045247" w14:textId="3D269DC8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Psoriatic arthritis</w:t>
            </w:r>
          </w:p>
        </w:tc>
        <w:tc>
          <w:tcPr>
            <w:tcW w:w="1620" w:type="dxa"/>
            <w:vAlign w:val="center"/>
          </w:tcPr>
          <w:p w14:paraId="52D53D71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9A2F51C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5BA223F0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649962F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25EDB2CD" w14:textId="77777777" w:rsidTr="004357AC">
        <w:trPr>
          <w:jc w:val="center"/>
        </w:trPr>
        <w:tc>
          <w:tcPr>
            <w:tcW w:w="1276" w:type="dxa"/>
            <w:vAlign w:val="center"/>
          </w:tcPr>
          <w:p w14:paraId="174064F0" w14:textId="0CCE8C13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81" w:type="dxa"/>
          </w:tcPr>
          <w:p w14:paraId="1C6D0CC1" w14:textId="23F84BC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3.1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7.17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9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E8EF91E" w14:textId="07202609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5.23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4.4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00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DF7C5CB" w14:textId="55B9377E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1.26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2.6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1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556BEB0A" w14:textId="3F9160ED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1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92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7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824C6DC" w14:textId="038FB4A7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44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04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16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7DF317E0" w14:textId="77777777" w:rsidTr="00870277">
        <w:trPr>
          <w:jc w:val="center"/>
        </w:trPr>
        <w:tc>
          <w:tcPr>
            <w:tcW w:w="1276" w:type="dxa"/>
            <w:vAlign w:val="center"/>
          </w:tcPr>
          <w:p w14:paraId="57D88D56" w14:textId="25058760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581" w:type="dxa"/>
            <w:vAlign w:val="center"/>
          </w:tcPr>
          <w:p w14:paraId="29B300F3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338228C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B923E83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2474DF6A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ABA559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126E5AF9" w14:textId="77777777" w:rsidTr="00F75C03">
        <w:trPr>
          <w:jc w:val="center"/>
        </w:trPr>
        <w:tc>
          <w:tcPr>
            <w:tcW w:w="1276" w:type="dxa"/>
            <w:vAlign w:val="center"/>
          </w:tcPr>
          <w:p w14:paraId="20D3E074" w14:textId="2AFB8ED7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81" w:type="dxa"/>
          </w:tcPr>
          <w:p w14:paraId="7B56960F" w14:textId="4071AABE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2.3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9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1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43C7A813" w14:textId="6B43772C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5.70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5.8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47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D87A6A9" w14:textId="76FD3E5B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5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9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5.1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</w:tcPr>
          <w:p w14:paraId="38117F5B" w14:textId="0DD99DC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45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23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33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24F975C" w14:textId="7CA016D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23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8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4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870277" w:rsidRPr="00A82A52" w14:paraId="4CA0D8FB" w14:textId="77777777" w:rsidTr="00843EE9">
        <w:trPr>
          <w:jc w:val="center"/>
        </w:trPr>
        <w:tc>
          <w:tcPr>
            <w:tcW w:w="2857" w:type="dxa"/>
            <w:gridSpan w:val="2"/>
            <w:vAlign w:val="center"/>
          </w:tcPr>
          <w:p w14:paraId="25D4508C" w14:textId="22CC1DB1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eastAsia="等线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620" w:type="dxa"/>
            <w:vAlign w:val="center"/>
          </w:tcPr>
          <w:p w14:paraId="5D22E2E6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677BCE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0305570C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EE9063A" w14:textId="77777777" w:rsidR="00870277" w:rsidRPr="00A82A52" w:rsidRDefault="00870277" w:rsidP="0087027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D77ECA" w:rsidRPr="00A82A52" w14:paraId="59565FA7" w14:textId="77777777" w:rsidTr="0016305F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D9D83C" w14:textId="27851EB4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A82A52">
              <w:rPr>
                <w:rFonts w:eastAsia="等线" w:cs="Times New Roman"/>
                <w:sz w:val="20"/>
                <w:szCs w:val="20"/>
              </w:rPr>
              <w:t xml:space="preserve">  </w:t>
            </w:r>
            <w:r w:rsidR="00A82A52">
              <w:rPr>
                <w:rFonts w:eastAsia="等线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40491498" w14:textId="2BDDF4B7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99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6.00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2.01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A7D7CC" w14:textId="6DD6A084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4.68 </w:t>
            </w:r>
            <w:r w:rsidR="00356545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13.9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6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0E847B" w14:textId="49626D2F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 0.26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3.71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4.24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FFD0E37" w14:textId="7EE02440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43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18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1.32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174247" w14:textId="3DD7FAB8" w:rsidR="00D77ECA" w:rsidRPr="00A82A52" w:rsidRDefault="00D77ECA" w:rsidP="00D77E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A82A52">
              <w:rPr>
                <w:rFonts w:cs="Times New Roman"/>
                <w:sz w:val="20"/>
                <w:szCs w:val="20"/>
              </w:rPr>
              <w:t xml:space="preserve">-1.70 </w:t>
            </w:r>
            <w:r w:rsidR="00ED5ED9" w:rsidRPr="00A82A52">
              <w:rPr>
                <w:rFonts w:cs="Times New Roman"/>
                <w:sz w:val="20"/>
                <w:szCs w:val="20"/>
              </w:rPr>
              <w:t>(</w:t>
            </w:r>
            <w:r w:rsidRPr="00A82A52">
              <w:rPr>
                <w:rFonts w:cs="Times New Roman"/>
                <w:sz w:val="20"/>
                <w:szCs w:val="20"/>
              </w:rPr>
              <w:t>-4.35</w:t>
            </w:r>
            <w:r w:rsidR="00356545" w:rsidRPr="00A82A52">
              <w:rPr>
                <w:rFonts w:cs="Times New Roman"/>
                <w:sz w:val="20"/>
                <w:szCs w:val="20"/>
              </w:rPr>
              <w:t>,</w:t>
            </w:r>
            <w:r w:rsidRPr="00A82A52">
              <w:rPr>
                <w:rFonts w:cs="Times New Roman"/>
                <w:sz w:val="20"/>
                <w:szCs w:val="20"/>
              </w:rPr>
              <w:t xml:space="preserve"> 0.95</w:t>
            </w:r>
            <w:r w:rsidR="00356545" w:rsidRPr="00A82A52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55BF99ED" w14:textId="35457D16" w:rsidR="001F61D7" w:rsidRPr="00C443AD" w:rsidRDefault="001F61D7" w:rsidP="001F61D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</w:pP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Notes: Data expressed as β (95% confidence interval). Significant results were presented in bold. The regression coefficients were adjusted for age, sex, BMI, education attainment, smoking history, alcohol consumption history, psoriasis duration</w:t>
      </w:r>
      <w:r w:rsidR="00B510E4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, </w:t>
      </w:r>
      <w:r w:rsidR="00B510E4" w:rsidRPr="00C443AD">
        <w:rPr>
          <w:rFonts w:cs="Times New Roman" w:hint="eastAsia"/>
          <w:sz w:val="21"/>
          <w:szCs w:val="20"/>
        </w:rPr>
        <w:t>and psoriatic comorbidities including psoriatic arthritis, hypertension and type 2 diabetes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.</w:t>
      </w:r>
      <w:r w:rsidR="0051445C" w:rsidRPr="00C443AD">
        <w:rPr>
          <w:rFonts w:eastAsia="等线" w:cs="Times New Roman" w:hint="eastAsia"/>
          <w:kern w:val="2"/>
          <w:sz w:val="21"/>
          <w:szCs w:val="21"/>
          <w:lang w:eastAsia="zh-CN"/>
          <w14:ligatures w14:val="standardContextual"/>
        </w:rPr>
        <w:t xml:space="preserve"> </w:t>
      </w:r>
      <w:r w:rsidRPr="00C443AD">
        <w:rPr>
          <w:rFonts w:eastAsia="等线" w:cs="Times New Roman"/>
          <w:kern w:val="2"/>
          <w:sz w:val="21"/>
          <w:szCs w:val="21"/>
          <w:lang w:eastAsia="zh-CN"/>
          <w14:ligatures w14:val="standardContextual"/>
        </w:rPr>
        <w:t>Abbreviation: BMI, body mass index; BSA, body surface area; DLQI, dermatology life quality index; HADS-A, hospital anxiety and depression scale for anxiety; HADS-D, hospital anxiety and depression scale for depression; PASI, psoriasis area and severity index.</w:t>
      </w:r>
    </w:p>
    <w:p w14:paraId="24F1E9F6" w14:textId="294D3165" w:rsidR="001F61D7" w:rsidRDefault="00E1582F" w:rsidP="001F61D7">
      <w:pPr>
        <w:pStyle w:val="2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C125DE3" wp14:editId="284650EB">
            <wp:simplePos x="0" y="0"/>
            <wp:positionH relativeFrom="column">
              <wp:posOffset>824230</wp:posOffset>
            </wp:positionH>
            <wp:positionV relativeFrom="paragraph">
              <wp:posOffset>471805</wp:posOffset>
            </wp:positionV>
            <wp:extent cx="4216400" cy="3746500"/>
            <wp:effectExtent l="0" t="0" r="0" b="0"/>
            <wp:wrapTopAndBottom/>
            <wp:docPr id="10890855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085502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61D7" w:rsidRPr="001F61D7">
        <w:t>Supplementary Figures</w:t>
      </w:r>
    </w:p>
    <w:p w14:paraId="58F1AED1" w14:textId="6B4D2828" w:rsidR="00DE23E8" w:rsidRPr="001F61D7" w:rsidRDefault="007A7C99" w:rsidP="00C443AD">
      <w:pPr>
        <w:tabs>
          <w:tab w:val="left" w:pos="3444"/>
        </w:tabs>
        <w:spacing w:line="360" w:lineRule="auto"/>
        <w:rPr>
          <w:rFonts w:cs="Times New Roman"/>
        </w:rPr>
      </w:pPr>
      <w:bookmarkStart w:id="3" w:name="OLE_LINK87"/>
      <w:bookmarkStart w:id="4" w:name="OLE_LINK88"/>
      <w:r w:rsidRPr="00E1582F">
        <w:rPr>
          <w:rFonts w:cs="Times New Roman" w:hint="eastAsia"/>
          <w:b/>
          <w:bCs/>
        </w:rPr>
        <w:t>Figure S1</w:t>
      </w:r>
      <w:bookmarkEnd w:id="3"/>
      <w:bookmarkEnd w:id="4"/>
      <w:r w:rsidR="00994A3D" w:rsidRPr="001F61D7">
        <w:rPr>
          <w:rFonts w:cs="Times New Roman"/>
          <w:b/>
          <w:szCs w:val="24"/>
        </w:rPr>
        <w:t>.</w:t>
      </w:r>
      <w:r w:rsidR="00994A3D" w:rsidRPr="001F61D7">
        <w:rPr>
          <w:rFonts w:cs="Times New Roman"/>
          <w:szCs w:val="24"/>
        </w:rPr>
        <w:t xml:space="preserve"> </w:t>
      </w:r>
      <w:bookmarkStart w:id="5" w:name="OLE_LINK79"/>
      <w:bookmarkStart w:id="6" w:name="OLE_LINK80"/>
      <w:r w:rsidRPr="00AC68E3">
        <w:rPr>
          <w:rFonts w:cs="Times New Roman" w:hint="eastAsia"/>
        </w:rPr>
        <w:t xml:space="preserve">Predicted spline curves for the associations between </w:t>
      </w:r>
      <w:r>
        <w:rPr>
          <w:rFonts w:cs="Times New Roman" w:hint="eastAsia"/>
        </w:rPr>
        <w:t xml:space="preserve">plasma ln-transformed C15:0 </w:t>
      </w:r>
      <w:r w:rsidRPr="00AC68E3">
        <w:rPr>
          <w:rFonts w:cs="Times New Roman" w:hint="eastAsia"/>
        </w:rPr>
        <w:t xml:space="preserve">levels and </w:t>
      </w:r>
      <w:r>
        <w:rPr>
          <w:rFonts w:cs="Times New Roman" w:hint="eastAsia"/>
        </w:rPr>
        <w:t xml:space="preserve">eosinophil count among all participants </w:t>
      </w:r>
      <w:r w:rsidRPr="00AC68E3">
        <w:rPr>
          <w:rFonts w:cs="Times New Roman" w:hint="eastAsia"/>
        </w:rPr>
        <w:t>using RCS regression models.</w:t>
      </w:r>
      <w:r>
        <w:rPr>
          <w:rFonts w:cs="Times New Roman" w:hint="eastAsia"/>
        </w:rPr>
        <w:t xml:space="preserve"> Abbreviation: ln, natural log-transformed; RCS, restricted cubic spline.</w:t>
      </w:r>
      <w:bookmarkEnd w:id="5"/>
      <w:bookmarkEnd w:id="6"/>
    </w:p>
    <w:sectPr w:rsidR="00DE23E8" w:rsidRPr="001F61D7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53D09" w14:textId="77777777" w:rsidR="00EA4957" w:rsidRDefault="00EA4957" w:rsidP="00117666">
      <w:pPr>
        <w:spacing w:after="0"/>
      </w:pPr>
      <w:r>
        <w:separator/>
      </w:r>
    </w:p>
  </w:endnote>
  <w:endnote w:type="continuationSeparator" w:id="0">
    <w:p w14:paraId="464DF8A3" w14:textId="77777777" w:rsidR="00EA4957" w:rsidRDefault="00EA49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355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55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355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355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55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355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0890D" w14:textId="77777777" w:rsidR="00EA4957" w:rsidRDefault="00EA4957" w:rsidP="00117666">
      <w:pPr>
        <w:spacing w:after="0"/>
      </w:pPr>
      <w:r>
        <w:separator/>
      </w:r>
    </w:p>
  </w:footnote>
  <w:footnote w:type="continuationSeparator" w:id="0">
    <w:p w14:paraId="2D882290" w14:textId="77777777" w:rsidR="00EA4957" w:rsidRDefault="00EA49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355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355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8026953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580D"/>
    <w:rsid w:val="00096D14"/>
    <w:rsid w:val="000A0374"/>
    <w:rsid w:val="000C40E3"/>
    <w:rsid w:val="000C6D63"/>
    <w:rsid w:val="00105FD9"/>
    <w:rsid w:val="0011526D"/>
    <w:rsid w:val="00117666"/>
    <w:rsid w:val="001549D3"/>
    <w:rsid w:val="00155C63"/>
    <w:rsid w:val="00160065"/>
    <w:rsid w:val="00177D84"/>
    <w:rsid w:val="00186AAA"/>
    <w:rsid w:val="0019565A"/>
    <w:rsid w:val="001F61D7"/>
    <w:rsid w:val="002220F3"/>
    <w:rsid w:val="00267D18"/>
    <w:rsid w:val="002868E2"/>
    <w:rsid w:val="002869C3"/>
    <w:rsid w:val="002936E4"/>
    <w:rsid w:val="002A5D0A"/>
    <w:rsid w:val="002B4A57"/>
    <w:rsid w:val="002C74CA"/>
    <w:rsid w:val="002E5CDE"/>
    <w:rsid w:val="00332E9C"/>
    <w:rsid w:val="00337FFC"/>
    <w:rsid w:val="003544FB"/>
    <w:rsid w:val="00356545"/>
    <w:rsid w:val="003862C6"/>
    <w:rsid w:val="003A4226"/>
    <w:rsid w:val="003C6EA5"/>
    <w:rsid w:val="003D2D47"/>
    <w:rsid w:val="003D2F2D"/>
    <w:rsid w:val="003E3D68"/>
    <w:rsid w:val="00401590"/>
    <w:rsid w:val="00435532"/>
    <w:rsid w:val="00440018"/>
    <w:rsid w:val="00447801"/>
    <w:rsid w:val="00452E9C"/>
    <w:rsid w:val="004720DD"/>
    <w:rsid w:val="004735C8"/>
    <w:rsid w:val="00493659"/>
    <w:rsid w:val="004961FF"/>
    <w:rsid w:val="004F171B"/>
    <w:rsid w:val="0051445C"/>
    <w:rsid w:val="00517A89"/>
    <w:rsid w:val="005250F2"/>
    <w:rsid w:val="00534F5E"/>
    <w:rsid w:val="00581341"/>
    <w:rsid w:val="00593EEA"/>
    <w:rsid w:val="005A5EEE"/>
    <w:rsid w:val="005D490F"/>
    <w:rsid w:val="005E0EC0"/>
    <w:rsid w:val="005F582F"/>
    <w:rsid w:val="00602712"/>
    <w:rsid w:val="006375C7"/>
    <w:rsid w:val="00654E8F"/>
    <w:rsid w:val="00660D05"/>
    <w:rsid w:val="006820B1"/>
    <w:rsid w:val="006B2D51"/>
    <w:rsid w:val="006B7D14"/>
    <w:rsid w:val="006C6978"/>
    <w:rsid w:val="00701727"/>
    <w:rsid w:val="0070566C"/>
    <w:rsid w:val="007131B4"/>
    <w:rsid w:val="00714C50"/>
    <w:rsid w:val="00725A7D"/>
    <w:rsid w:val="007501BE"/>
    <w:rsid w:val="00753132"/>
    <w:rsid w:val="00754183"/>
    <w:rsid w:val="00790BB3"/>
    <w:rsid w:val="007A0900"/>
    <w:rsid w:val="007A7C99"/>
    <w:rsid w:val="007C206C"/>
    <w:rsid w:val="007C4115"/>
    <w:rsid w:val="00803D24"/>
    <w:rsid w:val="00817DD6"/>
    <w:rsid w:val="008659EB"/>
    <w:rsid w:val="008660F0"/>
    <w:rsid w:val="00870277"/>
    <w:rsid w:val="00885156"/>
    <w:rsid w:val="008D5CBB"/>
    <w:rsid w:val="009151AA"/>
    <w:rsid w:val="00917EC1"/>
    <w:rsid w:val="0092318A"/>
    <w:rsid w:val="0093429D"/>
    <w:rsid w:val="00943573"/>
    <w:rsid w:val="00970F7D"/>
    <w:rsid w:val="00994A3D"/>
    <w:rsid w:val="009C2B12"/>
    <w:rsid w:val="009C70F3"/>
    <w:rsid w:val="009D023E"/>
    <w:rsid w:val="00A174D9"/>
    <w:rsid w:val="00A569CD"/>
    <w:rsid w:val="00A6398A"/>
    <w:rsid w:val="00A82A52"/>
    <w:rsid w:val="00AB55F7"/>
    <w:rsid w:val="00AB5EE2"/>
    <w:rsid w:val="00AB6715"/>
    <w:rsid w:val="00AE52A2"/>
    <w:rsid w:val="00AF33EE"/>
    <w:rsid w:val="00B0781F"/>
    <w:rsid w:val="00B1671E"/>
    <w:rsid w:val="00B25EB8"/>
    <w:rsid w:val="00B354E1"/>
    <w:rsid w:val="00B37F4D"/>
    <w:rsid w:val="00B510E4"/>
    <w:rsid w:val="00BF5B83"/>
    <w:rsid w:val="00C075CB"/>
    <w:rsid w:val="00C443AD"/>
    <w:rsid w:val="00C52A7B"/>
    <w:rsid w:val="00C56BAF"/>
    <w:rsid w:val="00C679AA"/>
    <w:rsid w:val="00C75972"/>
    <w:rsid w:val="00C820D6"/>
    <w:rsid w:val="00C9644C"/>
    <w:rsid w:val="00CC0A3A"/>
    <w:rsid w:val="00CC17F0"/>
    <w:rsid w:val="00CD066B"/>
    <w:rsid w:val="00CD6D5B"/>
    <w:rsid w:val="00CE4FEE"/>
    <w:rsid w:val="00D06528"/>
    <w:rsid w:val="00D57998"/>
    <w:rsid w:val="00D66931"/>
    <w:rsid w:val="00D77ECA"/>
    <w:rsid w:val="00DB59C3"/>
    <w:rsid w:val="00DC259A"/>
    <w:rsid w:val="00DE23E8"/>
    <w:rsid w:val="00E1582F"/>
    <w:rsid w:val="00E52377"/>
    <w:rsid w:val="00E64E17"/>
    <w:rsid w:val="00E7630B"/>
    <w:rsid w:val="00E866C9"/>
    <w:rsid w:val="00E87A91"/>
    <w:rsid w:val="00EA3D3C"/>
    <w:rsid w:val="00EA4957"/>
    <w:rsid w:val="00EB3C40"/>
    <w:rsid w:val="00EC6287"/>
    <w:rsid w:val="00ED26AC"/>
    <w:rsid w:val="00ED5ED9"/>
    <w:rsid w:val="00EF25DA"/>
    <w:rsid w:val="00F46900"/>
    <w:rsid w:val="00F5355B"/>
    <w:rsid w:val="00F61D89"/>
    <w:rsid w:val="00F63C95"/>
    <w:rsid w:val="00FE6E50"/>
    <w:rsid w:val="00FF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ff5"/>
    <w:uiPriority w:val="39"/>
    <w:rsid w:val="001F61D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3</TotalTime>
  <Pages>10</Pages>
  <Words>3122</Words>
  <Characters>17922</Characters>
  <Application>Microsoft Office Word</Application>
  <DocSecurity>0</DocSecurity>
  <Lines>1378</Lines>
  <Paragraphs>10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蕊 马</cp:lastModifiedBy>
  <cp:revision>55</cp:revision>
  <cp:lastPrinted>2013-10-03T12:51:00Z</cp:lastPrinted>
  <dcterms:created xsi:type="dcterms:W3CDTF">2024-09-23T14:23:00Z</dcterms:created>
  <dcterms:modified xsi:type="dcterms:W3CDTF">2025-04-0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